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263445" w14:textId="40B5687F" w:rsidR="00FB522A" w:rsidRPr="00E10572" w:rsidRDefault="00FB522A" w:rsidP="00357283">
      <w:pPr>
        <w:jc w:val="left"/>
        <w:rPr>
          <w:rFonts w:cs="Times New Roman"/>
          <w:kern w:val="0"/>
          <w:szCs w:val="24"/>
          <w:lang w:val="en-US" w:eastAsia="ja-JP"/>
        </w:rPr>
      </w:pPr>
      <w:bookmarkStart w:id="0" w:name="_Hlk156178328"/>
      <w:r w:rsidRPr="00E10572">
        <w:rPr>
          <w:rFonts w:cs="Times New Roman"/>
          <w:kern w:val="0"/>
          <w:szCs w:val="24"/>
          <w:lang w:val="en-US" w:eastAsia="ja-JP"/>
        </w:rPr>
        <w:t xml:space="preserve">Supplementary </w:t>
      </w:r>
      <w:r w:rsidR="006D17E9" w:rsidRPr="00E10572">
        <w:rPr>
          <w:rFonts w:cs="Times New Roman"/>
          <w:kern w:val="0"/>
          <w:szCs w:val="24"/>
          <w:lang w:val="en-US" w:eastAsia="ja-JP"/>
        </w:rPr>
        <w:t>M</w:t>
      </w:r>
      <w:r w:rsidRPr="00E10572">
        <w:rPr>
          <w:rFonts w:cs="Times New Roman"/>
          <w:kern w:val="0"/>
          <w:szCs w:val="24"/>
          <w:lang w:val="en-US" w:eastAsia="ja-JP"/>
        </w:rPr>
        <w:t>aterials</w:t>
      </w:r>
      <w:r w:rsidR="00EA1451">
        <w:rPr>
          <w:rFonts w:cs="Times New Roman"/>
          <w:kern w:val="0"/>
          <w:szCs w:val="24"/>
          <w:lang w:val="en-US" w:eastAsia="ja-JP"/>
        </w:rPr>
        <w:t xml:space="preserve"> for the following manuscript: </w:t>
      </w:r>
    </w:p>
    <w:p w14:paraId="0D5D5742" w14:textId="3E72380F" w:rsidR="00FB522A" w:rsidRDefault="00FB522A" w:rsidP="00357283">
      <w:pPr>
        <w:jc w:val="left"/>
        <w:rPr>
          <w:rFonts w:cs="Times New Roman"/>
          <w:kern w:val="0"/>
          <w:szCs w:val="24"/>
          <w:lang w:val="en-US" w:eastAsia="ja-JP"/>
        </w:rPr>
      </w:pPr>
    </w:p>
    <w:p w14:paraId="09E9ADD3" w14:textId="77777777" w:rsidR="00EA1451" w:rsidRPr="004459A4" w:rsidRDefault="00EA1451" w:rsidP="00357283">
      <w:pPr>
        <w:rPr>
          <w:rFonts w:cs="Times New Roman"/>
          <w:bCs/>
          <w:kern w:val="0"/>
          <w:szCs w:val="24"/>
          <w:lang w:val="en-US" w:eastAsia="ja-JP"/>
        </w:rPr>
      </w:pPr>
      <w:r w:rsidRPr="004459A4">
        <w:rPr>
          <w:rFonts w:cs="Times New Roman"/>
          <w:bCs/>
          <w:kern w:val="0"/>
          <w:szCs w:val="24"/>
          <w:lang w:val="en-US" w:eastAsia="ja-JP"/>
        </w:rPr>
        <w:t xml:space="preserve">Title: </w:t>
      </w:r>
    </w:p>
    <w:p w14:paraId="64BE2655" w14:textId="77777777" w:rsidR="00EA1451" w:rsidRPr="004459A4" w:rsidRDefault="00EA1451" w:rsidP="00357283">
      <w:pPr>
        <w:rPr>
          <w:rFonts w:cs="Times New Roman"/>
          <w:bCs/>
          <w:kern w:val="0"/>
          <w:szCs w:val="24"/>
          <w:lang w:val="en-US" w:eastAsia="ja-JP"/>
        </w:rPr>
      </w:pPr>
      <w:r w:rsidRPr="004459A4">
        <w:rPr>
          <w:rFonts w:cs="Times New Roman"/>
          <w:bCs/>
          <w:kern w:val="0"/>
          <w:szCs w:val="24"/>
          <w:lang w:val="en-US" w:eastAsia="ja-JP"/>
        </w:rPr>
        <w:t>Recovery or decline: Range size and abundance dynamics of breeding birds in Japan under climate and land use changes</w:t>
      </w:r>
    </w:p>
    <w:p w14:paraId="6DD16AEF" w14:textId="77777777" w:rsidR="00EA1451" w:rsidRDefault="00EA1451" w:rsidP="00357283">
      <w:pPr>
        <w:jc w:val="left"/>
        <w:rPr>
          <w:rFonts w:cs="Times New Roman"/>
          <w:kern w:val="0"/>
          <w:szCs w:val="24"/>
          <w:lang w:val="en-US" w:eastAsia="ja-JP"/>
        </w:rPr>
      </w:pPr>
    </w:p>
    <w:p w14:paraId="16004DC9" w14:textId="77777777" w:rsidR="00EA1451" w:rsidRDefault="00EA1451" w:rsidP="00357283">
      <w:pPr>
        <w:jc w:val="left"/>
        <w:rPr>
          <w:lang w:eastAsia="ja-JP"/>
        </w:rPr>
      </w:pPr>
      <w:r>
        <w:rPr>
          <w:lang w:eastAsia="ja-JP"/>
        </w:rPr>
        <w:t>Authors:</w:t>
      </w:r>
    </w:p>
    <w:p w14:paraId="24B4CE58" w14:textId="472197D8" w:rsidR="00EA1451" w:rsidRDefault="00EA1451" w:rsidP="00357283">
      <w:pPr>
        <w:jc w:val="left"/>
        <w:rPr>
          <w:lang w:eastAsia="ja-JP"/>
        </w:rPr>
      </w:pPr>
      <w:r w:rsidRPr="77E3AD5A">
        <w:rPr>
          <w:lang w:eastAsia="ja-JP"/>
        </w:rPr>
        <w:t xml:space="preserve">Yuichi Yamaura, Kazuhiro Kawamura, Masayuki </w:t>
      </w:r>
      <w:proofErr w:type="spellStart"/>
      <w:r w:rsidRPr="77E3AD5A">
        <w:rPr>
          <w:lang w:eastAsia="ja-JP"/>
        </w:rPr>
        <w:t>Senzaki</w:t>
      </w:r>
      <w:proofErr w:type="spellEnd"/>
      <w:r w:rsidRPr="77E3AD5A">
        <w:rPr>
          <w:lang w:eastAsia="ja-JP"/>
        </w:rPr>
        <w:t xml:space="preserve">, </w:t>
      </w:r>
      <w:proofErr w:type="spellStart"/>
      <w:r w:rsidRPr="77E3AD5A">
        <w:rPr>
          <w:lang w:eastAsia="ja-JP"/>
        </w:rPr>
        <w:t>Munehiro</w:t>
      </w:r>
      <w:proofErr w:type="spellEnd"/>
      <w:r w:rsidRPr="77E3AD5A">
        <w:rPr>
          <w:lang w:eastAsia="ja-JP"/>
        </w:rPr>
        <w:t xml:space="preserve"> Kitazawa, Isao </w:t>
      </w:r>
      <w:proofErr w:type="spellStart"/>
      <w:r w:rsidRPr="77E3AD5A">
        <w:rPr>
          <w:lang w:eastAsia="ja-JP"/>
        </w:rPr>
        <w:t>Nishiumi</w:t>
      </w:r>
      <w:proofErr w:type="spellEnd"/>
      <w:r w:rsidRPr="77E3AD5A">
        <w:rPr>
          <w:lang w:eastAsia="ja-JP"/>
        </w:rPr>
        <w:t xml:space="preserve">, Naoki Katayama, Tatsuya Amano, Yasushi </w:t>
      </w:r>
      <w:proofErr w:type="spellStart"/>
      <w:r w:rsidRPr="77E3AD5A">
        <w:rPr>
          <w:lang w:eastAsia="ja-JP"/>
        </w:rPr>
        <w:t>Ishigooka</w:t>
      </w:r>
      <w:proofErr w:type="spellEnd"/>
      <w:r w:rsidRPr="77E3AD5A">
        <w:rPr>
          <w:lang w:eastAsia="ja-JP"/>
        </w:rPr>
        <w:t xml:space="preserve">, </w:t>
      </w:r>
      <w:proofErr w:type="spellStart"/>
      <w:r w:rsidRPr="77E3AD5A">
        <w:rPr>
          <w:lang w:eastAsia="ja-JP"/>
        </w:rPr>
        <w:t>Shigeto</w:t>
      </w:r>
      <w:proofErr w:type="spellEnd"/>
      <w:r w:rsidRPr="77E3AD5A">
        <w:rPr>
          <w:lang w:eastAsia="ja-JP"/>
        </w:rPr>
        <w:t xml:space="preserve"> </w:t>
      </w:r>
      <w:proofErr w:type="spellStart"/>
      <w:r w:rsidRPr="77E3AD5A">
        <w:rPr>
          <w:lang w:eastAsia="ja-JP"/>
        </w:rPr>
        <w:t>Sudo</w:t>
      </w:r>
      <w:proofErr w:type="spellEnd"/>
      <w:r w:rsidRPr="77E3AD5A">
        <w:rPr>
          <w:lang w:eastAsia="ja-JP"/>
        </w:rPr>
        <w:t xml:space="preserve">, Takeshi </w:t>
      </w:r>
      <w:proofErr w:type="spellStart"/>
      <w:r w:rsidRPr="77E3AD5A">
        <w:rPr>
          <w:lang w:eastAsia="ja-JP"/>
        </w:rPr>
        <w:t>Osawa</w:t>
      </w:r>
      <w:proofErr w:type="spellEnd"/>
      <w:r w:rsidRPr="77E3AD5A">
        <w:rPr>
          <w:lang w:eastAsia="ja-JP"/>
        </w:rPr>
        <w:t xml:space="preserve">, </w:t>
      </w:r>
      <w:proofErr w:type="spellStart"/>
      <w:r w:rsidRPr="77E3AD5A">
        <w:rPr>
          <w:lang w:eastAsia="ja-JP"/>
        </w:rPr>
        <w:t>Mutsuyuki</w:t>
      </w:r>
      <w:proofErr w:type="spellEnd"/>
      <w:r w:rsidRPr="77E3AD5A">
        <w:rPr>
          <w:lang w:eastAsia="ja-JP"/>
        </w:rPr>
        <w:t xml:space="preserve"> </w:t>
      </w:r>
      <w:proofErr w:type="spellStart"/>
      <w:r w:rsidRPr="77E3AD5A">
        <w:rPr>
          <w:lang w:eastAsia="ja-JP"/>
        </w:rPr>
        <w:t>Ueta</w:t>
      </w:r>
      <w:proofErr w:type="spellEnd"/>
    </w:p>
    <w:p w14:paraId="2ACC4D04" w14:textId="6038CE53" w:rsidR="005B0408" w:rsidRPr="00EA1451" w:rsidRDefault="005B0408" w:rsidP="00357283">
      <w:pPr>
        <w:jc w:val="left"/>
        <w:rPr>
          <w:rFonts w:cs="Times New Roman"/>
          <w:kern w:val="0"/>
          <w:szCs w:val="24"/>
          <w:lang w:eastAsia="ja-JP"/>
        </w:rPr>
      </w:pPr>
    </w:p>
    <w:p w14:paraId="15987BC3" w14:textId="77777777" w:rsidR="00EA1451" w:rsidRDefault="00EA1451" w:rsidP="00357283">
      <w:pPr>
        <w:jc w:val="left"/>
        <w:rPr>
          <w:rFonts w:cs="Times New Roman"/>
          <w:kern w:val="0"/>
          <w:szCs w:val="24"/>
          <w:lang w:val="en-US" w:eastAsia="ja-JP"/>
        </w:rPr>
      </w:pPr>
    </w:p>
    <w:p w14:paraId="0A6C961D" w14:textId="3A3B1B86" w:rsidR="005B0408" w:rsidRDefault="005B0408" w:rsidP="00357283">
      <w:pPr>
        <w:jc w:val="left"/>
        <w:rPr>
          <w:rFonts w:cs="Times New Roman"/>
          <w:kern w:val="0"/>
          <w:szCs w:val="24"/>
          <w:lang w:val="en-US" w:eastAsia="ja-JP"/>
        </w:rPr>
      </w:pPr>
      <w:r>
        <w:rPr>
          <w:rFonts w:cs="Times New Roman" w:hint="eastAsia"/>
          <w:kern w:val="0"/>
          <w:szCs w:val="24"/>
          <w:lang w:val="en-US" w:eastAsia="ja-JP"/>
        </w:rPr>
        <w:t>T</w:t>
      </w:r>
      <w:r>
        <w:rPr>
          <w:rFonts w:cs="Times New Roman"/>
          <w:kern w:val="0"/>
          <w:szCs w:val="24"/>
          <w:lang w:val="en-US" w:eastAsia="ja-JP"/>
        </w:rPr>
        <w:t>his file includes the following materials</w:t>
      </w:r>
      <w:r w:rsidR="00EA1451">
        <w:rPr>
          <w:rFonts w:cs="Times New Roman"/>
          <w:kern w:val="0"/>
          <w:szCs w:val="24"/>
          <w:lang w:val="en-US" w:eastAsia="ja-JP"/>
        </w:rPr>
        <w:t>:</w:t>
      </w:r>
    </w:p>
    <w:p w14:paraId="0FE15A36" w14:textId="6688515E" w:rsidR="005B0408" w:rsidRDefault="005B0408" w:rsidP="00357283">
      <w:pPr>
        <w:jc w:val="left"/>
        <w:rPr>
          <w:rFonts w:cs="Times New Roman"/>
          <w:kern w:val="0"/>
          <w:szCs w:val="24"/>
          <w:lang w:val="en-US" w:eastAsia="ja-JP"/>
        </w:rPr>
      </w:pPr>
    </w:p>
    <w:p w14:paraId="58BB07F3" w14:textId="77777777" w:rsidR="00EA1451" w:rsidRPr="00EA1451" w:rsidRDefault="00EA1451" w:rsidP="00357283">
      <w:pPr>
        <w:pStyle w:val="a3"/>
        <w:numPr>
          <w:ilvl w:val="0"/>
          <w:numId w:val="22"/>
        </w:numPr>
        <w:ind w:leftChars="0"/>
        <w:jc w:val="left"/>
        <w:rPr>
          <w:rFonts w:cs="Times New Roman"/>
          <w:kern w:val="0"/>
          <w:szCs w:val="24"/>
          <w:lang w:val="en-US" w:eastAsia="ja-JP"/>
        </w:rPr>
      </w:pPr>
      <w:r w:rsidRPr="00EA1451">
        <w:rPr>
          <w:rFonts w:cs="Times New Roman" w:hint="eastAsia"/>
          <w:kern w:val="0"/>
          <w:szCs w:val="24"/>
          <w:lang w:val="en-US" w:eastAsia="ja-JP"/>
        </w:rPr>
        <w:t>A</w:t>
      </w:r>
      <w:r w:rsidRPr="00EA1451">
        <w:rPr>
          <w:rFonts w:cs="Times New Roman"/>
          <w:kern w:val="0"/>
          <w:szCs w:val="24"/>
          <w:lang w:val="en-US" w:eastAsia="ja-JP"/>
        </w:rPr>
        <w:t>ppendix S</w:t>
      </w:r>
      <w:r w:rsidRPr="00EA1451">
        <w:rPr>
          <w:rFonts w:cs="Times New Roman" w:hint="eastAsia"/>
          <w:kern w:val="0"/>
          <w:szCs w:val="24"/>
          <w:lang w:val="en-US" w:eastAsia="ja-JP"/>
        </w:rPr>
        <w:t>1</w:t>
      </w:r>
      <w:r w:rsidRPr="00EA1451">
        <w:rPr>
          <w:rFonts w:cs="Times New Roman"/>
          <w:kern w:val="0"/>
          <w:szCs w:val="24"/>
          <w:lang w:val="en-US" w:eastAsia="ja-JP"/>
        </w:rPr>
        <w:t xml:space="preserve">. Abundance change rates between this study and Katayama et al. (2024). </w:t>
      </w:r>
    </w:p>
    <w:p w14:paraId="16A67AD0" w14:textId="0F5852A9" w:rsidR="005B0408" w:rsidRDefault="005B0408" w:rsidP="00357283">
      <w:pPr>
        <w:jc w:val="left"/>
        <w:rPr>
          <w:rFonts w:cs="Times New Roman"/>
          <w:kern w:val="0"/>
          <w:szCs w:val="24"/>
          <w:lang w:val="en-US" w:eastAsia="ja-JP"/>
        </w:rPr>
      </w:pPr>
    </w:p>
    <w:p w14:paraId="65B58772" w14:textId="77777777" w:rsidR="00EA1451" w:rsidRPr="00EA1451" w:rsidRDefault="00EA1451" w:rsidP="00357283">
      <w:pPr>
        <w:pStyle w:val="a3"/>
        <w:numPr>
          <w:ilvl w:val="0"/>
          <w:numId w:val="22"/>
        </w:numPr>
        <w:ind w:leftChars="0"/>
        <w:jc w:val="left"/>
        <w:rPr>
          <w:rFonts w:cs="Times New Roman"/>
          <w:kern w:val="0"/>
          <w:szCs w:val="24"/>
          <w:lang w:val="en-US" w:eastAsia="ja-JP"/>
        </w:rPr>
      </w:pPr>
      <w:r w:rsidRPr="00EA1451">
        <w:rPr>
          <w:rFonts w:cs="Times New Roman"/>
          <w:kern w:val="0"/>
          <w:szCs w:val="24"/>
          <w:lang w:val="en-US" w:eastAsia="ja-JP"/>
        </w:rPr>
        <w:t xml:space="preserve">Appendix S2. Detailed results of regression analysis examining dynamics of Japanese breeding birds in the past 40 years. </w:t>
      </w:r>
    </w:p>
    <w:p w14:paraId="4A67E912" w14:textId="315B1355" w:rsidR="00EA1451" w:rsidRPr="00EA1451" w:rsidRDefault="00EA1451" w:rsidP="00357283">
      <w:pPr>
        <w:jc w:val="left"/>
        <w:rPr>
          <w:rFonts w:cs="Times New Roman"/>
          <w:kern w:val="0"/>
          <w:szCs w:val="24"/>
          <w:lang w:val="en-US" w:eastAsia="ja-JP"/>
        </w:rPr>
      </w:pPr>
    </w:p>
    <w:p w14:paraId="0E018224" w14:textId="77777777" w:rsidR="00EA1451" w:rsidRDefault="00EA1451" w:rsidP="00357283">
      <w:pPr>
        <w:jc w:val="left"/>
        <w:rPr>
          <w:rFonts w:cs="Times New Roman"/>
          <w:kern w:val="0"/>
          <w:szCs w:val="24"/>
          <w:lang w:val="en-US" w:eastAsia="ja-JP"/>
        </w:rPr>
      </w:pPr>
    </w:p>
    <w:p w14:paraId="31000624" w14:textId="3C2D5D29" w:rsidR="005B0408" w:rsidRDefault="005B0408">
      <w:pPr>
        <w:widowControl/>
        <w:jc w:val="left"/>
        <w:rPr>
          <w:rFonts w:cs="Times New Roman"/>
          <w:kern w:val="0"/>
          <w:szCs w:val="24"/>
          <w:lang w:val="en-US" w:eastAsia="ja-JP"/>
        </w:rPr>
      </w:pPr>
      <w:r>
        <w:rPr>
          <w:rFonts w:cs="Times New Roman"/>
          <w:kern w:val="0"/>
          <w:szCs w:val="24"/>
          <w:lang w:val="en-US" w:eastAsia="ja-JP"/>
        </w:rPr>
        <w:br w:type="page"/>
      </w:r>
    </w:p>
    <w:p w14:paraId="335BC257" w14:textId="77777777" w:rsidR="005B0408" w:rsidRDefault="005B0408" w:rsidP="00A35B7F">
      <w:pPr>
        <w:jc w:val="left"/>
        <w:rPr>
          <w:rFonts w:cs="Times New Roman"/>
          <w:kern w:val="0"/>
          <w:szCs w:val="24"/>
          <w:lang w:val="en-US" w:eastAsia="ja-JP"/>
        </w:rPr>
      </w:pPr>
    </w:p>
    <w:p w14:paraId="48F3678D" w14:textId="0BF165A0" w:rsidR="00AD166A" w:rsidRDefault="00D805F6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>
        <w:rPr>
          <w:rFonts w:cs="Times New Roman" w:hint="eastAsia"/>
          <w:kern w:val="0"/>
          <w:szCs w:val="24"/>
          <w:lang w:val="en-US" w:eastAsia="ja-JP"/>
        </w:rPr>
        <w:t>A</w:t>
      </w:r>
      <w:r>
        <w:rPr>
          <w:rFonts w:cs="Times New Roman"/>
          <w:kern w:val="0"/>
          <w:szCs w:val="24"/>
          <w:lang w:val="en-US" w:eastAsia="ja-JP"/>
        </w:rPr>
        <w:t>ppendix S</w:t>
      </w:r>
      <w:r>
        <w:rPr>
          <w:rFonts w:cs="Times New Roman" w:hint="eastAsia"/>
          <w:kern w:val="0"/>
          <w:szCs w:val="24"/>
          <w:lang w:val="en-US" w:eastAsia="ja-JP"/>
        </w:rPr>
        <w:t>1</w:t>
      </w:r>
      <w:r>
        <w:rPr>
          <w:rFonts w:cs="Times New Roman"/>
          <w:kern w:val="0"/>
          <w:szCs w:val="24"/>
          <w:lang w:val="en-US" w:eastAsia="ja-JP"/>
        </w:rPr>
        <w:t xml:space="preserve">. Abundance change rates between this study and Katayama et al. (2024). </w:t>
      </w:r>
    </w:p>
    <w:p w14:paraId="7F1261A5" w14:textId="77777777" w:rsidR="00D805F6" w:rsidRDefault="00D805F6" w:rsidP="00A35B7F">
      <w:pPr>
        <w:jc w:val="left"/>
        <w:rPr>
          <w:rFonts w:cs="Times New Roman"/>
          <w:kern w:val="0"/>
          <w:szCs w:val="24"/>
          <w:lang w:val="en-US" w:eastAsia="ja-JP"/>
        </w:rPr>
      </w:pPr>
    </w:p>
    <w:p w14:paraId="1B6CA427" w14:textId="77777777" w:rsidR="00AD166A" w:rsidRDefault="00AD166A" w:rsidP="00A35B7F">
      <w:pPr>
        <w:jc w:val="left"/>
        <w:rPr>
          <w:rFonts w:cs="Times New Roman"/>
          <w:kern w:val="0"/>
          <w:szCs w:val="24"/>
          <w:lang w:val="en-US" w:eastAsia="ja-JP"/>
        </w:rPr>
      </w:pPr>
    </w:p>
    <w:p w14:paraId="44A6EC91" w14:textId="6221AA4F" w:rsidR="00AD166A" w:rsidRDefault="00E21706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>
        <w:rPr>
          <w:rFonts w:cs="Times New Roman" w:hint="eastAsia"/>
          <w:noProof/>
          <w:kern w:val="0"/>
          <w:szCs w:val="24"/>
          <w:lang w:val="en-US" w:eastAsia="ja-JP"/>
        </w:rPr>
        <w:drawing>
          <wp:inline distT="0" distB="0" distL="0" distR="0" wp14:anchorId="408F8259" wp14:editId="457C2E80">
            <wp:extent cx="2838450" cy="257175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urs vs katayama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93" r="50717" b="50054"/>
                    <a:stretch/>
                  </pic:blipFill>
                  <pic:spPr bwMode="auto">
                    <a:xfrm>
                      <a:off x="0" y="0"/>
                      <a:ext cx="2838450" cy="2571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C2C069" w14:textId="711E3396" w:rsidR="00AD166A" w:rsidRDefault="00AD166A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>
        <w:rPr>
          <w:rFonts w:cs="Times New Roman" w:hint="eastAsia"/>
          <w:kern w:val="0"/>
          <w:szCs w:val="24"/>
          <w:lang w:val="en-US" w:eastAsia="ja-JP"/>
        </w:rPr>
        <w:t>F</w:t>
      </w:r>
      <w:r>
        <w:rPr>
          <w:rFonts w:cs="Times New Roman"/>
          <w:kern w:val="0"/>
          <w:szCs w:val="24"/>
          <w:lang w:val="en-US" w:eastAsia="ja-JP"/>
        </w:rPr>
        <w:t>ig. S1</w:t>
      </w:r>
      <w:r w:rsidR="00D805F6">
        <w:rPr>
          <w:rFonts w:cs="Times New Roman"/>
          <w:kern w:val="0"/>
          <w:szCs w:val="24"/>
          <w:lang w:val="en-US" w:eastAsia="ja-JP"/>
        </w:rPr>
        <w:t>-1</w:t>
      </w:r>
      <w:r>
        <w:rPr>
          <w:rFonts w:cs="Times New Roman"/>
          <w:kern w:val="0"/>
          <w:szCs w:val="24"/>
          <w:lang w:val="en-US" w:eastAsia="ja-JP"/>
        </w:rPr>
        <w:t>. Comparison of abundance change rates</w:t>
      </w:r>
      <w:r w:rsidR="00E21706">
        <w:rPr>
          <w:rFonts w:cs="Times New Roman"/>
          <w:kern w:val="0"/>
          <w:szCs w:val="24"/>
          <w:lang w:val="en-US" w:eastAsia="ja-JP"/>
        </w:rPr>
        <w:t xml:space="preserve"> among common 47 species</w:t>
      </w:r>
      <w:r>
        <w:rPr>
          <w:rFonts w:cs="Times New Roman"/>
          <w:kern w:val="0"/>
          <w:szCs w:val="24"/>
          <w:lang w:val="en-US" w:eastAsia="ja-JP"/>
        </w:rPr>
        <w:t xml:space="preserve"> between this study and </w:t>
      </w:r>
      <w:r w:rsidR="00E21706">
        <w:rPr>
          <w:rFonts w:cs="Times New Roman"/>
          <w:kern w:val="0"/>
          <w:szCs w:val="24"/>
          <w:lang w:val="en-US" w:eastAsia="ja-JP"/>
        </w:rPr>
        <w:fldChar w:fldCharType="begin">
          <w:fldData xml:space="preserve">PEVuZE5vdGU+PENpdGUgQXV0aG9yWWVhcj0iMSI+PEF1dGhvcj5LYXRheWFtYTwvQXV0aG9yPjxZ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</w:fldData>
        </w:fldChar>
      </w:r>
      <w:r w:rsidR="00E21706">
        <w:rPr>
          <w:rFonts w:cs="Times New Roman"/>
          <w:kern w:val="0"/>
          <w:szCs w:val="24"/>
          <w:lang w:val="en-US" w:eastAsia="ja-JP"/>
        </w:rPr>
        <w:instrText xml:space="preserve"> ADDIN EN.CITE </w:instrText>
      </w:r>
      <w:r w:rsidR="00E21706">
        <w:rPr>
          <w:rFonts w:cs="Times New Roman"/>
          <w:kern w:val="0"/>
          <w:szCs w:val="24"/>
          <w:lang w:val="en-US" w:eastAsia="ja-JP"/>
        </w:rPr>
        <w:fldChar w:fldCharType="begin">
          <w:fldData xml:space="preserve">PEVuZE5vdGU+PENpdGUgQXV0aG9yWWVhcj0iMSI+PEF1dGhvcj5LYXRheWFtYTwvQXV0aG9yPjxZ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</w:fldData>
        </w:fldChar>
      </w:r>
      <w:r w:rsidR="00E21706">
        <w:rPr>
          <w:rFonts w:cs="Times New Roman"/>
          <w:kern w:val="0"/>
          <w:szCs w:val="24"/>
          <w:lang w:val="en-US" w:eastAsia="ja-JP"/>
        </w:rPr>
        <w:instrText xml:space="preserve"> ADDIN EN.CITE.DATA </w:instrText>
      </w:r>
      <w:r w:rsidR="00E21706">
        <w:rPr>
          <w:rFonts w:cs="Times New Roman"/>
          <w:kern w:val="0"/>
          <w:szCs w:val="24"/>
          <w:lang w:val="en-US" w:eastAsia="ja-JP"/>
        </w:rPr>
      </w:r>
      <w:r w:rsidR="00E21706">
        <w:rPr>
          <w:rFonts w:cs="Times New Roman"/>
          <w:kern w:val="0"/>
          <w:szCs w:val="24"/>
          <w:lang w:val="en-US" w:eastAsia="ja-JP"/>
        </w:rPr>
        <w:fldChar w:fldCharType="end"/>
      </w:r>
      <w:r w:rsidR="00E21706">
        <w:rPr>
          <w:rFonts w:cs="Times New Roman"/>
          <w:kern w:val="0"/>
          <w:szCs w:val="24"/>
          <w:lang w:val="en-US" w:eastAsia="ja-JP"/>
        </w:rPr>
      </w:r>
      <w:r w:rsidR="00E21706">
        <w:rPr>
          <w:rFonts w:cs="Times New Roman"/>
          <w:kern w:val="0"/>
          <w:szCs w:val="24"/>
          <w:lang w:val="en-US" w:eastAsia="ja-JP"/>
        </w:rPr>
        <w:fldChar w:fldCharType="separate"/>
      </w:r>
      <w:r w:rsidR="00E21706">
        <w:rPr>
          <w:rFonts w:cs="Times New Roman"/>
          <w:noProof/>
          <w:kern w:val="0"/>
          <w:szCs w:val="24"/>
          <w:lang w:val="en-US" w:eastAsia="ja-JP"/>
        </w:rPr>
        <w:t>Katayama et al. (2024)</w:t>
      </w:r>
      <w:r w:rsidR="00E21706">
        <w:rPr>
          <w:rFonts w:cs="Times New Roman"/>
          <w:kern w:val="0"/>
          <w:szCs w:val="24"/>
          <w:lang w:val="en-US" w:eastAsia="ja-JP"/>
        </w:rPr>
        <w:fldChar w:fldCharType="end"/>
      </w:r>
      <w:r>
        <w:rPr>
          <w:rFonts w:cs="Times New Roman"/>
          <w:kern w:val="0"/>
          <w:szCs w:val="24"/>
          <w:lang w:val="en-US" w:eastAsia="ja-JP"/>
        </w:rPr>
        <w:t>.</w:t>
      </w:r>
    </w:p>
    <w:p w14:paraId="4F0F192B" w14:textId="745EE4BC" w:rsidR="00AD166A" w:rsidRDefault="00AD166A" w:rsidP="00A35B7F">
      <w:pPr>
        <w:jc w:val="left"/>
        <w:rPr>
          <w:rFonts w:cs="Times New Roman"/>
          <w:kern w:val="0"/>
          <w:szCs w:val="24"/>
          <w:lang w:val="en-US" w:eastAsia="ja-JP"/>
        </w:rPr>
      </w:pPr>
    </w:p>
    <w:p w14:paraId="777A060A" w14:textId="05426A9E" w:rsidR="00AD166A" w:rsidRDefault="006F1075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>
        <w:rPr>
          <w:rFonts w:cs="Times New Roman"/>
          <w:kern w:val="0"/>
          <w:szCs w:val="24"/>
          <w:lang w:val="en-US" w:eastAsia="ja-JP"/>
        </w:rPr>
        <w:t>We calculated the change rate at log-scale (i.e., log[</w:t>
      </w:r>
      <w:r w:rsidRPr="006F1075">
        <w:rPr>
          <w:rFonts w:cs="Times New Roman"/>
          <w:i/>
          <w:kern w:val="0"/>
          <w:szCs w:val="24"/>
          <w:lang w:val="en-US" w:eastAsia="ja-JP"/>
        </w:rPr>
        <w:t>N</w:t>
      </w:r>
      <w:r w:rsidRPr="006F1075">
        <w:rPr>
          <w:rFonts w:cs="Times New Roman"/>
          <w:kern w:val="0"/>
          <w:szCs w:val="24"/>
          <w:vertAlign w:val="subscript"/>
          <w:lang w:val="en-US" w:eastAsia="ja-JP"/>
        </w:rPr>
        <w:t>1990</w:t>
      </w:r>
      <w:r>
        <w:rPr>
          <w:rFonts w:cs="Times New Roman"/>
          <w:kern w:val="0"/>
          <w:szCs w:val="24"/>
          <w:lang w:val="en-US" w:eastAsia="ja-JP"/>
        </w:rPr>
        <w:t>/</w:t>
      </w:r>
      <w:r w:rsidRPr="006F1075">
        <w:rPr>
          <w:rFonts w:cs="Times New Roman"/>
          <w:i/>
          <w:kern w:val="0"/>
          <w:szCs w:val="24"/>
          <w:lang w:val="en-US" w:eastAsia="ja-JP"/>
        </w:rPr>
        <w:t>N</w:t>
      </w:r>
      <w:r w:rsidRPr="006F1075">
        <w:rPr>
          <w:rFonts w:cs="Times New Roman"/>
          <w:kern w:val="0"/>
          <w:szCs w:val="24"/>
          <w:vertAlign w:val="subscript"/>
          <w:lang w:val="en-US" w:eastAsia="ja-JP"/>
        </w:rPr>
        <w:t>2010</w:t>
      </w:r>
      <w:r>
        <w:rPr>
          <w:rFonts w:cs="Times New Roman"/>
          <w:kern w:val="0"/>
          <w:szCs w:val="24"/>
          <w:lang w:val="en-US" w:eastAsia="ja-JP"/>
        </w:rPr>
        <w:t xml:space="preserve">]). </w:t>
      </w:r>
      <w:r w:rsidR="00E21706">
        <w:rPr>
          <w:rFonts w:cs="Times New Roman"/>
          <w:kern w:val="0"/>
          <w:szCs w:val="24"/>
          <w:lang w:val="en-US" w:eastAsia="ja-JP"/>
        </w:rPr>
        <w:fldChar w:fldCharType="begin">
          <w:fldData xml:space="preserve">PEVuZE5vdGU+PENpdGUgQXV0aG9yWWVhcj0iMSI+PEF1dGhvcj5LYXRheWFtYTwvQXV0aG9yPjxZ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</w:fldData>
        </w:fldChar>
      </w:r>
      <w:r w:rsidR="00E21706">
        <w:rPr>
          <w:rFonts w:cs="Times New Roman"/>
          <w:kern w:val="0"/>
          <w:szCs w:val="24"/>
          <w:lang w:val="en-US" w:eastAsia="ja-JP"/>
        </w:rPr>
        <w:instrText xml:space="preserve"> ADDIN EN.CITE </w:instrText>
      </w:r>
      <w:r w:rsidR="00E21706">
        <w:rPr>
          <w:rFonts w:cs="Times New Roman"/>
          <w:kern w:val="0"/>
          <w:szCs w:val="24"/>
          <w:lang w:val="en-US" w:eastAsia="ja-JP"/>
        </w:rPr>
        <w:fldChar w:fldCharType="begin">
          <w:fldData xml:space="preserve">PEVuZE5vdGU+PENpdGUgQXV0aG9yWWVhcj0iMSI+PEF1dGhvcj5LYXRheWFtYTwvQXV0aG9yPjxZ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</w:fldData>
        </w:fldChar>
      </w:r>
      <w:r w:rsidR="00E21706">
        <w:rPr>
          <w:rFonts w:cs="Times New Roman"/>
          <w:kern w:val="0"/>
          <w:szCs w:val="24"/>
          <w:lang w:val="en-US" w:eastAsia="ja-JP"/>
        </w:rPr>
        <w:instrText xml:space="preserve"> ADDIN EN.CITE.DATA </w:instrText>
      </w:r>
      <w:r w:rsidR="00E21706">
        <w:rPr>
          <w:rFonts w:cs="Times New Roman"/>
          <w:kern w:val="0"/>
          <w:szCs w:val="24"/>
          <w:lang w:val="en-US" w:eastAsia="ja-JP"/>
        </w:rPr>
      </w:r>
      <w:r w:rsidR="00E21706">
        <w:rPr>
          <w:rFonts w:cs="Times New Roman"/>
          <w:kern w:val="0"/>
          <w:szCs w:val="24"/>
          <w:lang w:val="en-US" w:eastAsia="ja-JP"/>
        </w:rPr>
        <w:fldChar w:fldCharType="end"/>
      </w:r>
      <w:r w:rsidR="00E21706">
        <w:rPr>
          <w:rFonts w:cs="Times New Roman"/>
          <w:kern w:val="0"/>
          <w:szCs w:val="24"/>
          <w:lang w:val="en-US" w:eastAsia="ja-JP"/>
        </w:rPr>
      </w:r>
      <w:r w:rsidR="00E21706">
        <w:rPr>
          <w:rFonts w:cs="Times New Roman"/>
          <w:kern w:val="0"/>
          <w:szCs w:val="24"/>
          <w:lang w:val="en-US" w:eastAsia="ja-JP"/>
        </w:rPr>
        <w:fldChar w:fldCharType="separate"/>
      </w:r>
      <w:r w:rsidR="00E21706">
        <w:rPr>
          <w:rFonts w:cs="Times New Roman"/>
          <w:noProof/>
          <w:kern w:val="0"/>
          <w:szCs w:val="24"/>
          <w:lang w:val="en-US" w:eastAsia="ja-JP"/>
        </w:rPr>
        <w:t>Katayama et al. (2024)</w:t>
      </w:r>
      <w:r w:rsidR="00E21706">
        <w:rPr>
          <w:rFonts w:cs="Times New Roman"/>
          <w:kern w:val="0"/>
          <w:szCs w:val="24"/>
          <w:lang w:val="en-US" w:eastAsia="ja-JP"/>
        </w:rPr>
        <w:fldChar w:fldCharType="end"/>
      </w:r>
      <w:r w:rsidR="00E21706">
        <w:rPr>
          <w:rFonts w:cs="Times New Roman"/>
          <w:kern w:val="0"/>
          <w:szCs w:val="24"/>
          <w:lang w:val="en-US" w:eastAsia="ja-JP"/>
        </w:rPr>
        <w:t xml:space="preserve"> fitted OLS regression against log-transformed annual abundance, and took the regression slope as a measure of population trend. Therefore, the slope measures the differences in log-transformed abundance across years, which is comparable to our change rate at log-scale. </w:t>
      </w:r>
    </w:p>
    <w:p w14:paraId="085AB96D" w14:textId="20D36FC4" w:rsidR="00AD166A" w:rsidRDefault="00AD166A" w:rsidP="00A35B7F">
      <w:pPr>
        <w:jc w:val="left"/>
        <w:rPr>
          <w:rFonts w:cs="Times New Roman"/>
          <w:kern w:val="0"/>
          <w:szCs w:val="24"/>
          <w:lang w:val="en-US" w:eastAsia="ja-JP"/>
        </w:rPr>
      </w:pPr>
    </w:p>
    <w:p w14:paraId="6A7379C2" w14:textId="04D78873" w:rsidR="00E21706" w:rsidRDefault="00E21706" w:rsidP="00A35B7F">
      <w:pPr>
        <w:jc w:val="left"/>
        <w:rPr>
          <w:rFonts w:cs="Times New Roman"/>
          <w:kern w:val="0"/>
          <w:szCs w:val="24"/>
          <w:lang w:val="en-US" w:eastAsia="ja-JP"/>
        </w:rPr>
      </w:pPr>
    </w:p>
    <w:p w14:paraId="5B9A60EB" w14:textId="05CC3EEA" w:rsidR="00E21706" w:rsidRDefault="00E21706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>
        <w:rPr>
          <w:rFonts w:cs="Times New Roman" w:hint="eastAsia"/>
          <w:kern w:val="0"/>
          <w:szCs w:val="24"/>
          <w:lang w:val="en-US" w:eastAsia="ja-JP"/>
        </w:rPr>
        <w:t>R</w:t>
      </w:r>
      <w:r>
        <w:rPr>
          <w:rFonts w:cs="Times New Roman"/>
          <w:kern w:val="0"/>
          <w:szCs w:val="24"/>
          <w:lang w:val="en-US" w:eastAsia="ja-JP"/>
        </w:rPr>
        <w:t>eference</w:t>
      </w:r>
    </w:p>
    <w:p w14:paraId="5158C35D" w14:textId="77777777" w:rsidR="00E21706" w:rsidRPr="00E21706" w:rsidRDefault="00E21706" w:rsidP="00E21706">
      <w:pPr>
        <w:pStyle w:val="EndNoteBibliography"/>
        <w:ind w:left="720" w:hanging="720"/>
      </w:pPr>
      <w:r>
        <w:rPr>
          <w:kern w:val="0"/>
          <w:szCs w:val="24"/>
          <w:lang w:eastAsia="ja-JP"/>
        </w:rPr>
        <w:fldChar w:fldCharType="begin"/>
      </w:r>
      <w:r>
        <w:rPr>
          <w:kern w:val="0"/>
          <w:szCs w:val="24"/>
          <w:lang w:eastAsia="ja-JP"/>
        </w:rPr>
        <w:instrText xml:space="preserve"> ADDIN EN.REFLIST </w:instrText>
      </w:r>
      <w:r>
        <w:rPr>
          <w:kern w:val="0"/>
          <w:szCs w:val="24"/>
          <w:lang w:eastAsia="ja-JP"/>
        </w:rPr>
        <w:fldChar w:fldCharType="separate"/>
      </w:r>
      <w:r w:rsidRPr="00E21706">
        <w:t>Katayama, N., Fujita, T., Ueta, M., Morelli, F., Amano, T., 2024. Effects of human depopulation and warming climate on bird populations in Japan. Conservation Biology 38, e14175.</w:t>
      </w:r>
    </w:p>
    <w:p w14:paraId="75C8363A" w14:textId="3C7E38E0" w:rsidR="00AD166A" w:rsidRDefault="00E21706" w:rsidP="00E21706">
      <w:pPr>
        <w:jc w:val="left"/>
        <w:rPr>
          <w:rFonts w:cs="Times New Roman"/>
          <w:kern w:val="0"/>
          <w:szCs w:val="24"/>
          <w:lang w:val="en-US" w:eastAsia="ja-JP"/>
        </w:rPr>
      </w:pPr>
      <w:r>
        <w:rPr>
          <w:rFonts w:cs="Times New Roman"/>
          <w:kern w:val="0"/>
          <w:szCs w:val="24"/>
          <w:lang w:val="en-US" w:eastAsia="ja-JP"/>
        </w:rPr>
        <w:fldChar w:fldCharType="end"/>
      </w:r>
    </w:p>
    <w:p w14:paraId="237ECBA8" w14:textId="77777777" w:rsidR="00AD166A" w:rsidRDefault="00AD166A" w:rsidP="00A35B7F">
      <w:pPr>
        <w:jc w:val="left"/>
        <w:rPr>
          <w:rFonts w:cs="Times New Roman"/>
          <w:kern w:val="0"/>
          <w:szCs w:val="24"/>
          <w:lang w:val="en-US" w:eastAsia="ja-JP"/>
        </w:rPr>
      </w:pPr>
    </w:p>
    <w:p w14:paraId="063F468C" w14:textId="77777777" w:rsidR="00AD166A" w:rsidRDefault="00AD166A" w:rsidP="00A35B7F">
      <w:pPr>
        <w:jc w:val="left"/>
        <w:rPr>
          <w:rFonts w:cs="Times New Roman"/>
          <w:kern w:val="0"/>
          <w:szCs w:val="24"/>
          <w:lang w:val="en-US" w:eastAsia="ja-JP"/>
        </w:rPr>
        <w:sectPr w:rsidR="00AD166A" w:rsidSect="00F040DF">
          <w:pgSz w:w="11906" w:h="16838"/>
          <w:pgMar w:top="737" w:right="1418" w:bottom="737" w:left="1418" w:header="851" w:footer="992" w:gutter="0"/>
          <w:cols w:space="425"/>
          <w:docGrid w:type="lines" w:linePitch="360"/>
        </w:sectPr>
      </w:pPr>
    </w:p>
    <w:p w14:paraId="43622316" w14:textId="7F4839BA" w:rsidR="0005051B" w:rsidRPr="00E10572" w:rsidRDefault="002B44C1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 w:rsidRPr="00E10572">
        <w:rPr>
          <w:rFonts w:cs="Times New Roman"/>
          <w:kern w:val="0"/>
          <w:szCs w:val="24"/>
          <w:lang w:val="en-US" w:eastAsia="ja-JP"/>
        </w:rPr>
        <w:lastRenderedPageBreak/>
        <w:t xml:space="preserve">Appendix </w:t>
      </w:r>
      <w:r w:rsidR="00D805F6" w:rsidRPr="00E10572">
        <w:rPr>
          <w:rFonts w:cs="Times New Roman"/>
          <w:kern w:val="0"/>
          <w:szCs w:val="24"/>
          <w:lang w:val="en-US" w:eastAsia="ja-JP"/>
        </w:rPr>
        <w:t>S</w:t>
      </w:r>
      <w:r w:rsidR="00D805F6">
        <w:rPr>
          <w:rFonts w:cs="Times New Roman"/>
          <w:kern w:val="0"/>
          <w:szCs w:val="24"/>
          <w:lang w:val="en-US" w:eastAsia="ja-JP"/>
        </w:rPr>
        <w:t>2</w:t>
      </w:r>
      <w:r w:rsidRPr="00E10572">
        <w:rPr>
          <w:rFonts w:cs="Times New Roman"/>
          <w:kern w:val="0"/>
          <w:szCs w:val="24"/>
          <w:lang w:val="en-US" w:eastAsia="ja-JP"/>
        </w:rPr>
        <w:t>.</w:t>
      </w:r>
      <w:r w:rsidR="0005051B" w:rsidRPr="00E10572">
        <w:rPr>
          <w:rFonts w:cs="Times New Roman"/>
          <w:kern w:val="0"/>
          <w:szCs w:val="24"/>
          <w:lang w:val="en-US" w:eastAsia="ja-JP"/>
        </w:rPr>
        <w:t xml:space="preserve"> </w:t>
      </w:r>
      <w:r w:rsidR="00E36851">
        <w:rPr>
          <w:rFonts w:cs="Times New Roman"/>
          <w:kern w:val="0"/>
          <w:szCs w:val="24"/>
          <w:lang w:val="en-US" w:eastAsia="ja-JP"/>
        </w:rPr>
        <w:t xml:space="preserve">Detailed results of regression analysis examining dynamics of Japanese breeding birds in the past 40 years. </w:t>
      </w:r>
    </w:p>
    <w:p w14:paraId="2F98E927" w14:textId="77777777" w:rsidR="0005051B" w:rsidRPr="00E10572" w:rsidRDefault="0005051B" w:rsidP="00A35B7F">
      <w:pPr>
        <w:jc w:val="left"/>
        <w:rPr>
          <w:rFonts w:cs="Times New Roman"/>
          <w:kern w:val="0"/>
          <w:szCs w:val="24"/>
          <w:lang w:val="en-US" w:eastAsia="ja-JP"/>
        </w:rPr>
      </w:pPr>
    </w:p>
    <w:p w14:paraId="54BD938E" w14:textId="4B0AAA4B" w:rsidR="00960D0C" w:rsidRPr="00E10572" w:rsidRDefault="77E3AD5A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 w:rsidRPr="00E10572">
        <w:rPr>
          <w:rFonts w:cs="Times New Roman"/>
          <w:kern w:val="0"/>
          <w:szCs w:val="24"/>
          <w:lang w:val="en-US" w:eastAsia="ja-JP"/>
        </w:rPr>
        <w:t>Table S</w:t>
      </w:r>
      <w:r w:rsidR="00D805F6">
        <w:rPr>
          <w:rFonts w:cs="Times New Roman"/>
          <w:kern w:val="0"/>
          <w:szCs w:val="24"/>
          <w:lang w:val="en-US" w:eastAsia="ja-JP"/>
        </w:rPr>
        <w:t>2-</w:t>
      </w:r>
      <w:r w:rsidRPr="00E10572">
        <w:rPr>
          <w:rFonts w:cs="Times New Roman"/>
          <w:kern w:val="0"/>
          <w:szCs w:val="24"/>
          <w:lang w:val="en-US" w:eastAsia="ja-JP"/>
        </w:rPr>
        <w:t xml:space="preserve">1. Top </w:t>
      </w:r>
      <w:r w:rsidR="00E25D26" w:rsidRPr="00E10572">
        <w:rPr>
          <w:rFonts w:cs="Times New Roman"/>
          <w:kern w:val="0"/>
          <w:szCs w:val="24"/>
          <w:lang w:val="en-US" w:eastAsia="ja-JP"/>
        </w:rPr>
        <w:t>ordinary least-squares</w:t>
      </w:r>
      <w:r w:rsidRPr="00E10572">
        <w:rPr>
          <w:rFonts w:cs="Times New Roman"/>
          <w:kern w:val="0"/>
          <w:szCs w:val="24"/>
          <w:lang w:val="en-US" w:eastAsia="ja-JP"/>
        </w:rPr>
        <w:t xml:space="preserve"> models (</w:t>
      </w:r>
      <w:r w:rsidR="00E25D26" w:rsidRPr="00E10572">
        <w:rPr>
          <w:rFonts w:cs="Times New Roman"/>
          <w:kern w:val="0"/>
          <w:szCs w:val="24"/>
          <w:lang w:val="en-US" w:eastAsia="ja-JP"/>
        </w:rPr>
        <w:t>Δ</w:t>
      </w:r>
      <w:r w:rsidRPr="00E10572">
        <w:rPr>
          <w:rFonts w:cs="Times New Roman"/>
          <w:kern w:val="0"/>
          <w:szCs w:val="24"/>
          <w:lang w:val="en-US" w:eastAsia="ja-JP"/>
        </w:rPr>
        <w:t xml:space="preserve"> &lt;</w:t>
      </w:r>
      <w:r w:rsidR="00E25D26" w:rsidRPr="00E10572">
        <w:rPr>
          <w:rFonts w:cs="Times New Roman"/>
          <w:kern w:val="0"/>
          <w:szCs w:val="24"/>
          <w:lang w:val="en-US" w:eastAsia="ja-JP"/>
        </w:rPr>
        <w:t xml:space="preserve"> </w:t>
      </w:r>
      <w:r w:rsidRPr="00E10572">
        <w:rPr>
          <w:rFonts w:cs="Times New Roman"/>
          <w:kern w:val="0"/>
          <w:szCs w:val="24"/>
          <w:lang w:val="en-US" w:eastAsia="ja-JP"/>
        </w:rPr>
        <w:t>2) using STI as a response variable with</w:t>
      </w:r>
      <w:r w:rsidR="003F0066" w:rsidRPr="00E10572">
        <w:rPr>
          <w:rFonts w:cs="Times New Roman"/>
          <w:kern w:val="0"/>
          <w:szCs w:val="24"/>
          <w:lang w:val="en-US" w:eastAsia="ja-JP"/>
        </w:rPr>
        <w:t xml:space="preserve"> and </w:t>
      </w:r>
      <w:r w:rsidRPr="00E10572">
        <w:rPr>
          <w:rFonts w:cs="Times New Roman"/>
          <w:kern w:val="0"/>
          <w:szCs w:val="24"/>
          <w:lang w:val="en-US" w:eastAsia="ja-JP"/>
        </w:rPr>
        <w:t xml:space="preserve">without species weights. </w:t>
      </w:r>
    </w:p>
    <w:tbl>
      <w:tblPr>
        <w:tblW w:w="5089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7"/>
        <w:gridCol w:w="926"/>
        <w:gridCol w:w="1429"/>
        <w:gridCol w:w="916"/>
        <w:gridCol w:w="1448"/>
        <w:gridCol w:w="860"/>
        <w:gridCol w:w="1032"/>
        <w:gridCol w:w="1504"/>
        <w:gridCol w:w="1783"/>
        <w:gridCol w:w="1398"/>
        <w:gridCol w:w="613"/>
        <w:gridCol w:w="1101"/>
        <w:gridCol w:w="1120"/>
      </w:tblGrid>
      <w:tr w:rsidR="00455984" w:rsidRPr="00E10572" w14:paraId="748E8503" w14:textId="77777777" w:rsidTr="00455984">
        <w:trPr>
          <w:trHeight w:val="375"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4FF59D" w14:textId="0668C851" w:rsidR="003162C7" w:rsidRPr="00E10572" w:rsidRDefault="003162C7" w:rsidP="00A35B7F">
            <w:pPr>
              <w:jc w:val="lef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(a) Unweighted model </w:t>
            </w:r>
          </w:p>
        </w:tc>
      </w:tr>
      <w:tr w:rsidR="00455984" w:rsidRPr="00E10572" w14:paraId="24F280CD" w14:textId="77777777" w:rsidTr="00455984">
        <w:trPr>
          <w:trHeight w:val="375"/>
          <w:jc w:val="center"/>
        </w:trPr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F870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(Intercept)</w:t>
            </w: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8181" w14:textId="08D06DC1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Farm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C2122" w14:textId="041D4EA5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Habitat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FFC14" w14:textId="086EB14B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HWI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6663A" w14:textId="5C17362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Migration</w:t>
            </w: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AC8A" w14:textId="1AE3CCAA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Prod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41282" w14:textId="71394D22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Urban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E00A" w14:textId="28C21A3B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log</w:t>
            </w:r>
            <w:r w:rsidRPr="00E10572">
              <w:rPr>
                <w:rFonts w:eastAsia="游ゴシック" w:cs="Times New Roman"/>
                <w:color w:val="000000"/>
                <w:kern w:val="0"/>
                <w:szCs w:val="24"/>
                <w:vertAlign w:val="subscript"/>
                <w:lang w:val="en-US" w:eastAsia="ja-JP"/>
              </w:rPr>
              <w:t>10</w:t>
            </w: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(BW)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BF2B" w14:textId="60AEA08D" w:rsidR="00E0180D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(</w:t>
            </w:r>
            <w:r w:rsidR="00E0180D"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log</w:t>
            </w:r>
            <w:r w:rsidR="00E0180D" w:rsidRPr="00E10572">
              <w:rPr>
                <w:rFonts w:eastAsia="游ゴシック" w:cs="Times New Roman"/>
                <w:color w:val="000000"/>
                <w:kern w:val="0"/>
                <w:szCs w:val="24"/>
                <w:vertAlign w:val="subscript"/>
                <w:lang w:val="en-US" w:eastAsia="ja-JP"/>
              </w:rPr>
              <w:t>10</w:t>
            </w:r>
            <w:r w:rsidR="00E0180D"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(BW)</w:t>
            </w: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)</w:t>
            </w:r>
            <w:r w:rsidR="00E0180D" w:rsidRPr="00E10572">
              <w:rPr>
                <w:rFonts w:eastAsia="游ゴシック" w:cs="Times New Roman"/>
                <w:color w:val="000000"/>
                <w:kern w:val="0"/>
                <w:szCs w:val="24"/>
                <w:vertAlign w:val="superscript"/>
                <w:lang w:val="en-US" w:eastAsia="ja-JP"/>
              </w:rPr>
              <w:t>2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9ECD" w14:textId="6063A742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log</w:t>
            </w:r>
            <w:r w:rsidRPr="00E10572">
              <w:rPr>
                <w:rFonts w:eastAsia="游ゴシック" w:cs="Times New Roman"/>
                <w:color w:val="000000"/>
                <w:kern w:val="0"/>
                <w:szCs w:val="24"/>
                <w:vertAlign w:val="subscript"/>
                <w:lang w:val="en-US" w:eastAsia="ja-JP"/>
              </w:rPr>
              <w:t>10</w:t>
            </w: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(RS)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F191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proofErr w:type="spellStart"/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df</w:t>
            </w:r>
            <w:proofErr w:type="spellEnd"/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5987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proofErr w:type="spellStart"/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AICc</w:t>
            </w:r>
            <w:proofErr w:type="spellEnd"/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62EA" w14:textId="0C731554" w:rsidR="00E0180D" w:rsidRPr="00E10572" w:rsidRDefault="003F0066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proofErr w:type="spellStart"/>
            <w:r w:rsidRPr="00E10572">
              <w:rPr>
                <w:rFonts w:cs="Times New Roman"/>
                <w:kern w:val="0"/>
                <w:szCs w:val="24"/>
                <w:lang w:val="en-US" w:eastAsia="ja-JP"/>
              </w:rPr>
              <w:t>Δ</w:t>
            </w:r>
            <w:r w:rsidR="007B6D80"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AICc</w:t>
            </w:r>
            <w:proofErr w:type="spellEnd"/>
          </w:p>
        </w:tc>
      </w:tr>
      <w:tr w:rsidR="00455984" w:rsidRPr="00E10572" w14:paraId="021E3815" w14:textId="77777777" w:rsidTr="00455984">
        <w:trPr>
          <w:trHeight w:val="375"/>
          <w:jc w:val="center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644117E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3.27 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C5FBA27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1.11 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F7570E3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+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778A515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NA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A61F0C4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+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2A5E7CC0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N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5E49AA9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2.04 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E0DEEC2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7.25 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78D4624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-1.73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1C8BFBA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NA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D700494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1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BB3D715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814.66 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D4F312C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0.00 </w:t>
            </w:r>
          </w:p>
        </w:tc>
      </w:tr>
      <w:tr w:rsidR="00455984" w:rsidRPr="00E10572" w14:paraId="1BC8E7D0" w14:textId="77777777" w:rsidTr="00455984">
        <w:trPr>
          <w:trHeight w:val="375"/>
          <w:jc w:val="center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C5A41F6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1.01 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DA16D63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0.98 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4EE327B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+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1133F0C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NA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1A668933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+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AAA3B32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N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FADECEB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1.94 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E66C198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7.29 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71DD655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-1.71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EB46D4B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0.85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AD1BE2B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1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D97CFBE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815.10 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40981E5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0.44 </w:t>
            </w:r>
          </w:p>
        </w:tc>
      </w:tr>
      <w:tr w:rsidR="00455984" w:rsidRPr="00E10572" w14:paraId="2AF0CC33" w14:textId="77777777" w:rsidTr="00455984">
        <w:trPr>
          <w:trHeight w:val="375"/>
          <w:jc w:val="center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571E431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-0.08 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D4BE62B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N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3C9EC91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+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48554B6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NA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1A0FA263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+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4D56264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N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92C7988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2.22 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A3F4320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8.17 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7FF11F9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-1.93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F612DCA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1.00 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3E2657EE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1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FC5BFC1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815.16 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05A1552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0.50 </w:t>
            </w:r>
          </w:p>
        </w:tc>
      </w:tr>
      <w:tr w:rsidR="00455984" w:rsidRPr="00E10572" w14:paraId="7553F31C" w14:textId="77777777" w:rsidTr="00455984">
        <w:trPr>
          <w:trHeight w:val="375"/>
          <w:jc w:val="center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2D67918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2.46 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8F0933E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N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04D7F60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+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81C5527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NA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61FB7363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+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6867BFA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N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04EE595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2.39 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DCA7513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8.28 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AFA1BC3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-1.99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807FB14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NA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15381632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1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BA99C84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815.51 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4E6623F" w14:textId="77777777" w:rsidR="00E0180D" w:rsidRPr="00E10572" w:rsidRDefault="00E0180D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0.85 </w:t>
            </w:r>
          </w:p>
        </w:tc>
      </w:tr>
      <w:tr w:rsidR="00455984" w:rsidRPr="00E10572" w14:paraId="759B405E" w14:textId="77777777" w:rsidTr="00455984">
        <w:trPr>
          <w:trHeight w:val="375"/>
          <w:jc w:val="center"/>
        </w:trPr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A14436" w14:textId="77777777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C26E9C" w14:textId="77777777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1A29D8" w14:textId="77777777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C40EC5" w14:textId="77777777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778A76" w14:textId="77777777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07A41D" w14:textId="77777777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2FBECE" w14:textId="77777777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B7CF9D" w14:textId="77777777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A4674C" w14:textId="77777777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1B76FE" w14:textId="77777777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B0EACE" w14:textId="77777777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2CCD69" w14:textId="77777777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D0F031" w14:textId="77777777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</w:tr>
      <w:tr w:rsidR="00455984" w:rsidRPr="00E10572" w14:paraId="2C6B4C48" w14:textId="77777777" w:rsidTr="00455984">
        <w:trPr>
          <w:trHeight w:val="375"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801325" w14:textId="128ECE75" w:rsidR="003162C7" w:rsidRPr="00E10572" w:rsidRDefault="003162C7" w:rsidP="00A35B7F">
            <w:pPr>
              <w:jc w:val="lef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(b) Weighted model</w:t>
            </w:r>
          </w:p>
        </w:tc>
      </w:tr>
      <w:tr w:rsidR="00455984" w:rsidRPr="00E10572" w14:paraId="4D8A74AF" w14:textId="77777777" w:rsidTr="00455984">
        <w:trPr>
          <w:trHeight w:val="375"/>
          <w:jc w:val="center"/>
        </w:trPr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8299F7" w14:textId="22C768EE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(Intercept)</w:t>
            </w: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595C78" w14:textId="5711342C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Farm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3D2E5D" w14:textId="4A0B614A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Habitat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2881E9" w14:textId="31A01D8A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HWI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0C9ADA" w14:textId="6699FFD0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Migration</w:t>
            </w: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9D7F2A" w14:textId="3CF7AFBF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Prod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2447F2" w14:textId="051DFC6B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Urban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E8F903" w14:textId="6A695A07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log</w:t>
            </w:r>
            <w:r w:rsidRPr="00E10572">
              <w:rPr>
                <w:rFonts w:eastAsia="游ゴシック" w:cs="Times New Roman"/>
                <w:color w:val="000000"/>
                <w:kern w:val="0"/>
                <w:szCs w:val="24"/>
                <w:vertAlign w:val="subscript"/>
                <w:lang w:val="en-US" w:eastAsia="ja-JP"/>
              </w:rPr>
              <w:t>10</w:t>
            </w: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(BW)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A5C9B9" w14:textId="66AFB17B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(log</w:t>
            </w:r>
            <w:r w:rsidRPr="00E10572">
              <w:rPr>
                <w:rFonts w:eastAsia="游ゴシック" w:cs="Times New Roman"/>
                <w:color w:val="000000"/>
                <w:kern w:val="0"/>
                <w:szCs w:val="24"/>
                <w:vertAlign w:val="subscript"/>
                <w:lang w:val="en-US" w:eastAsia="ja-JP"/>
              </w:rPr>
              <w:t>10</w:t>
            </w: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(BW))</w:t>
            </w:r>
            <w:r w:rsidRPr="00E10572">
              <w:rPr>
                <w:rFonts w:eastAsia="游ゴシック" w:cs="Times New Roman"/>
                <w:color w:val="000000"/>
                <w:kern w:val="0"/>
                <w:szCs w:val="24"/>
                <w:vertAlign w:val="superscript"/>
                <w:lang w:val="en-US" w:eastAsia="ja-JP"/>
              </w:rPr>
              <w:t>2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388BAF" w14:textId="7D38ADF2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log</w:t>
            </w:r>
            <w:r w:rsidRPr="00E10572">
              <w:rPr>
                <w:rFonts w:eastAsia="游ゴシック" w:cs="Times New Roman"/>
                <w:color w:val="000000"/>
                <w:kern w:val="0"/>
                <w:szCs w:val="24"/>
                <w:vertAlign w:val="subscript"/>
                <w:lang w:val="en-US" w:eastAsia="ja-JP"/>
              </w:rPr>
              <w:t>10</w:t>
            </w: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(RS)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538B60" w14:textId="02761D32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proofErr w:type="spellStart"/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df</w:t>
            </w:r>
            <w:proofErr w:type="spellEnd"/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168A55" w14:textId="084AB972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proofErr w:type="spellStart"/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AICc</w:t>
            </w:r>
            <w:proofErr w:type="spellEnd"/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C5E262" w14:textId="78AFD3D9" w:rsidR="0005051B" w:rsidRPr="00E10572" w:rsidRDefault="003F0066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proofErr w:type="spellStart"/>
            <w:r w:rsidRPr="00E10572">
              <w:rPr>
                <w:rFonts w:cs="Times New Roman"/>
                <w:kern w:val="0"/>
                <w:szCs w:val="24"/>
                <w:lang w:val="en-US" w:eastAsia="ja-JP"/>
              </w:rPr>
              <w:t>Δ</w:t>
            </w:r>
            <w:r w:rsidR="007B6D80"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AICc</w:t>
            </w:r>
            <w:proofErr w:type="spellEnd"/>
          </w:p>
        </w:tc>
      </w:tr>
      <w:tr w:rsidR="00455984" w:rsidRPr="00E10572" w14:paraId="5DE2E65F" w14:textId="77777777" w:rsidTr="00455984">
        <w:trPr>
          <w:trHeight w:val="375"/>
          <w:jc w:val="center"/>
        </w:trPr>
        <w:tc>
          <w:tcPr>
            <w:tcW w:w="482" w:type="pct"/>
            <w:shd w:val="clear" w:color="auto" w:fill="auto"/>
            <w:noWrap/>
            <w:vAlign w:val="center"/>
          </w:tcPr>
          <w:p w14:paraId="2699352D" w14:textId="1441A463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0.13 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5E99C195" w14:textId="354C19D8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NA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BA460D9" w14:textId="43884FEE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14:paraId="7C243800" w14:textId="5F6F3CD8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NA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148549AB" w14:textId="497E0D13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+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5867EDBA" w14:textId="03C86D3E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NA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2617D2C9" w14:textId="3B13A71C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2.26 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7AFE372B" w14:textId="7BFEB0DD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6.82 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059757C6" w14:textId="74D40A5D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-1.62 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1A0EF0D1" w14:textId="059E8A33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1.35 </w:t>
            </w:r>
          </w:p>
        </w:tc>
        <w:tc>
          <w:tcPr>
            <w:tcW w:w="196" w:type="pct"/>
            <w:shd w:val="clear" w:color="auto" w:fill="auto"/>
            <w:noWrap/>
            <w:vAlign w:val="center"/>
          </w:tcPr>
          <w:p w14:paraId="4A394A02" w14:textId="2E28761C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12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12D8FE87" w14:textId="6147D0C2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796.92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9A945AE" w14:textId="1B209259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0.00 </w:t>
            </w:r>
          </w:p>
        </w:tc>
      </w:tr>
      <w:tr w:rsidR="00455984" w:rsidRPr="00E10572" w14:paraId="3A7B06FA" w14:textId="77777777" w:rsidTr="00455984">
        <w:trPr>
          <w:trHeight w:val="375"/>
          <w:jc w:val="center"/>
        </w:trPr>
        <w:tc>
          <w:tcPr>
            <w:tcW w:w="482" w:type="pct"/>
            <w:shd w:val="clear" w:color="auto" w:fill="auto"/>
            <w:noWrap/>
            <w:vAlign w:val="center"/>
          </w:tcPr>
          <w:p w14:paraId="64ACB342" w14:textId="4B9B1B13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1.06 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5065E8A1" w14:textId="186A9154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0.79 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09A59C7" w14:textId="4B560CCC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14:paraId="6C7319B5" w14:textId="3F35BA50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NA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16AE1CAF" w14:textId="0B395E7D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+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308F16A7" w14:textId="32EAA991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NA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7C64DD88" w14:textId="6F77F671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2.05 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44939494" w14:textId="683633ED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6.14 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6CB7DA70" w14:textId="0272F414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-1.46 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443F15F" w14:textId="0F0A42BD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1.20 </w:t>
            </w:r>
          </w:p>
        </w:tc>
        <w:tc>
          <w:tcPr>
            <w:tcW w:w="196" w:type="pct"/>
            <w:shd w:val="clear" w:color="auto" w:fill="auto"/>
            <w:noWrap/>
            <w:vAlign w:val="center"/>
          </w:tcPr>
          <w:p w14:paraId="1D8FBEED" w14:textId="17AF0B3B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13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2E9C55C7" w14:textId="314E9440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797.51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3E93784D" w14:textId="2E9A2F79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0.59 </w:t>
            </w:r>
          </w:p>
        </w:tc>
      </w:tr>
      <w:tr w:rsidR="00455984" w:rsidRPr="00E10572" w14:paraId="3FC64E54" w14:textId="77777777" w:rsidTr="00455984">
        <w:trPr>
          <w:trHeight w:val="375"/>
          <w:jc w:val="center"/>
        </w:trPr>
        <w:tc>
          <w:tcPr>
            <w:tcW w:w="482" w:type="pct"/>
            <w:shd w:val="clear" w:color="auto" w:fill="auto"/>
            <w:noWrap/>
            <w:vAlign w:val="center"/>
          </w:tcPr>
          <w:p w14:paraId="1CC778F8" w14:textId="527456A2" w:rsidR="0005051B" w:rsidRPr="00E10572" w:rsidRDefault="001A5987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-</w:t>
            </w:r>
            <w:r w:rsidR="0005051B"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0.2</w:t>
            </w: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8</w:t>
            </w:r>
            <w:r w:rsidR="0005051B"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2B7874E6" w14:textId="06A23123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NA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72954E0" w14:textId="1743BDFF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14:paraId="17A9ED7E" w14:textId="542C6030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-0.</w:t>
            </w:r>
            <w:r w:rsidR="00A449C1"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19</w:t>
            </w: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 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6D08C5A0" w14:textId="54553918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+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04927693" w14:textId="647C3C50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NA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01DBAB2A" w14:textId="0D22A6CD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2.36 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634221DA" w14:textId="0565C2DE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7.13 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7B199FDB" w14:textId="2BF18190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-1.68 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116887A" w14:textId="6B042CA7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1.31 </w:t>
            </w:r>
          </w:p>
        </w:tc>
        <w:tc>
          <w:tcPr>
            <w:tcW w:w="196" w:type="pct"/>
            <w:shd w:val="clear" w:color="auto" w:fill="auto"/>
            <w:noWrap/>
            <w:vAlign w:val="center"/>
          </w:tcPr>
          <w:p w14:paraId="787E63CB" w14:textId="1A31FD7A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13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23C75AC9" w14:textId="0AD60013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798.85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31F28432" w14:textId="4ECD88B5" w:rsidR="0005051B" w:rsidRPr="00E10572" w:rsidRDefault="0005051B" w:rsidP="00A35B7F">
            <w:pPr>
              <w:jc w:val="righ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1.93 </w:t>
            </w:r>
          </w:p>
        </w:tc>
      </w:tr>
    </w:tbl>
    <w:p w14:paraId="62B0958E" w14:textId="4BB99E61" w:rsidR="007D43B9" w:rsidRPr="00E10572" w:rsidRDefault="77E3AD5A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 w:rsidRPr="00E10572">
        <w:rPr>
          <w:rFonts w:cs="Times New Roman"/>
          <w:kern w:val="0"/>
          <w:szCs w:val="24"/>
          <w:lang w:val="en-US" w:eastAsia="ja-JP"/>
        </w:rPr>
        <w:t>Symbols: +</w:t>
      </w:r>
      <w:r w:rsidR="003F0066" w:rsidRPr="00E10572">
        <w:rPr>
          <w:rFonts w:cs="Times New Roman"/>
          <w:kern w:val="0"/>
          <w:szCs w:val="24"/>
          <w:lang w:val="en-US" w:eastAsia="ja-JP"/>
        </w:rPr>
        <w:t>,</w:t>
      </w:r>
      <w:r w:rsidRPr="00E10572">
        <w:rPr>
          <w:rFonts w:cs="Times New Roman"/>
          <w:kern w:val="0"/>
          <w:szCs w:val="24"/>
          <w:lang w:val="en-US" w:eastAsia="ja-JP"/>
        </w:rPr>
        <w:t xml:space="preserve"> focal categorical variable </w:t>
      </w:r>
      <w:r w:rsidR="003F0066" w:rsidRPr="00E10572">
        <w:rPr>
          <w:rFonts w:cs="Times New Roman"/>
          <w:kern w:val="0"/>
          <w:szCs w:val="24"/>
          <w:lang w:val="en-US" w:eastAsia="ja-JP"/>
        </w:rPr>
        <w:t>was</w:t>
      </w:r>
      <w:r w:rsidRPr="00E10572">
        <w:rPr>
          <w:rFonts w:cs="Times New Roman"/>
          <w:kern w:val="0"/>
          <w:szCs w:val="24"/>
          <w:lang w:val="en-US" w:eastAsia="ja-JP"/>
        </w:rPr>
        <w:t xml:space="preserve"> included in the corresponding model</w:t>
      </w:r>
      <w:r w:rsidR="003F0066" w:rsidRPr="00E10572">
        <w:rPr>
          <w:rFonts w:cs="Times New Roman"/>
          <w:kern w:val="0"/>
          <w:szCs w:val="24"/>
          <w:lang w:val="en-US" w:eastAsia="ja-JP"/>
        </w:rPr>
        <w:t>;</w:t>
      </w:r>
      <w:r w:rsidRPr="00E10572">
        <w:rPr>
          <w:rFonts w:cs="Times New Roman"/>
          <w:kern w:val="0"/>
          <w:szCs w:val="24"/>
          <w:lang w:val="en-US" w:eastAsia="ja-JP"/>
        </w:rPr>
        <w:t xml:space="preserve"> NA</w:t>
      </w:r>
      <w:r w:rsidR="003F0066" w:rsidRPr="00E10572">
        <w:rPr>
          <w:rFonts w:cs="Times New Roman"/>
          <w:kern w:val="0"/>
          <w:szCs w:val="24"/>
          <w:lang w:val="en-US" w:eastAsia="ja-JP"/>
        </w:rPr>
        <w:t>,</w:t>
      </w:r>
      <w:r w:rsidRPr="00E10572">
        <w:rPr>
          <w:rFonts w:cs="Times New Roman"/>
          <w:kern w:val="0"/>
          <w:szCs w:val="24"/>
          <w:lang w:val="en-US" w:eastAsia="ja-JP"/>
        </w:rPr>
        <w:t xml:space="preserve"> </w:t>
      </w:r>
      <w:r w:rsidR="003F0066" w:rsidRPr="00E10572">
        <w:rPr>
          <w:rFonts w:cs="Times New Roman"/>
          <w:kern w:val="0"/>
          <w:szCs w:val="24"/>
          <w:lang w:val="en-US" w:eastAsia="ja-JP"/>
        </w:rPr>
        <w:t>variable</w:t>
      </w:r>
      <w:r w:rsidRPr="00E10572">
        <w:rPr>
          <w:rFonts w:cs="Times New Roman"/>
          <w:kern w:val="0"/>
          <w:szCs w:val="24"/>
          <w:lang w:val="en-US" w:eastAsia="ja-JP"/>
        </w:rPr>
        <w:t xml:space="preserve"> not included in the model. </w:t>
      </w:r>
    </w:p>
    <w:p w14:paraId="0BFBBA2C" w14:textId="737F767E" w:rsidR="77E3AD5A" w:rsidRPr="00E10572" w:rsidRDefault="77E3AD5A" w:rsidP="00A35B7F">
      <w:pPr>
        <w:rPr>
          <w:rFonts w:cs="Times New Roman"/>
          <w:kern w:val="0"/>
          <w:szCs w:val="24"/>
          <w:lang w:val="en-US"/>
        </w:rPr>
      </w:pPr>
      <w:r w:rsidRPr="00E10572">
        <w:rPr>
          <w:rFonts w:cs="Times New Roman"/>
          <w:kern w:val="0"/>
          <w:szCs w:val="24"/>
          <w:lang w:val="en-US"/>
        </w:rPr>
        <w:br w:type="page"/>
      </w:r>
    </w:p>
    <w:p w14:paraId="3539F602" w14:textId="085D545A" w:rsidR="77E3AD5A" w:rsidRPr="00E10572" w:rsidRDefault="77E3AD5A" w:rsidP="00A35B7F">
      <w:pPr>
        <w:rPr>
          <w:rFonts w:eastAsia="Times New Roman" w:cs="Times New Roman"/>
          <w:kern w:val="0"/>
          <w:szCs w:val="24"/>
          <w:lang w:val="en-US"/>
        </w:rPr>
      </w:pPr>
      <w:r w:rsidRPr="00E10572">
        <w:rPr>
          <w:rFonts w:eastAsia="Times New Roman" w:cs="Times New Roman"/>
          <w:kern w:val="0"/>
          <w:szCs w:val="24"/>
          <w:lang w:val="en-US"/>
        </w:rPr>
        <w:lastRenderedPageBreak/>
        <w:t>Table S</w:t>
      </w:r>
      <w:r w:rsidR="00D805F6">
        <w:rPr>
          <w:rFonts w:eastAsia="Times New Roman" w:cs="Times New Roman"/>
          <w:kern w:val="0"/>
          <w:szCs w:val="24"/>
          <w:lang w:val="en-US"/>
        </w:rPr>
        <w:t>2-</w:t>
      </w:r>
      <w:r w:rsidRPr="00E10572">
        <w:rPr>
          <w:rFonts w:eastAsia="Times New Roman" w:cs="Times New Roman"/>
          <w:kern w:val="0"/>
          <w:szCs w:val="24"/>
          <w:lang w:val="en-US"/>
        </w:rPr>
        <w:t xml:space="preserve">2. </w:t>
      </w:r>
      <w:r w:rsidR="00CE3408" w:rsidRPr="00E10572">
        <w:rPr>
          <w:rFonts w:eastAsia="Times New Roman" w:cs="Times New Roman"/>
          <w:kern w:val="0"/>
          <w:szCs w:val="24"/>
          <w:lang w:val="en-US"/>
        </w:rPr>
        <w:t xml:space="preserve">Top </w:t>
      </w:r>
      <w:r w:rsidRPr="00E10572">
        <w:rPr>
          <w:rFonts w:eastAsia="Times New Roman" w:cs="Times New Roman"/>
          <w:kern w:val="0"/>
          <w:szCs w:val="24"/>
          <w:lang w:val="en-US"/>
        </w:rPr>
        <w:t xml:space="preserve">OLS </w:t>
      </w:r>
      <w:r w:rsidR="003F0066" w:rsidRPr="00E10572">
        <w:rPr>
          <w:rFonts w:eastAsia="Times New Roman" w:cs="Times New Roman"/>
          <w:kern w:val="0"/>
          <w:szCs w:val="24"/>
          <w:lang w:val="en-US"/>
        </w:rPr>
        <w:t>regression model</w:t>
      </w:r>
      <w:r w:rsidR="006D17E9" w:rsidRPr="00E10572">
        <w:rPr>
          <w:rFonts w:eastAsia="Times New Roman" w:cs="Times New Roman"/>
          <w:kern w:val="0"/>
          <w:szCs w:val="24"/>
          <w:lang w:val="en-US"/>
        </w:rPr>
        <w:t>-</w:t>
      </w:r>
      <w:r w:rsidR="003F0066" w:rsidRPr="00E10572">
        <w:rPr>
          <w:rFonts w:eastAsia="Times New Roman" w:cs="Times New Roman"/>
          <w:kern w:val="0"/>
          <w:szCs w:val="24"/>
          <w:lang w:val="en-US"/>
        </w:rPr>
        <w:t xml:space="preserve">selection table </w:t>
      </w:r>
      <w:r w:rsidRPr="00E10572">
        <w:rPr>
          <w:rFonts w:eastAsia="Times New Roman" w:cs="Times New Roman"/>
          <w:kern w:val="0"/>
          <w:szCs w:val="24"/>
          <w:lang w:val="en-US"/>
        </w:rPr>
        <w:t>explaining abundance change rate</w:t>
      </w:r>
      <w:r w:rsidR="003F0066" w:rsidRPr="00E10572">
        <w:rPr>
          <w:rFonts w:eastAsia="Times New Roman" w:cs="Times New Roman"/>
          <w:kern w:val="0"/>
          <w:szCs w:val="24"/>
          <w:lang w:val="en-US"/>
        </w:rPr>
        <w:t>s</w:t>
      </w:r>
      <w:r w:rsidRPr="00E10572">
        <w:rPr>
          <w:rFonts w:eastAsia="Times New Roman" w:cs="Times New Roman"/>
          <w:kern w:val="0"/>
          <w:szCs w:val="24"/>
          <w:lang w:val="en-US"/>
        </w:rPr>
        <w:t xml:space="preserve"> of individual habitat groups. </w:t>
      </w:r>
    </w:p>
    <w:tbl>
      <w:tblPr>
        <w:tblW w:w="14103" w:type="dxa"/>
        <w:tblLayout w:type="fixed"/>
        <w:tblLook w:val="04A0" w:firstRow="1" w:lastRow="0" w:firstColumn="1" w:lastColumn="0" w:noHBand="0" w:noVBand="1"/>
      </w:tblPr>
      <w:tblGrid>
        <w:gridCol w:w="1335"/>
        <w:gridCol w:w="1075"/>
        <w:gridCol w:w="1418"/>
        <w:gridCol w:w="1275"/>
        <w:gridCol w:w="899"/>
        <w:gridCol w:w="1260"/>
        <w:gridCol w:w="1440"/>
        <w:gridCol w:w="1245"/>
        <w:gridCol w:w="915"/>
        <w:gridCol w:w="540"/>
        <w:gridCol w:w="931"/>
        <w:gridCol w:w="720"/>
        <w:gridCol w:w="1050"/>
      </w:tblGrid>
      <w:tr w:rsidR="77E3AD5A" w:rsidRPr="00E10572" w14:paraId="0BDFC563" w14:textId="77777777" w:rsidTr="003F0066">
        <w:trPr>
          <w:trHeight w:val="375"/>
        </w:trPr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2029FC85" w14:textId="51113757" w:rsidR="77E3AD5A" w:rsidRPr="00E10572" w:rsidRDefault="77E3AD5A" w:rsidP="00A35B7F">
            <w:pPr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Group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2487FF6F" w14:textId="5AD22667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Intercep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5142FC3B" w14:textId="2B7DEB24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log</w:t>
            </w: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vertAlign w:val="subscript"/>
                <w:lang w:val="en-US"/>
              </w:rPr>
              <w:t>10</w:t>
            </w: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 (BW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2E831421" w14:textId="7E92D9BE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log</w:t>
            </w: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vertAlign w:val="subscript"/>
                <w:lang w:val="en-US"/>
              </w:rPr>
              <w:t>10</w:t>
            </w: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 (RS)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546AD521" w14:textId="4C9F3F85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HWI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726FE16" w14:textId="50BC0AB6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Migratio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5B9147B2" w14:textId="7223A30A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Productivity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A1FE186" w14:textId="25A292F8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Farmland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9EC4A85" w14:textId="0BB5A018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Urban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3E56809" w14:textId="3C919830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DF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AB5345B" w14:textId="0D52B7D8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proofErr w:type="spellStart"/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AICc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CAB0F20" w14:textId="361121A2" w:rsidR="77E3AD5A" w:rsidRPr="00E10572" w:rsidRDefault="003F0066" w:rsidP="00A35B7F">
            <w:pPr>
              <w:jc w:val="right"/>
              <w:rPr>
                <w:rFonts w:eastAsia="Symbol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Symbol" w:cs="Times New Roman"/>
                <w:color w:val="000000" w:themeColor="text1"/>
                <w:kern w:val="0"/>
                <w:szCs w:val="24"/>
                <w:lang w:val="en-US"/>
              </w:rPr>
              <w:t>Δ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8F3DF77" w14:textId="121191B9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Weight</w:t>
            </w:r>
          </w:p>
        </w:tc>
      </w:tr>
      <w:tr w:rsidR="77E3AD5A" w:rsidRPr="00E10572" w14:paraId="2C3EAAE9" w14:textId="77777777" w:rsidTr="003F0066">
        <w:trPr>
          <w:trHeight w:val="375"/>
        </w:trPr>
        <w:tc>
          <w:tcPr>
            <w:tcW w:w="13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21E1849" w14:textId="7DA8EF7B" w:rsidR="77E3AD5A" w:rsidRPr="00E10572" w:rsidRDefault="77E3AD5A" w:rsidP="00A35B7F">
            <w:pPr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proofErr w:type="spellStart"/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Waterbird</w:t>
            </w:r>
            <w:r w:rsidR="003F0066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s</w:t>
            </w:r>
            <w:proofErr w:type="spellEnd"/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68A3980" w14:textId="1B9472CF" w:rsidR="77E3AD5A" w:rsidRPr="00E10572" w:rsidRDefault="003F0066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−</w:t>
            </w:r>
            <w:r w:rsidR="77E3AD5A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1.92 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68A2C6E" w14:textId="005CAA3D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59 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8305A7D" w14:textId="2E0213E1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E6B9A63" w14:textId="103AC27F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8A5E1B5" w14:textId="11953829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A0AA147" w14:textId="7E9119D7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6DD98DC" w14:textId="1A87FF13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07AFFF9" w14:textId="12D9D7BA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5CF20982" w14:textId="03D84607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3 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F196A80" w14:textId="0A02CF22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74.85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ED27F61" w14:textId="1318FC7D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00 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2B2B827B" w14:textId="5A29B7E5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15 </w:t>
            </w:r>
          </w:p>
        </w:tc>
      </w:tr>
      <w:tr w:rsidR="77E3AD5A" w:rsidRPr="00E10572" w14:paraId="0E999453" w14:textId="77777777" w:rsidTr="003F0066">
        <w:trPr>
          <w:trHeight w:val="37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6D752E4" w14:textId="68650973" w:rsidR="77E3AD5A" w:rsidRPr="00E10572" w:rsidRDefault="77E3AD5A" w:rsidP="00A35B7F">
            <w:pPr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50330AB" w14:textId="3559B70B" w:rsidR="77E3AD5A" w:rsidRPr="00E10572" w:rsidRDefault="003F0066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−</w:t>
            </w:r>
            <w:r w:rsidR="77E3AD5A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2.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CE6EF36" w14:textId="3695FDEE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6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39C61EA" w14:textId="331FC400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94CE813" w14:textId="4D1A11F0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71D7C14" w14:textId="02BD09F4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7E8375E" w14:textId="33F37B66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04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2A9FA76" w14:textId="35BE9B69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064CAC9" w14:textId="5503FBFA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7E5B0FF" w14:textId="3489E533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D581543" w14:textId="51F28AAD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76.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5453C203" w14:textId="5CBE56FB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1.36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2A17D69F" w14:textId="76B9CEBC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08 </w:t>
            </w:r>
          </w:p>
        </w:tc>
      </w:tr>
      <w:tr w:rsidR="77E3AD5A" w:rsidRPr="00E10572" w14:paraId="7679C3A9" w14:textId="77777777" w:rsidTr="003F0066">
        <w:trPr>
          <w:trHeight w:val="37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222F58A" w14:textId="76B28A0D" w:rsidR="77E3AD5A" w:rsidRPr="00E10572" w:rsidRDefault="77E3AD5A" w:rsidP="00A35B7F">
            <w:pPr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B4C327B" w14:textId="3F9A2C9F" w:rsidR="77E3AD5A" w:rsidRPr="00E10572" w:rsidRDefault="003F0066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−</w:t>
            </w:r>
            <w:r w:rsidR="77E3AD5A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2.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8F18DC2" w14:textId="1E1692E6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6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4AFDDAC" w14:textId="1815D55A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9C4512D" w14:textId="67A538CB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5DE1085" w14:textId="57A90BA1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5F37836E" w14:textId="506E2EF7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DDA492C" w14:textId="159CF2AF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445A14A" w14:textId="5F02305C" w:rsidR="77E3AD5A" w:rsidRPr="00E10572" w:rsidRDefault="003F0066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−</w:t>
            </w:r>
            <w:r w:rsidR="77E3AD5A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8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4D21CE5" w14:textId="478B5884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4A8CB511" w14:textId="29BB9B55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76.2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DFCC2C7" w14:textId="162AF241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1.37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45E36834" w14:textId="75370154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08 </w:t>
            </w:r>
          </w:p>
        </w:tc>
      </w:tr>
      <w:tr w:rsidR="77E3AD5A" w:rsidRPr="00E10572" w14:paraId="41C2B3A4" w14:textId="77777777" w:rsidTr="003F0066">
        <w:trPr>
          <w:trHeight w:val="375"/>
        </w:trPr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DC604F8" w14:textId="544664BA" w:rsidR="77E3AD5A" w:rsidRPr="00E10572" w:rsidRDefault="77E3AD5A" w:rsidP="00A35B7F">
            <w:pPr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Open</w:t>
            </w:r>
            <w:r w:rsidR="003F0066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-</w:t>
            </w: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land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4E165CA4" w14:textId="7DDB9F91" w:rsidR="77E3AD5A" w:rsidRPr="00E10572" w:rsidRDefault="003F0066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−</w:t>
            </w:r>
            <w:r w:rsidR="77E3AD5A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16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FCBF9D8" w14:textId="0B5FC942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5182DE5" w14:textId="657916FB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2296A548" w14:textId="73207443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4CA39A1" w14:textId="32E66994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EC55D64" w14:textId="6B43416F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6D77A02" w14:textId="3F21C4A8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2205FAEF" w14:textId="0B4EAD6A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6F31689" w14:textId="6EEAEA27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2 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671B097" w14:textId="6013FB5E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91.82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E1BF358" w14:textId="6F9EE331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00 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5E1F5541" w14:textId="2C93F595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07 </w:t>
            </w:r>
          </w:p>
        </w:tc>
      </w:tr>
      <w:tr w:rsidR="77E3AD5A" w:rsidRPr="00E10572" w14:paraId="6770B986" w14:textId="77777777" w:rsidTr="003F0066">
        <w:trPr>
          <w:trHeight w:val="37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4DAC3858" w14:textId="7BD8CC29" w:rsidR="77E3AD5A" w:rsidRPr="00E10572" w:rsidRDefault="77E3AD5A" w:rsidP="00A35B7F">
            <w:pPr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AF2A61C" w14:textId="1ED9D1A0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C3680B0" w14:textId="3D9E4567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60059B2" w14:textId="799228CD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97A9774" w14:textId="7AC26A14" w:rsidR="77E3AD5A" w:rsidRPr="00E10572" w:rsidRDefault="003F0066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−</w:t>
            </w:r>
            <w:r w:rsidR="77E3AD5A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0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4FF429D1" w14:textId="4534F17F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2A4342F" w14:textId="2C7D4202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D3FD170" w14:textId="5E2C6B69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26F029C8" w14:textId="44F3EADD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1B1F828" w14:textId="2E1425AB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37EC8C9" w14:textId="29CCA4B7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92.3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E5628FF" w14:textId="4CD66127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47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500152A" w14:textId="5322F8AF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05 </w:t>
            </w:r>
          </w:p>
        </w:tc>
      </w:tr>
      <w:tr w:rsidR="77E3AD5A" w:rsidRPr="00E10572" w14:paraId="2A6E971A" w14:textId="77777777" w:rsidTr="003F0066">
        <w:trPr>
          <w:trHeight w:val="37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2C9857D1" w14:textId="76FF6EF7" w:rsidR="77E3AD5A" w:rsidRPr="00E10572" w:rsidRDefault="77E3AD5A" w:rsidP="00A35B7F">
            <w:pPr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766C268" w14:textId="31BA1AD6" w:rsidR="77E3AD5A" w:rsidRPr="00E10572" w:rsidRDefault="003F0066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−</w:t>
            </w:r>
            <w:r w:rsidR="77E3AD5A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45972CF" w14:textId="0FD4EBFC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3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43EFFAB" w14:textId="6F87F1FC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20AB898B" w14:textId="63C2693B" w:rsidR="77E3AD5A" w:rsidRPr="00E10572" w:rsidRDefault="003F0066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−</w:t>
            </w:r>
            <w:r w:rsidR="77E3AD5A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0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690B430" w14:textId="6DCCE87F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D960D98" w14:textId="76DADC52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F9321E8" w14:textId="0FA6BB2E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AFD7F77" w14:textId="7A9B514D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4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215DA0F6" w14:textId="0ECB6D97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A18E103" w14:textId="1BBCDC85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92.6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A6B0EA8" w14:textId="6C6103C5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86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7DFE3C3" w14:textId="0357E130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04 </w:t>
            </w:r>
          </w:p>
        </w:tc>
      </w:tr>
      <w:tr w:rsidR="77E3AD5A" w:rsidRPr="00E10572" w14:paraId="50B0D83B" w14:textId="77777777" w:rsidTr="003F0066">
        <w:trPr>
          <w:trHeight w:val="37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DAF82D6" w14:textId="2D56854F" w:rsidR="77E3AD5A" w:rsidRPr="00E10572" w:rsidRDefault="77E3AD5A" w:rsidP="00A35B7F">
            <w:pPr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21F6C09C" w14:textId="79DB037D" w:rsidR="77E3AD5A" w:rsidRPr="00E10572" w:rsidRDefault="003F0066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−</w:t>
            </w:r>
            <w:r w:rsidR="77E3AD5A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1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5DE7F02" w14:textId="003EC3A8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2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0D5B4A9" w14:textId="17EC6DFB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023F0A6" w14:textId="5B04C7FB" w:rsidR="77E3AD5A" w:rsidRPr="00E10572" w:rsidRDefault="003F0066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−</w:t>
            </w:r>
            <w:r w:rsidR="77E3AD5A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0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55852D98" w14:textId="231C4E94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50508EFA" w14:textId="2C02D67D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0513DD3" w14:textId="7A509E17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47460A2A" w14:textId="50DD5FA1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779C6EF" w14:textId="79F5BE4F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AED018A" w14:textId="10A9E5C4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92.7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4F23F69" w14:textId="2EF46B21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89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375964B" w14:textId="610E4222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04 </w:t>
            </w:r>
          </w:p>
        </w:tc>
      </w:tr>
      <w:tr w:rsidR="77E3AD5A" w:rsidRPr="00E10572" w14:paraId="46BBA179" w14:textId="77777777" w:rsidTr="003F0066">
        <w:trPr>
          <w:trHeight w:val="37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D33B2D4" w14:textId="02D892A8" w:rsidR="77E3AD5A" w:rsidRPr="00E10572" w:rsidRDefault="77E3AD5A" w:rsidP="00A35B7F">
            <w:pPr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253C864" w14:textId="5182FA62" w:rsidR="77E3AD5A" w:rsidRPr="00E10572" w:rsidRDefault="003F0066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−</w:t>
            </w:r>
            <w:r w:rsidR="77E3AD5A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1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4522D24D" w14:textId="2BEFBFB1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40B6D255" w14:textId="164D6438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C08D786" w14:textId="5FBD78B2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221A19E" w14:textId="7A2FF2EA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539A1FA2" w14:textId="4D4528E8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433E9726" w14:textId="3FD641BF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38FEF30" w14:textId="71059377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969D01E" w14:textId="61749051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8D4CD1C" w14:textId="29E55981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92.9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B64DC9F" w14:textId="73AD33C5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1.09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5B71E36E" w14:textId="6DD69EA7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04 </w:t>
            </w:r>
          </w:p>
        </w:tc>
      </w:tr>
      <w:tr w:rsidR="77E3AD5A" w:rsidRPr="00E10572" w14:paraId="5A433098" w14:textId="77777777" w:rsidTr="003F0066">
        <w:trPr>
          <w:trHeight w:val="37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DB73D9F" w14:textId="2CDCA13E" w:rsidR="77E3AD5A" w:rsidRPr="00E10572" w:rsidRDefault="77E3AD5A" w:rsidP="00A35B7F">
            <w:pPr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231B01BA" w14:textId="465227E4" w:rsidR="77E3AD5A" w:rsidRPr="00E10572" w:rsidRDefault="003F0066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−</w:t>
            </w:r>
            <w:r w:rsidR="77E3AD5A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4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5BE91FDA" w14:textId="75C67780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2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5E1D9157" w14:textId="51BE3503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3F2F034" w14:textId="32AC8A2A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2DF7E717" w14:textId="325617C4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2FEDC339" w14:textId="73247A70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B70CF21" w14:textId="7D174F9F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5187C401" w14:textId="424CAB37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40043AF7" w14:textId="226EE3B5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5EBB6070" w14:textId="226FF3A6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93.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2C7902C" w14:textId="17134B81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1.31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5674BB9A" w14:textId="1D759A38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04 </w:t>
            </w:r>
          </w:p>
        </w:tc>
      </w:tr>
      <w:tr w:rsidR="77E3AD5A" w:rsidRPr="00E10572" w14:paraId="77A36AD6" w14:textId="77777777" w:rsidTr="003F0066">
        <w:trPr>
          <w:trHeight w:val="37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917C1CF" w14:textId="6F5F5640" w:rsidR="77E3AD5A" w:rsidRPr="00E10572" w:rsidRDefault="77E3AD5A" w:rsidP="00A35B7F">
            <w:pPr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7C5D422" w14:textId="4CA2E791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2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E8C5D95" w14:textId="4C1E738B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52D3A88B" w14:textId="1D095E22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311D580" w14:textId="157DEF83" w:rsidR="77E3AD5A" w:rsidRPr="00E10572" w:rsidRDefault="003F0066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−</w:t>
            </w:r>
            <w:r w:rsidR="77E3AD5A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0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17E9EB7" w14:textId="06C26B20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223F9747" w14:textId="06DFE478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9125E46" w14:textId="3EE43E54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CF7E369" w14:textId="2B2AD0B1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3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6071527" w14:textId="377D5EAC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41C31988" w14:textId="0E4BAB5C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93.5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426094BF" w14:textId="2652260E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1.70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2DC8C2DE" w14:textId="61FB7B8C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03 </w:t>
            </w:r>
          </w:p>
        </w:tc>
      </w:tr>
      <w:tr w:rsidR="77E3AD5A" w:rsidRPr="00E10572" w14:paraId="2FD8C340" w14:textId="77777777" w:rsidTr="003F0066">
        <w:trPr>
          <w:trHeight w:val="37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29C20512" w14:textId="20762A4F" w:rsidR="77E3AD5A" w:rsidRPr="00E10572" w:rsidRDefault="77E3AD5A" w:rsidP="00A35B7F">
            <w:pPr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AE8EA89" w14:textId="6B8ECB42" w:rsidR="77E3AD5A" w:rsidRPr="00E10572" w:rsidRDefault="003F0066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−</w:t>
            </w:r>
            <w:r w:rsidR="77E3AD5A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6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F4ED0F9" w14:textId="28E5C86D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2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64258A1" w14:textId="639D376B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51A80344" w14:textId="73CA1A2A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ED39196" w14:textId="3F01EBE9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80685D1" w14:textId="623028A4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708931F" w14:textId="38F62871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2C3DCF41" w14:textId="5226F2C5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F489A16" w14:textId="06D350AF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4FC45A6" w14:textId="0D97DA5A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93.7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4F8524B" w14:textId="3EE0143E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1.89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5EF1DACF" w14:textId="41609CB0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03 </w:t>
            </w:r>
          </w:p>
        </w:tc>
      </w:tr>
      <w:tr w:rsidR="77E3AD5A" w:rsidRPr="00E10572" w14:paraId="1E3A66D8" w14:textId="77777777" w:rsidTr="003F0066">
        <w:trPr>
          <w:trHeight w:val="37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1BFB05D" w14:textId="777A1753" w:rsidR="77E3AD5A" w:rsidRPr="00E10572" w:rsidRDefault="77E3AD5A" w:rsidP="00A35B7F">
            <w:pPr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28D30AE7" w14:textId="288A17E1" w:rsidR="77E3AD5A" w:rsidRPr="00E10572" w:rsidRDefault="003F0066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−</w:t>
            </w:r>
            <w:r w:rsidR="77E3AD5A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3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470E250A" w14:textId="1C00C128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D0E0CBD" w14:textId="3C7D653C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53C18237" w14:textId="01BF1305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4F69046" w14:textId="425B80F9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250B1F51" w14:textId="3F29F73E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02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95AA595" w14:textId="2B51E435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5B72EDFB" w14:textId="609B045C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CEED2F6" w14:textId="1C8EE582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214BEA71" w14:textId="27EC3121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93.7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22E43EB" w14:textId="491E58E5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1.97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0C2009A" w14:textId="5A25DFD5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03 </w:t>
            </w:r>
          </w:p>
        </w:tc>
      </w:tr>
      <w:tr w:rsidR="77E3AD5A" w:rsidRPr="00E10572" w14:paraId="4B431AF5" w14:textId="77777777" w:rsidTr="003F0066">
        <w:trPr>
          <w:trHeight w:val="37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886DD00" w14:textId="05F5891C" w:rsidR="77E3AD5A" w:rsidRPr="00E10572" w:rsidRDefault="77E3AD5A" w:rsidP="00A35B7F">
            <w:pPr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0F73577" w14:textId="518E02E2" w:rsidR="77E3AD5A" w:rsidRPr="00E10572" w:rsidRDefault="003F0066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−</w:t>
            </w:r>
            <w:r w:rsidR="77E3AD5A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0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43B3484" w14:textId="030B53E6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46FFFBF" w14:textId="10678FFA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0513362" w14:textId="3BDC47FE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5D41249" w14:textId="277A6AC0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CE20CCE" w14:textId="6B8122F3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5CDEA08" w14:textId="525EBE19" w:rsidR="77E3AD5A" w:rsidRPr="00E10572" w:rsidRDefault="003F0066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−</w:t>
            </w:r>
            <w:r w:rsidR="77E3AD5A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1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5301B4A4" w14:textId="5B2BB4E7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48FCC88D" w14:textId="5C975B7F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9D7D5B5" w14:textId="7B69A342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93.8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4C92ADDF" w14:textId="37E52244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1.98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41913C88" w14:textId="4600B165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03 </w:t>
            </w:r>
          </w:p>
        </w:tc>
      </w:tr>
      <w:tr w:rsidR="77E3AD5A" w:rsidRPr="00E10572" w14:paraId="17A2B413" w14:textId="77777777" w:rsidTr="003F0066">
        <w:trPr>
          <w:trHeight w:val="375"/>
        </w:trPr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2EE9C10" w14:textId="6B36066F" w:rsidR="77E3AD5A" w:rsidRPr="00E10572" w:rsidRDefault="77E3AD5A" w:rsidP="00A35B7F">
            <w:pPr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Fores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BDEF4D7" w14:textId="46DFECA6" w:rsidR="77E3AD5A" w:rsidRPr="00E10572" w:rsidRDefault="003F0066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−</w:t>
            </w:r>
            <w:r w:rsidR="77E3AD5A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57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26EADD1" w14:textId="2337E52C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42893BC6" w14:textId="2E31CF10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28 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4CF3E75F" w14:textId="18AE559A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4FB36CAA" w14:textId="024B86AA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48EEB0BC" w14:textId="4C7598F2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20BB6B0" w14:textId="4A985111" w:rsidR="77E3AD5A" w:rsidRPr="00E10572" w:rsidRDefault="003F0066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−</w:t>
            </w:r>
            <w:r w:rsidR="77E3AD5A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36 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D37BCAB" w14:textId="58EF0085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0AA476F" w14:textId="40B0D404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4 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BAB7839" w14:textId="7C1B4C55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82.63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FE8F08E" w14:textId="625ED032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00 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E757387" w14:textId="0D9CD6A4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12 </w:t>
            </w:r>
          </w:p>
        </w:tc>
      </w:tr>
      <w:tr w:rsidR="77E3AD5A" w:rsidRPr="00E10572" w14:paraId="01E19788" w14:textId="77777777" w:rsidTr="003F0066">
        <w:trPr>
          <w:trHeight w:val="37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5B0BB38" w14:textId="0F71FEAC" w:rsidR="77E3AD5A" w:rsidRPr="00E10572" w:rsidRDefault="77E3AD5A" w:rsidP="00A35B7F">
            <w:pPr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FCFD5DF" w14:textId="1A4FF38F" w:rsidR="77E3AD5A" w:rsidRPr="00E10572" w:rsidRDefault="003F0066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−</w:t>
            </w:r>
            <w:r w:rsidR="77E3AD5A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6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4FAB879D" w14:textId="390CBBA4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8FB172B" w14:textId="28F703FE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3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A7455A9" w14:textId="658B172B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2B98F674" w14:textId="58629F05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21C6077B" w14:textId="5ECC1CDB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3EC4503" w14:textId="49F5FB5E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E4EA67B" w14:textId="6DE44599" w:rsidR="77E3AD5A" w:rsidRPr="00E10572" w:rsidRDefault="003F0066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−</w:t>
            </w:r>
            <w:r w:rsidR="77E3AD5A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2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6FEB121" w14:textId="24BC2600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E7E0B0E" w14:textId="0D274F86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84.2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AA6A15D" w14:textId="7B990F39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1.58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2961CBCF" w14:textId="5EFB107E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05 </w:t>
            </w:r>
          </w:p>
        </w:tc>
      </w:tr>
      <w:tr w:rsidR="77E3AD5A" w:rsidRPr="00E10572" w14:paraId="2849D47C" w14:textId="77777777" w:rsidTr="003F0066">
        <w:trPr>
          <w:trHeight w:val="37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2A3289D5" w14:textId="6006D664" w:rsidR="77E3AD5A" w:rsidRPr="00E10572" w:rsidRDefault="77E3AD5A" w:rsidP="00A35B7F">
            <w:pPr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5683E3B2" w14:textId="05423C01" w:rsidR="77E3AD5A" w:rsidRPr="00E10572" w:rsidRDefault="003F0066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−</w:t>
            </w:r>
            <w:r w:rsidR="77E3AD5A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6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88EC3D6" w14:textId="3C4F3F05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11B99D9" w14:textId="6377D5EE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3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67B9858" w14:textId="19271595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D168BA5" w14:textId="4D204A76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5E951609" w14:textId="16F4C748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FE0B75E" w14:textId="2C0BBF30" w:rsidR="77E3AD5A" w:rsidRPr="00E10572" w:rsidRDefault="003F0066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−</w:t>
            </w:r>
            <w:r w:rsidR="77E3AD5A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2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5E115D64" w14:textId="11A06FAC" w:rsidR="77E3AD5A" w:rsidRPr="00E10572" w:rsidRDefault="003F0066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−</w:t>
            </w:r>
            <w:r w:rsidR="77E3AD5A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7A40845" w14:textId="32BC8CB5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40F4E61D" w14:textId="03B717F2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84.3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5CD471AB" w14:textId="2A18E2BE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1.72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1287692" w14:textId="0CE2E128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05 </w:t>
            </w:r>
          </w:p>
        </w:tc>
      </w:tr>
      <w:tr w:rsidR="77E3AD5A" w:rsidRPr="00E10572" w14:paraId="6DABD188" w14:textId="77777777" w:rsidTr="003F0066">
        <w:trPr>
          <w:trHeight w:val="37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91A4BE8" w14:textId="06FBA26D" w:rsidR="77E3AD5A" w:rsidRPr="00E10572" w:rsidRDefault="77E3AD5A" w:rsidP="00A35B7F">
            <w:pPr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53566B6B" w14:textId="4D720CBC" w:rsidR="77E3AD5A" w:rsidRPr="00E10572" w:rsidRDefault="003F0066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−</w:t>
            </w:r>
            <w:r w:rsidR="77E3AD5A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4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920FBAC" w14:textId="56FABF6A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48C871B" w14:textId="448A07FC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2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4609DF57" w14:textId="700DF01F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0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C677FA7" w14:textId="27B5E2A3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F53B7EF" w14:textId="2BFB3AB7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4760A09F" w14:textId="2C4ED633" w:rsidR="77E3AD5A" w:rsidRPr="00E10572" w:rsidRDefault="003F0066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−</w:t>
            </w:r>
            <w:r w:rsidR="77E3AD5A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3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46C6864B" w14:textId="27A86E71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287B0758" w14:textId="597654A6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EABF53C" w14:textId="2164F038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84.5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59C41B25" w14:textId="4B3B1A8D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1.89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2087686" w14:textId="0D8CF387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05 </w:t>
            </w:r>
          </w:p>
        </w:tc>
      </w:tr>
      <w:tr w:rsidR="77E3AD5A" w:rsidRPr="00E10572" w14:paraId="2DE160D0" w14:textId="77777777" w:rsidTr="003F0066">
        <w:trPr>
          <w:trHeight w:val="37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2BD19EBF" w14:textId="02F8D28C" w:rsidR="77E3AD5A" w:rsidRPr="00E10572" w:rsidRDefault="77E3AD5A" w:rsidP="00A35B7F">
            <w:pPr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37F3CA8" w14:textId="059DC662" w:rsidR="77E3AD5A" w:rsidRPr="00E10572" w:rsidRDefault="003F0066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−</w:t>
            </w:r>
            <w:r w:rsidR="77E3AD5A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5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2AC0EF1A" w14:textId="42F45442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9F08429" w14:textId="1EBA0439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2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B602153" w14:textId="6BD2B259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F46E2AB" w14:textId="1E16D80F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ED6B8BE" w14:textId="510B04BD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BF69264" w14:textId="1C294673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5E55F33" w14:textId="0767669B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25D44F35" w14:textId="2568110F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E88A821" w14:textId="04F8BD5F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84.5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13ABCAF" w14:textId="44A02197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1.94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1C4C99F" w14:textId="362055CD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05 </w:t>
            </w:r>
          </w:p>
        </w:tc>
      </w:tr>
      <w:tr w:rsidR="77E3AD5A" w:rsidRPr="00E10572" w14:paraId="01D1A184" w14:textId="77777777" w:rsidTr="003F0066">
        <w:trPr>
          <w:trHeight w:val="375"/>
        </w:trPr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40EB683" w14:textId="78968503" w:rsidR="77E3AD5A" w:rsidRPr="00E10572" w:rsidRDefault="77E3AD5A" w:rsidP="00A35B7F">
            <w:pPr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3BC829A0" w14:textId="20CC3492" w:rsidR="77E3AD5A" w:rsidRPr="00E10572" w:rsidRDefault="003F0066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−</w:t>
            </w:r>
            <w:r w:rsidR="77E3AD5A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7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A78DD93" w14:textId="5A2CB485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06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2D28077" w14:textId="7AF4BCC1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30 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4C035350" w14:textId="681A72EA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75E2171" w14:textId="5660115A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1D42F277" w14:textId="585D9E19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AE3FC04" w14:textId="2397DA29" w:rsidR="77E3AD5A" w:rsidRPr="00E10572" w:rsidRDefault="003F0066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−</w:t>
            </w:r>
            <w:r w:rsidR="77E3AD5A"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40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4CC65C03" w14:textId="011E0254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7FD63163" w14:textId="2C6C3075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5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627F329F" w14:textId="3F7F8E61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84.5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5638A1F4" w14:textId="101E7966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1.95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99" w:type="dxa"/>
              <w:right w:w="99" w:type="dxa"/>
            </w:tcMar>
            <w:vAlign w:val="center"/>
          </w:tcPr>
          <w:p w14:paraId="0F5AB9CE" w14:textId="728B1DAB" w:rsidR="77E3AD5A" w:rsidRPr="00E10572" w:rsidRDefault="77E3AD5A" w:rsidP="00A35B7F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</w:pPr>
            <w:r w:rsidRPr="00E10572">
              <w:rPr>
                <w:rFonts w:eastAsia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0.05 </w:t>
            </w:r>
          </w:p>
        </w:tc>
      </w:tr>
    </w:tbl>
    <w:p w14:paraId="5489D72F" w14:textId="41BBC8EE" w:rsidR="00555C0D" w:rsidRPr="00E10572" w:rsidRDefault="006061C8" w:rsidP="00826A68">
      <w:pPr>
        <w:rPr>
          <w:rFonts w:cs="Times New Roman"/>
          <w:kern w:val="0"/>
          <w:szCs w:val="24"/>
          <w:lang w:val="en-US" w:eastAsia="ja-JP"/>
        </w:rPr>
      </w:pPr>
      <w:r w:rsidRPr="00E10572">
        <w:rPr>
          <w:rFonts w:eastAsia="Times New Roman" w:cs="Times New Roman"/>
          <w:kern w:val="0"/>
          <w:szCs w:val="24"/>
          <w:lang w:val="en-US"/>
        </w:rPr>
        <w:t>OLS regression models were constructed t</w:t>
      </w:r>
      <w:r w:rsidR="77E3AD5A" w:rsidRPr="00E10572">
        <w:rPr>
          <w:rFonts w:eastAsia="Times New Roman" w:cs="Times New Roman"/>
          <w:kern w:val="0"/>
          <w:szCs w:val="24"/>
          <w:lang w:val="en-US"/>
        </w:rPr>
        <w:t xml:space="preserve">o assess associations </w:t>
      </w:r>
      <w:r w:rsidR="003F0066" w:rsidRPr="00E10572">
        <w:rPr>
          <w:rFonts w:eastAsia="Times New Roman" w:cs="Times New Roman"/>
          <w:kern w:val="0"/>
          <w:szCs w:val="24"/>
          <w:lang w:val="en-US"/>
        </w:rPr>
        <w:t>between</w:t>
      </w:r>
      <w:r w:rsidR="77E3AD5A" w:rsidRPr="00E10572">
        <w:rPr>
          <w:rFonts w:eastAsia="Times New Roman" w:cs="Times New Roman"/>
          <w:kern w:val="0"/>
          <w:szCs w:val="24"/>
          <w:lang w:val="en-US"/>
        </w:rPr>
        <w:t xml:space="preserve"> </w:t>
      </w:r>
      <w:r w:rsidR="004F6837">
        <w:rPr>
          <w:rFonts w:eastAsia="Times New Roman" w:cs="Times New Roman"/>
          <w:kern w:val="0"/>
          <w:szCs w:val="24"/>
          <w:lang w:val="en-US"/>
        </w:rPr>
        <w:t>ecological</w:t>
      </w:r>
      <w:r w:rsidR="77E3AD5A" w:rsidRPr="00E10572">
        <w:rPr>
          <w:rFonts w:eastAsia="Times New Roman" w:cs="Times New Roman"/>
          <w:kern w:val="0"/>
          <w:szCs w:val="24"/>
          <w:lang w:val="en-US"/>
        </w:rPr>
        <w:t xml:space="preserve"> traits </w:t>
      </w:r>
      <w:r w:rsidR="003F0066" w:rsidRPr="00E10572">
        <w:rPr>
          <w:rFonts w:eastAsia="Times New Roman" w:cs="Times New Roman"/>
          <w:kern w:val="0"/>
          <w:szCs w:val="24"/>
          <w:lang w:val="en-US"/>
        </w:rPr>
        <w:t>and</w:t>
      </w:r>
      <w:r w:rsidR="77E3AD5A" w:rsidRPr="00E10572">
        <w:rPr>
          <w:rFonts w:eastAsia="Times New Roman" w:cs="Times New Roman"/>
          <w:kern w:val="0"/>
          <w:szCs w:val="24"/>
          <w:lang w:val="en-US"/>
        </w:rPr>
        <w:t xml:space="preserve"> abundance change </w:t>
      </w:r>
      <w:r w:rsidR="00CE3408" w:rsidRPr="00E10572">
        <w:rPr>
          <w:rFonts w:eastAsia="Times New Roman" w:cs="Times New Roman"/>
          <w:kern w:val="0"/>
          <w:szCs w:val="24"/>
          <w:lang w:val="en-US"/>
        </w:rPr>
        <w:t xml:space="preserve">rates </w:t>
      </w:r>
      <w:r w:rsidR="77E3AD5A" w:rsidRPr="00E10572">
        <w:rPr>
          <w:rFonts w:eastAsia="Times New Roman" w:cs="Times New Roman"/>
          <w:kern w:val="0"/>
          <w:szCs w:val="24"/>
          <w:lang w:val="en-US"/>
        </w:rPr>
        <w:t xml:space="preserve">for three major habitat groups, with possible combinations of seven trait covariates. Competing models with </w:t>
      </w:r>
      <w:r w:rsidRPr="00E10572">
        <w:rPr>
          <w:rFonts w:eastAsia="Symbol" w:cs="Times New Roman"/>
          <w:color w:val="000000" w:themeColor="text1"/>
          <w:kern w:val="0"/>
          <w:szCs w:val="24"/>
          <w:lang w:val="en-US"/>
        </w:rPr>
        <w:t>Δ</w:t>
      </w:r>
      <w:r w:rsidRPr="00E10572">
        <w:rPr>
          <w:rFonts w:eastAsia="Symbol" w:cs="Times New Roman"/>
          <w:kern w:val="0"/>
          <w:szCs w:val="24"/>
          <w:lang w:val="en-US"/>
        </w:rPr>
        <w:t xml:space="preserve"> </w:t>
      </w:r>
      <w:r w:rsidR="77E3AD5A" w:rsidRPr="00E10572">
        <w:rPr>
          <w:rFonts w:eastAsia="Times New Roman" w:cs="Times New Roman"/>
          <w:kern w:val="0"/>
          <w:szCs w:val="24"/>
          <w:lang w:val="en-US"/>
        </w:rPr>
        <w:t>&lt;</w:t>
      </w:r>
      <w:r w:rsidRPr="00E10572">
        <w:rPr>
          <w:rFonts w:eastAsia="Times New Roman" w:cs="Times New Roman"/>
          <w:kern w:val="0"/>
          <w:szCs w:val="24"/>
          <w:lang w:val="en-US"/>
        </w:rPr>
        <w:t xml:space="preserve"> </w:t>
      </w:r>
      <w:r w:rsidR="77E3AD5A" w:rsidRPr="00E10572">
        <w:rPr>
          <w:rFonts w:eastAsia="Times New Roman" w:cs="Times New Roman"/>
          <w:kern w:val="0"/>
          <w:szCs w:val="24"/>
          <w:lang w:val="en-US"/>
        </w:rPr>
        <w:t xml:space="preserve">2 are shown. We did not consider the quadratic term of body weight </w:t>
      </w:r>
      <w:r w:rsidRPr="00E10572">
        <w:rPr>
          <w:rFonts w:eastAsia="Times New Roman" w:cs="Times New Roman"/>
          <w:kern w:val="0"/>
          <w:szCs w:val="24"/>
          <w:lang w:val="en-US"/>
        </w:rPr>
        <w:t>because</w:t>
      </w:r>
      <w:r w:rsidR="77E3AD5A" w:rsidRPr="00E10572">
        <w:rPr>
          <w:rFonts w:eastAsia="Times New Roman" w:cs="Times New Roman"/>
          <w:kern w:val="0"/>
          <w:szCs w:val="24"/>
          <w:lang w:val="en-US"/>
        </w:rPr>
        <w:t xml:space="preserve"> scatter plots did not </w:t>
      </w:r>
      <w:r w:rsidR="003D4580" w:rsidRPr="00E10572">
        <w:rPr>
          <w:rFonts w:eastAsia="Times New Roman" w:cs="Times New Roman"/>
          <w:kern w:val="0"/>
          <w:szCs w:val="24"/>
          <w:lang w:val="en-US"/>
        </w:rPr>
        <w:t>suggest</w:t>
      </w:r>
      <w:r w:rsidR="77E3AD5A" w:rsidRPr="00E10572">
        <w:rPr>
          <w:rFonts w:eastAsia="Times New Roman" w:cs="Times New Roman"/>
          <w:kern w:val="0"/>
          <w:szCs w:val="24"/>
          <w:lang w:val="en-US"/>
        </w:rPr>
        <w:t xml:space="preserve"> nonlinear effects. Symbols:</w:t>
      </w:r>
      <w:r w:rsidR="00A35B7F" w:rsidRPr="00E10572">
        <w:rPr>
          <w:rFonts w:eastAsia="Times New Roman" w:cs="Times New Roman"/>
          <w:kern w:val="0"/>
          <w:szCs w:val="24"/>
          <w:lang w:val="en-US"/>
        </w:rPr>
        <w:t xml:space="preserve"> </w:t>
      </w:r>
      <w:r w:rsidR="77E3AD5A" w:rsidRPr="00E10572">
        <w:rPr>
          <w:rFonts w:eastAsia="Times New Roman" w:cs="Times New Roman"/>
          <w:kern w:val="0"/>
          <w:szCs w:val="24"/>
          <w:lang w:val="en-US"/>
        </w:rPr>
        <w:t>+</w:t>
      </w:r>
      <w:r w:rsidRPr="00E10572">
        <w:rPr>
          <w:rFonts w:eastAsia="Times New Roman" w:cs="Times New Roman"/>
          <w:kern w:val="0"/>
          <w:szCs w:val="24"/>
          <w:lang w:val="en-US"/>
        </w:rPr>
        <w:t>,</w:t>
      </w:r>
      <w:r w:rsidR="77E3AD5A" w:rsidRPr="00E10572">
        <w:rPr>
          <w:rFonts w:eastAsia="Times New Roman" w:cs="Times New Roman"/>
          <w:kern w:val="0"/>
          <w:szCs w:val="24"/>
          <w:lang w:val="en-US"/>
        </w:rPr>
        <w:t xml:space="preserve"> focal categorical variable </w:t>
      </w:r>
      <w:r w:rsidRPr="00E10572">
        <w:rPr>
          <w:rFonts w:eastAsia="Times New Roman" w:cs="Times New Roman"/>
          <w:kern w:val="0"/>
          <w:szCs w:val="24"/>
          <w:lang w:val="en-US"/>
        </w:rPr>
        <w:t>was</w:t>
      </w:r>
      <w:r w:rsidR="77E3AD5A" w:rsidRPr="00E10572">
        <w:rPr>
          <w:rFonts w:eastAsia="Times New Roman" w:cs="Times New Roman"/>
          <w:kern w:val="0"/>
          <w:szCs w:val="24"/>
          <w:lang w:val="en-US"/>
        </w:rPr>
        <w:t xml:space="preserve"> included in the corresponding model</w:t>
      </w:r>
      <w:r w:rsidRPr="00E10572">
        <w:rPr>
          <w:rFonts w:eastAsia="Times New Roman" w:cs="Times New Roman"/>
          <w:kern w:val="0"/>
          <w:szCs w:val="24"/>
          <w:lang w:val="en-US"/>
        </w:rPr>
        <w:t>;</w:t>
      </w:r>
      <w:r w:rsidR="77E3AD5A" w:rsidRPr="00E10572">
        <w:rPr>
          <w:rFonts w:eastAsia="Times New Roman" w:cs="Times New Roman"/>
          <w:kern w:val="0"/>
          <w:szCs w:val="24"/>
          <w:lang w:val="en-US"/>
        </w:rPr>
        <w:t xml:space="preserve"> NA</w:t>
      </w:r>
      <w:r w:rsidRPr="00E10572">
        <w:rPr>
          <w:rFonts w:eastAsia="Times New Roman" w:cs="Times New Roman"/>
          <w:kern w:val="0"/>
          <w:szCs w:val="24"/>
          <w:lang w:val="en-US"/>
        </w:rPr>
        <w:t>,</w:t>
      </w:r>
      <w:r w:rsidR="77E3AD5A" w:rsidRPr="00E10572">
        <w:rPr>
          <w:rFonts w:eastAsia="Times New Roman" w:cs="Times New Roman"/>
          <w:kern w:val="0"/>
          <w:szCs w:val="24"/>
          <w:lang w:val="en-US"/>
        </w:rPr>
        <w:t xml:space="preserve"> variable w</w:t>
      </w:r>
      <w:r w:rsidRPr="00E10572">
        <w:rPr>
          <w:rFonts w:eastAsia="Times New Roman" w:cs="Times New Roman"/>
          <w:kern w:val="0"/>
          <w:szCs w:val="24"/>
          <w:lang w:val="en-US"/>
        </w:rPr>
        <w:t>as</w:t>
      </w:r>
      <w:r w:rsidR="77E3AD5A" w:rsidRPr="00E10572">
        <w:rPr>
          <w:rFonts w:eastAsia="Times New Roman" w:cs="Times New Roman"/>
          <w:kern w:val="0"/>
          <w:szCs w:val="24"/>
          <w:lang w:val="en-US"/>
        </w:rPr>
        <w:t xml:space="preserve"> not included in the model.</w:t>
      </w:r>
      <w:r w:rsidR="00555C0D" w:rsidRPr="00E10572">
        <w:rPr>
          <w:rFonts w:cs="Times New Roman"/>
          <w:kern w:val="0"/>
          <w:szCs w:val="24"/>
          <w:lang w:val="en-US" w:eastAsia="ja-JP"/>
        </w:rPr>
        <w:br w:type="page"/>
      </w:r>
    </w:p>
    <w:p w14:paraId="05434FB3" w14:textId="5C183C2F" w:rsidR="005D5CDC" w:rsidRPr="00E10572" w:rsidRDefault="005D5CDC" w:rsidP="005D5CDC">
      <w:pPr>
        <w:jc w:val="left"/>
        <w:rPr>
          <w:rFonts w:cs="Times New Roman"/>
          <w:kern w:val="0"/>
          <w:szCs w:val="24"/>
          <w:lang w:val="en-US" w:eastAsia="ja-JP"/>
        </w:rPr>
      </w:pPr>
      <w:r w:rsidRPr="00E10572">
        <w:rPr>
          <w:rFonts w:cs="Times New Roman"/>
          <w:kern w:val="0"/>
          <w:szCs w:val="24"/>
          <w:lang w:val="en-US" w:eastAsia="ja-JP"/>
        </w:rPr>
        <w:lastRenderedPageBreak/>
        <w:t>Table S</w:t>
      </w:r>
      <w:r w:rsidR="00D805F6">
        <w:rPr>
          <w:rFonts w:cs="Times New Roman"/>
          <w:kern w:val="0"/>
          <w:szCs w:val="24"/>
          <w:lang w:val="en-US" w:eastAsia="ja-JP"/>
        </w:rPr>
        <w:t>2-</w:t>
      </w:r>
      <w:r w:rsidRPr="00E10572">
        <w:rPr>
          <w:rFonts w:cs="Times New Roman"/>
          <w:kern w:val="0"/>
          <w:szCs w:val="24"/>
          <w:lang w:val="en-US" w:eastAsia="ja-JP"/>
        </w:rPr>
        <w:t xml:space="preserve">3. Effects of </w:t>
      </w:r>
      <w:r w:rsidR="004F6837">
        <w:rPr>
          <w:rFonts w:cs="Times New Roman"/>
          <w:kern w:val="0"/>
          <w:szCs w:val="24"/>
          <w:lang w:val="en-US" w:eastAsia="ja-JP"/>
        </w:rPr>
        <w:t>ecological</w:t>
      </w:r>
      <w:r w:rsidRPr="00E10572">
        <w:rPr>
          <w:rFonts w:cs="Times New Roman"/>
          <w:kern w:val="0"/>
          <w:szCs w:val="24"/>
          <w:lang w:val="en-US" w:eastAsia="ja-JP"/>
        </w:rPr>
        <w:t xml:space="preserve"> traits on distributional changes for forest species in Japan.</w:t>
      </w:r>
    </w:p>
    <w:tbl>
      <w:tblPr>
        <w:tblW w:w="1536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0"/>
        <w:gridCol w:w="1080"/>
        <w:gridCol w:w="1080"/>
        <w:gridCol w:w="1080"/>
        <w:gridCol w:w="1211"/>
        <w:gridCol w:w="326"/>
        <w:gridCol w:w="1080"/>
        <w:gridCol w:w="1080"/>
        <w:gridCol w:w="1080"/>
        <w:gridCol w:w="1080"/>
        <w:gridCol w:w="407"/>
        <w:gridCol w:w="1080"/>
        <w:gridCol w:w="1080"/>
        <w:gridCol w:w="1080"/>
      </w:tblGrid>
      <w:tr w:rsidR="000B1701" w:rsidRPr="005D5CDC" w14:paraId="5B2DCEB1" w14:textId="77777777" w:rsidTr="008C2D73">
        <w:trPr>
          <w:trHeight w:val="375"/>
        </w:trPr>
        <w:tc>
          <w:tcPr>
            <w:tcW w:w="2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9244B9" w14:textId="77777777" w:rsidR="000B1701" w:rsidRPr="005D5CDC" w:rsidRDefault="000B1701" w:rsidP="005D5CD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445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BDFE44" w14:textId="0B547A3C" w:rsidR="000B1701" w:rsidRPr="005D5CDC" w:rsidRDefault="000B1701" w:rsidP="000B170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Cs w:val="24"/>
                <w:lang w:val="en-US" w:eastAsia="ja-JP"/>
              </w:rPr>
              <w:t>R</w:t>
            </w:r>
            <w:r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ange and abundance (N) change</w:t>
            </w: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</w:tcPr>
          <w:p w14:paraId="4EFFF42D" w14:textId="77777777" w:rsidR="000B1701" w:rsidRPr="005D5CDC" w:rsidRDefault="000B1701" w:rsidP="000B170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ED041DB" w14:textId="282FDB62" w:rsidR="000B1701" w:rsidRPr="005D5CDC" w:rsidRDefault="000B1701" w:rsidP="000B170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688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316649" w14:textId="07F7A1DD" w:rsidR="000B1701" w:rsidRPr="005D5CDC" w:rsidRDefault="000B1701" w:rsidP="000B170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>
              <w:rPr>
                <w:rFonts w:eastAsia="游ゴシック" w:cs="Times New Roman"/>
                <w:kern w:val="0"/>
                <w:szCs w:val="24"/>
                <w:lang w:val="en-US" w:eastAsia="ja-JP"/>
              </w:rPr>
              <w:t>Temperature</w:t>
            </w:r>
          </w:p>
        </w:tc>
      </w:tr>
      <w:tr w:rsidR="000B1701" w:rsidRPr="005D5CDC" w14:paraId="0267D442" w14:textId="77777777" w:rsidTr="008C2D73">
        <w:trPr>
          <w:trHeight w:val="375"/>
        </w:trPr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865B61" w14:textId="77777777" w:rsidR="000B1701" w:rsidRPr="005D5CDC" w:rsidRDefault="000B1701" w:rsidP="006655B5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30BF12" w14:textId="4C5294E6" w:rsidR="000B1701" w:rsidRPr="005D5CDC" w:rsidRDefault="000B1701" w:rsidP="000B170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Cs w:val="24"/>
                <w:lang w:val="en-US" w:eastAsia="ja-JP"/>
              </w:rPr>
              <w:t>Range change</w:t>
            </w:r>
          </w:p>
        </w:tc>
        <w:tc>
          <w:tcPr>
            <w:tcW w:w="12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1F0A34" w14:textId="4A34C7E3" w:rsidR="000B1701" w:rsidRPr="005D5CDC" w:rsidRDefault="000B1701" w:rsidP="000B170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6321F784" w14:textId="77777777" w:rsidR="000B1701" w:rsidRPr="005D5CDC" w:rsidRDefault="000B1701" w:rsidP="000B170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D73F9D" w14:textId="72A54AD5" w:rsidR="000B1701" w:rsidRPr="005D5CDC" w:rsidRDefault="000B1701" w:rsidP="000B170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72F1FD" w14:textId="4D8A58FF" w:rsidR="000B1701" w:rsidRPr="005D5CDC" w:rsidRDefault="000B1701" w:rsidP="000B170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Cs w:val="24"/>
                <w:lang w:val="en-US" w:eastAsia="ja-JP"/>
              </w:rPr>
              <w:t>3</w:t>
            </w:r>
            <w:r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0-year average </w:t>
            </w:r>
            <w:r w:rsidRPr="00E10572">
              <w:rPr>
                <w:rFonts w:eastAsia="游ゴシック" w:cs="Times New Roman"/>
                <w:kern w:val="0"/>
                <w:szCs w:val="24"/>
                <w:vertAlign w:val="superscript"/>
                <w:lang w:val="en-US" w:eastAsia="ja-JP"/>
              </w:rPr>
              <w:t>e</w:t>
            </w:r>
          </w:p>
        </w:tc>
        <w:tc>
          <w:tcPr>
            <w:tcW w:w="407" w:type="dxa"/>
            <w:tcBorders>
              <w:top w:val="single" w:sz="4" w:space="0" w:color="auto"/>
              <w:bottom w:val="nil"/>
            </w:tcBorders>
          </w:tcPr>
          <w:p w14:paraId="545C869D" w14:textId="77777777" w:rsidR="000B1701" w:rsidRPr="005D5CDC" w:rsidRDefault="000B1701" w:rsidP="000B170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0AFBBA" w14:textId="4F84FD29" w:rsidR="000B1701" w:rsidRPr="005D5CDC" w:rsidRDefault="000B1701" w:rsidP="000B170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Cs w:val="24"/>
                <w:lang w:val="en-US" w:eastAsia="ja-JP"/>
              </w:rPr>
              <w:t>S</w:t>
            </w:r>
            <w:r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 xml:space="preserve">urvey-year average </w:t>
            </w:r>
            <w:r w:rsidRPr="00E10572">
              <w:rPr>
                <w:rFonts w:eastAsia="游ゴシック" w:cs="Times New Roman"/>
                <w:kern w:val="0"/>
                <w:szCs w:val="24"/>
                <w:vertAlign w:val="superscript"/>
                <w:lang w:val="en-US" w:eastAsia="ja-JP"/>
              </w:rPr>
              <w:t>e</w:t>
            </w:r>
          </w:p>
        </w:tc>
      </w:tr>
      <w:tr w:rsidR="006655B5" w:rsidRPr="005D5CDC" w14:paraId="2F938216" w14:textId="77777777" w:rsidTr="008C2D73">
        <w:trPr>
          <w:trHeight w:val="375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A026" w14:textId="6D5754B1" w:rsidR="006655B5" w:rsidRPr="005D5CDC" w:rsidRDefault="008C2D73" w:rsidP="006655B5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Trai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9983" w14:textId="5ACD1A30" w:rsidR="006655B5" w:rsidRPr="005D5CDC" w:rsidRDefault="006655B5" w:rsidP="000B170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>~199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09EA" w14:textId="0B92980F" w:rsidR="006655B5" w:rsidRPr="005D5CDC" w:rsidRDefault="006655B5" w:rsidP="000B170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>~201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08E2" w14:textId="60573235" w:rsidR="006655B5" w:rsidRPr="005D5CDC" w:rsidRDefault="006655B5" w:rsidP="000B170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>40 years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ACC1" w14:textId="5C3FB2F2" w:rsidR="006655B5" w:rsidRPr="005D5CDC" w:rsidRDefault="006655B5" w:rsidP="000B170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>N (~2010)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</w:tcPr>
          <w:p w14:paraId="7FC68B5B" w14:textId="77777777" w:rsidR="006655B5" w:rsidRPr="005D5CDC" w:rsidRDefault="006655B5" w:rsidP="000B170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3C1C" w14:textId="0CACFB65" w:rsidR="006655B5" w:rsidRPr="005D5CDC" w:rsidRDefault="006655B5" w:rsidP="000B170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>ST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C965" w14:textId="60F74A8B" w:rsidR="006655B5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>M</w:t>
            </w:r>
            <w:r>
              <w:rPr>
                <w:rFonts w:eastAsia="游ゴシック" w:cs="Times New Roman"/>
                <w:kern w:val="0"/>
                <w:szCs w:val="24"/>
                <w:lang w:val="en-US" w:eastAsia="ja-JP"/>
              </w:rPr>
              <w:t>i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35FC" w14:textId="56EA5AD7" w:rsidR="006655B5" w:rsidRPr="005D5CDC" w:rsidRDefault="006655B5" w:rsidP="000B170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>Medi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B5A1" w14:textId="09F39429" w:rsidR="006655B5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>M</w:t>
            </w:r>
            <w:r>
              <w:rPr>
                <w:rFonts w:eastAsia="游ゴシック" w:cs="Times New Roman"/>
                <w:kern w:val="0"/>
                <w:szCs w:val="24"/>
                <w:lang w:val="en-US" w:eastAsia="ja-JP"/>
              </w:rPr>
              <w:t>ax</w:t>
            </w:r>
          </w:p>
        </w:tc>
        <w:tc>
          <w:tcPr>
            <w:tcW w:w="407" w:type="dxa"/>
            <w:tcBorders>
              <w:top w:val="nil"/>
              <w:bottom w:val="single" w:sz="4" w:space="0" w:color="auto"/>
            </w:tcBorders>
          </w:tcPr>
          <w:p w14:paraId="6768A8CE" w14:textId="77777777" w:rsidR="006655B5" w:rsidRPr="005D5CDC" w:rsidRDefault="006655B5" w:rsidP="000B170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93FD" w14:textId="4B1BCED3" w:rsidR="006655B5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>M</w:t>
            </w:r>
            <w:r>
              <w:rPr>
                <w:rFonts w:eastAsia="游ゴシック" w:cs="Times New Roman"/>
                <w:kern w:val="0"/>
                <w:szCs w:val="24"/>
                <w:lang w:val="en-US" w:eastAsia="ja-JP"/>
              </w:rPr>
              <w:t>i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3B16" w14:textId="18F783D0" w:rsidR="006655B5" w:rsidRPr="005D5CDC" w:rsidRDefault="006655B5" w:rsidP="000B170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>Medi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943B" w14:textId="04DA473A" w:rsidR="006655B5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>M</w:t>
            </w:r>
            <w:r>
              <w:rPr>
                <w:rFonts w:eastAsia="游ゴシック" w:cs="Times New Roman"/>
                <w:kern w:val="0"/>
                <w:szCs w:val="24"/>
                <w:lang w:val="en-US" w:eastAsia="ja-JP"/>
              </w:rPr>
              <w:t>ax</w:t>
            </w:r>
          </w:p>
        </w:tc>
      </w:tr>
      <w:tr w:rsidR="008C2D73" w:rsidRPr="005D5CDC" w14:paraId="064487E5" w14:textId="77777777" w:rsidTr="000B1701">
        <w:trPr>
          <w:trHeight w:val="375"/>
        </w:trPr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25A23" w14:textId="3EA55EF0" w:rsidR="008C2D73" w:rsidRPr="005D5CDC" w:rsidRDefault="008C2D73" w:rsidP="008C2D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 xml:space="preserve">Forage: Flycatcher </w:t>
            </w:r>
            <w:r w:rsidRPr="00E10572">
              <w:rPr>
                <w:rFonts w:eastAsia="游ゴシック" w:cs="Times New Roman"/>
                <w:kern w:val="0"/>
                <w:szCs w:val="24"/>
                <w:vertAlign w:val="superscript"/>
                <w:lang w:val="en-US" w:eastAsia="ja-JP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C9E2" w14:textId="77777777" w:rsidR="008C2D73" w:rsidRPr="005D5CDC" w:rsidRDefault="008C2D73" w:rsidP="008C2D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5D5CDC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---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9C6B" w14:textId="77777777" w:rsidR="008C2D73" w:rsidRPr="005D5CDC" w:rsidRDefault="008C2D73" w:rsidP="008C2D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B35A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4E8D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326" w:type="dxa"/>
            <w:tcBorders>
              <w:top w:val="single" w:sz="4" w:space="0" w:color="auto"/>
            </w:tcBorders>
          </w:tcPr>
          <w:p w14:paraId="022AF0AD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3C4F" w14:textId="7EDD12E6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684F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6EB9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88BF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49D9417A" w14:textId="77777777" w:rsidR="008C2D73" w:rsidRPr="005D5CDC" w:rsidRDefault="008C2D73" w:rsidP="008C2D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E38C" w14:textId="3520E40B" w:rsidR="008C2D73" w:rsidRPr="005D5CDC" w:rsidRDefault="008C2D73" w:rsidP="008C2D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5D5CDC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5BBB" w14:textId="77777777" w:rsidR="008C2D73" w:rsidRPr="005D5CDC" w:rsidRDefault="008C2D73" w:rsidP="008C2D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5D5CDC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0819" w14:textId="77777777" w:rsidR="008C2D73" w:rsidRPr="005D5CDC" w:rsidRDefault="008C2D73" w:rsidP="008C2D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</w:tr>
      <w:tr w:rsidR="008C2D73" w:rsidRPr="005D5CDC" w14:paraId="5E1B32DE" w14:textId="77777777" w:rsidTr="000B1701">
        <w:trPr>
          <w:trHeight w:val="375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0E1E0362" w14:textId="0BF3D953" w:rsidR="008C2D73" w:rsidRPr="005D5CDC" w:rsidRDefault="008C2D73" w:rsidP="008C2D73">
            <w:pPr>
              <w:widowControl/>
              <w:ind w:firstLineChars="300" w:firstLine="720"/>
              <w:jc w:val="lef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>Ground</w:t>
            </w:r>
            <w:r w:rsidRPr="00E10572">
              <w:rPr>
                <w:rFonts w:eastAsia="游ゴシック" w:cs="Times New Roman"/>
                <w:kern w:val="0"/>
                <w:szCs w:val="24"/>
                <w:vertAlign w:val="superscript"/>
                <w:lang w:val="en-US" w:eastAsia="ja-JP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747A01" w14:textId="77777777" w:rsidR="008C2D73" w:rsidRPr="005D5CDC" w:rsidRDefault="008C2D73" w:rsidP="008C2D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794310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0EC0AF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302EDCA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326" w:type="dxa"/>
          </w:tcPr>
          <w:p w14:paraId="2CEFB8FF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692DA8" w14:textId="445FDEB6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09669E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B2740B" w14:textId="77777777" w:rsidR="008C2D73" w:rsidRPr="005D5CDC" w:rsidRDefault="008C2D73" w:rsidP="008C2D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5D5CDC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1AB020" w14:textId="77777777" w:rsidR="008C2D73" w:rsidRPr="005D5CDC" w:rsidRDefault="008C2D73" w:rsidP="008C2D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407" w:type="dxa"/>
          </w:tcPr>
          <w:p w14:paraId="75A306AF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E38547" w14:textId="2EB1CA1A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7CE3D7" w14:textId="77777777" w:rsidR="008C2D73" w:rsidRPr="005D5CDC" w:rsidRDefault="008C2D73" w:rsidP="008C2D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5D5CDC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-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3D6A13" w14:textId="77777777" w:rsidR="008C2D73" w:rsidRPr="005D5CDC" w:rsidRDefault="008C2D73" w:rsidP="008C2D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</w:tr>
      <w:tr w:rsidR="008C2D73" w:rsidRPr="005D5CDC" w14:paraId="529F1A66" w14:textId="77777777" w:rsidTr="000B1701">
        <w:trPr>
          <w:trHeight w:val="375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547B51ED" w14:textId="7CE703E4" w:rsidR="008C2D73" w:rsidRPr="005D5CDC" w:rsidRDefault="008C2D73" w:rsidP="008C2D73">
            <w:pPr>
              <w:widowControl/>
              <w:ind w:firstLineChars="300" w:firstLine="720"/>
              <w:jc w:val="lef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>Omnivore</w:t>
            </w:r>
            <w:r w:rsidRPr="00E10572">
              <w:rPr>
                <w:rFonts w:eastAsia="游ゴシック" w:cs="Times New Roman"/>
                <w:kern w:val="0"/>
                <w:szCs w:val="24"/>
                <w:vertAlign w:val="superscript"/>
                <w:lang w:val="en-US" w:eastAsia="ja-JP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02E4CA" w14:textId="77777777" w:rsidR="008C2D73" w:rsidRPr="005D5CDC" w:rsidRDefault="008C2D73" w:rsidP="008C2D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0FDE3D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CDC798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C6EC863" w14:textId="77777777" w:rsidR="008C2D73" w:rsidRPr="005D5CDC" w:rsidRDefault="008C2D73" w:rsidP="008C2D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5D5CDC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-</w:t>
            </w:r>
          </w:p>
        </w:tc>
        <w:tc>
          <w:tcPr>
            <w:tcW w:w="326" w:type="dxa"/>
          </w:tcPr>
          <w:p w14:paraId="1BE4C474" w14:textId="77777777" w:rsidR="008C2D73" w:rsidRPr="005D5CDC" w:rsidRDefault="008C2D73" w:rsidP="008C2D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0A8AAE" w14:textId="0398E70E" w:rsidR="008C2D73" w:rsidRPr="005D5CDC" w:rsidRDefault="008C2D73" w:rsidP="008C2D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7713D8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412F1F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B97015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407" w:type="dxa"/>
          </w:tcPr>
          <w:p w14:paraId="794EBD14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0DBBD5" w14:textId="0A444D1B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EBAAED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092A0E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</w:tr>
      <w:tr w:rsidR="008C2D73" w:rsidRPr="005D5CDC" w14:paraId="783EC74E" w14:textId="77777777" w:rsidTr="000B1701">
        <w:trPr>
          <w:trHeight w:val="375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3CC4A78D" w14:textId="5944868B" w:rsidR="008C2D73" w:rsidRPr="005D5CDC" w:rsidRDefault="008C2D73" w:rsidP="008C2D73">
            <w:pPr>
              <w:widowControl/>
              <w:ind w:firstLineChars="300" w:firstLine="720"/>
              <w:jc w:val="lef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>Shrub</w:t>
            </w:r>
            <w:r w:rsidRPr="00E10572">
              <w:rPr>
                <w:rFonts w:eastAsia="游ゴシック" w:cs="Times New Roman"/>
                <w:kern w:val="0"/>
                <w:szCs w:val="24"/>
                <w:vertAlign w:val="superscript"/>
                <w:lang w:val="en-US" w:eastAsia="ja-JP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5CA6A9" w14:textId="77777777" w:rsidR="008C2D73" w:rsidRPr="005D5CDC" w:rsidRDefault="008C2D73" w:rsidP="008C2D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728474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500E90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E4B7B89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326" w:type="dxa"/>
          </w:tcPr>
          <w:p w14:paraId="73AD2221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CF182D" w14:textId="32514ABE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DF5548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D78A52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E21321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407" w:type="dxa"/>
          </w:tcPr>
          <w:p w14:paraId="2FC29C58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049A53" w14:textId="5CB891EA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A14AFA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C63728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</w:tr>
      <w:tr w:rsidR="008C2D73" w:rsidRPr="005D5CDC" w14:paraId="06CCA131" w14:textId="77777777" w:rsidTr="000B1701">
        <w:trPr>
          <w:trHeight w:val="375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1B70EA02" w14:textId="1F692F75" w:rsidR="008C2D73" w:rsidRPr="005D5CDC" w:rsidRDefault="008C2D73" w:rsidP="008C2D73">
            <w:pPr>
              <w:widowControl/>
              <w:ind w:firstLineChars="300" w:firstLine="720"/>
              <w:jc w:val="lef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>Stem</w:t>
            </w:r>
            <w:r w:rsidRPr="00E10572">
              <w:rPr>
                <w:rFonts w:eastAsia="游ゴシック" w:cs="Times New Roman"/>
                <w:kern w:val="0"/>
                <w:szCs w:val="24"/>
                <w:vertAlign w:val="superscript"/>
                <w:lang w:val="en-US" w:eastAsia="ja-JP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CE0D24" w14:textId="77777777" w:rsidR="008C2D73" w:rsidRPr="005D5CDC" w:rsidRDefault="008C2D73" w:rsidP="008C2D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DB03AE" w14:textId="77777777" w:rsidR="008C2D73" w:rsidRPr="005D5CDC" w:rsidRDefault="008C2D73" w:rsidP="008C2D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5D5CDC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+++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290FBD" w14:textId="77777777" w:rsidR="008C2D73" w:rsidRPr="005D5CDC" w:rsidRDefault="008C2D73" w:rsidP="008C2D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74DA439" w14:textId="77777777" w:rsidR="008C2D73" w:rsidRPr="005D5CDC" w:rsidRDefault="008C2D73" w:rsidP="008C2D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5D5CDC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+</w:t>
            </w:r>
          </w:p>
        </w:tc>
        <w:tc>
          <w:tcPr>
            <w:tcW w:w="326" w:type="dxa"/>
          </w:tcPr>
          <w:p w14:paraId="19F9CEBB" w14:textId="77777777" w:rsidR="008C2D73" w:rsidRPr="005D5CDC" w:rsidRDefault="008C2D73" w:rsidP="008C2D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A1DB07" w14:textId="5403344A" w:rsidR="008C2D73" w:rsidRPr="005D5CDC" w:rsidRDefault="008C2D73" w:rsidP="008C2D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5D5CDC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5C577D" w14:textId="77777777" w:rsidR="008C2D73" w:rsidRPr="005D5CDC" w:rsidRDefault="008C2D73" w:rsidP="008C2D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9515E0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750672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407" w:type="dxa"/>
          </w:tcPr>
          <w:p w14:paraId="6020CCB1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85159D" w14:textId="57F4A9BE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9AE57A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62510F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</w:tr>
      <w:tr w:rsidR="008C2D73" w:rsidRPr="005D5CDC" w14:paraId="6B8488AB" w14:textId="77777777" w:rsidTr="000B1701">
        <w:trPr>
          <w:trHeight w:val="375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73508846" w14:textId="570484A7" w:rsidR="008C2D73" w:rsidRPr="005D5CDC" w:rsidRDefault="008C2D73" w:rsidP="008C2D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 xml:space="preserve">Nest: Ground </w:t>
            </w:r>
            <w:r w:rsidRPr="00E10572">
              <w:rPr>
                <w:rFonts w:eastAsia="游ゴシック" w:cs="Times New Roman"/>
                <w:kern w:val="0"/>
                <w:szCs w:val="24"/>
                <w:vertAlign w:val="superscript"/>
                <w:lang w:val="en-US" w:eastAsia="ja-JP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88DD76" w14:textId="77777777" w:rsidR="008C2D73" w:rsidRPr="005D5CDC" w:rsidRDefault="008C2D73" w:rsidP="008C2D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A4F7C5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C21CCE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CD7D550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326" w:type="dxa"/>
          </w:tcPr>
          <w:p w14:paraId="0A0F0FE1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1F4D08" w14:textId="1F7C993A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DB061F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86A169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EB244B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407" w:type="dxa"/>
          </w:tcPr>
          <w:p w14:paraId="369D1000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DC2158" w14:textId="65598701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F80D7A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29D95D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</w:tr>
      <w:tr w:rsidR="008C2D73" w:rsidRPr="005D5CDC" w14:paraId="6E081C4A" w14:textId="77777777" w:rsidTr="000B1701">
        <w:trPr>
          <w:trHeight w:val="375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567BF7B0" w14:textId="3C83E0FE" w:rsidR="008C2D73" w:rsidRPr="005D5CDC" w:rsidRDefault="008C2D73" w:rsidP="008C2D73">
            <w:pPr>
              <w:widowControl/>
              <w:ind w:firstLineChars="250" w:firstLine="600"/>
              <w:jc w:val="lef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>Shrub</w:t>
            </w:r>
            <w:r w:rsidRPr="00E10572">
              <w:rPr>
                <w:rFonts w:eastAsia="游ゴシック" w:cs="Times New Roman"/>
                <w:kern w:val="0"/>
                <w:szCs w:val="24"/>
                <w:vertAlign w:val="superscript"/>
                <w:lang w:val="en-US" w:eastAsia="ja-JP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DA069B" w14:textId="77777777" w:rsidR="008C2D73" w:rsidRPr="005D5CDC" w:rsidRDefault="008C2D73" w:rsidP="008C2D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3C6930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9C1A19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2A20BBF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326" w:type="dxa"/>
          </w:tcPr>
          <w:p w14:paraId="133E1B37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A986FC" w14:textId="7EE0DAFD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AC6143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1C40F3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F47CA1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407" w:type="dxa"/>
          </w:tcPr>
          <w:p w14:paraId="19CE35B5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5DD182" w14:textId="427B9349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3B115D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15EBEA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</w:tr>
      <w:tr w:rsidR="008C2D73" w:rsidRPr="005D5CDC" w14:paraId="52B87EED" w14:textId="77777777" w:rsidTr="000B1701">
        <w:trPr>
          <w:trHeight w:val="375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48322A22" w14:textId="09EC7B15" w:rsidR="008C2D73" w:rsidRPr="005D5CDC" w:rsidRDefault="008C2D73" w:rsidP="008C2D73">
            <w:pPr>
              <w:widowControl/>
              <w:ind w:firstLineChars="250" w:firstLine="600"/>
              <w:jc w:val="lef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>Tree</w:t>
            </w:r>
            <w:r w:rsidRPr="00E10572">
              <w:rPr>
                <w:rFonts w:eastAsia="游ゴシック" w:cs="Times New Roman"/>
                <w:kern w:val="0"/>
                <w:szCs w:val="24"/>
                <w:vertAlign w:val="superscript"/>
                <w:lang w:val="en-US" w:eastAsia="ja-JP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873FE1" w14:textId="77777777" w:rsidR="008C2D73" w:rsidRPr="005D5CDC" w:rsidRDefault="008C2D73" w:rsidP="008C2D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AA794D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FC3B4A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F7B6831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326" w:type="dxa"/>
          </w:tcPr>
          <w:p w14:paraId="2BB2F1D4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58DF44" w14:textId="50A6D7D5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7A07C5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890921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2FF46F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407" w:type="dxa"/>
          </w:tcPr>
          <w:p w14:paraId="6EC237C4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C0F7B3" w14:textId="16EF2098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EB82C5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0472E4" w14:textId="77777777" w:rsidR="008C2D73" w:rsidRPr="005D5CDC" w:rsidRDefault="008C2D73" w:rsidP="008C2D7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</w:tr>
      <w:tr w:rsidR="00103827" w:rsidRPr="005D5CDC" w14:paraId="3E72CE9E" w14:textId="77777777" w:rsidTr="00103827">
        <w:trPr>
          <w:trHeight w:val="375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0AEA2BBC" w14:textId="727B4ED8" w:rsidR="00103827" w:rsidRPr="005D5CDC" w:rsidRDefault="00103827" w:rsidP="0010382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>Hand–wing inde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9C7269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DDF8F2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A40460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548B402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326" w:type="dxa"/>
          </w:tcPr>
          <w:p w14:paraId="513B2526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2EA877" w14:textId="0AF417A1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6019ABF" w14:textId="587267EE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9A7018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CB3956" w14:textId="407A0CB4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  <w:r w:rsidRPr="005D5CDC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--</w:t>
            </w:r>
          </w:p>
        </w:tc>
        <w:tc>
          <w:tcPr>
            <w:tcW w:w="407" w:type="dxa"/>
          </w:tcPr>
          <w:p w14:paraId="21776A5C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63724F" w14:textId="2BE23E29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2500E9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A0DE09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</w:tr>
      <w:tr w:rsidR="00103827" w:rsidRPr="005D5CDC" w14:paraId="06A5116C" w14:textId="77777777" w:rsidTr="00103827">
        <w:trPr>
          <w:trHeight w:val="375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556D6AF3" w14:textId="5512CF9C" w:rsidR="00103827" w:rsidRPr="005D5CDC" w:rsidRDefault="00103827" w:rsidP="0010382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>log</w:t>
            </w:r>
            <w:r w:rsidRPr="00E10572">
              <w:rPr>
                <w:rFonts w:eastAsia="游ゴシック" w:cs="Times New Roman"/>
                <w:kern w:val="0"/>
                <w:szCs w:val="24"/>
                <w:vertAlign w:val="subscript"/>
                <w:lang w:val="en-US" w:eastAsia="ja-JP"/>
              </w:rPr>
              <w:t>10</w:t>
            </w: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>(body weight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ACC72A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617CC3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FC0AE7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A3AED07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326" w:type="dxa"/>
          </w:tcPr>
          <w:p w14:paraId="3E399822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A3E65B" w14:textId="650CFC58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C92678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D5BBA3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8C2139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407" w:type="dxa"/>
          </w:tcPr>
          <w:p w14:paraId="6D1CF6F8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E36CB5" w14:textId="7D381F7D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CE5643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D02194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</w:tr>
      <w:tr w:rsidR="00103827" w:rsidRPr="005D5CDC" w14:paraId="0C2A5744" w14:textId="77777777" w:rsidTr="00103827">
        <w:trPr>
          <w:trHeight w:val="375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059A0A05" w14:textId="7AC4667F" w:rsidR="00103827" w:rsidRPr="005D5CDC" w:rsidRDefault="00103827" w:rsidP="0010382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>log</w:t>
            </w:r>
            <w:r w:rsidRPr="00E10572">
              <w:rPr>
                <w:rFonts w:eastAsia="游ゴシック" w:cs="Times New Roman"/>
                <w:kern w:val="0"/>
                <w:szCs w:val="24"/>
                <w:vertAlign w:val="subscript"/>
                <w:lang w:val="en-US" w:eastAsia="ja-JP"/>
              </w:rPr>
              <w:t>10</w:t>
            </w: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>(body weight)</w:t>
            </w:r>
            <w:r w:rsidRPr="00E10572">
              <w:rPr>
                <w:rFonts w:eastAsia="游ゴシック" w:cs="Times New Roman"/>
                <w:kern w:val="0"/>
                <w:szCs w:val="24"/>
                <w:vertAlign w:val="superscript"/>
                <w:lang w:val="en-US" w:eastAsia="ja-JP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7F149F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46D116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CFEABF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96D77BE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326" w:type="dxa"/>
          </w:tcPr>
          <w:p w14:paraId="5F9CD203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9770CB" w14:textId="428E13DD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7CEDB23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B99AD1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751A3D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407" w:type="dxa"/>
          </w:tcPr>
          <w:p w14:paraId="01AA0E3F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7C9FF4" w14:textId="0B3B6BFA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112EFA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4416C4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</w:tr>
      <w:tr w:rsidR="00103827" w:rsidRPr="005D5CDC" w14:paraId="381180D9" w14:textId="77777777" w:rsidTr="00103827">
        <w:trPr>
          <w:trHeight w:val="375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4F627B0F" w14:textId="32413271" w:rsidR="00103827" w:rsidRPr="005D5CDC" w:rsidRDefault="00103827" w:rsidP="0010382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>log</w:t>
            </w:r>
            <w:r w:rsidRPr="00E10572">
              <w:rPr>
                <w:rFonts w:eastAsia="游ゴシック" w:cs="Times New Roman"/>
                <w:kern w:val="0"/>
                <w:szCs w:val="24"/>
                <w:vertAlign w:val="subscript"/>
                <w:lang w:val="en-US" w:eastAsia="ja-JP"/>
              </w:rPr>
              <w:t>10</w:t>
            </w: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>(range size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17C080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409E00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FA6C59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11B6008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5D5CDC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++</w:t>
            </w:r>
          </w:p>
        </w:tc>
        <w:tc>
          <w:tcPr>
            <w:tcW w:w="326" w:type="dxa"/>
          </w:tcPr>
          <w:p w14:paraId="6F77FA21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3FFA9B" w14:textId="1E3196EE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B7DF523" w14:textId="0C40E566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31F79D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5D5CDC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++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F508D9" w14:textId="25462D6F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5D5CDC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+++</w:t>
            </w:r>
          </w:p>
        </w:tc>
        <w:tc>
          <w:tcPr>
            <w:tcW w:w="407" w:type="dxa"/>
          </w:tcPr>
          <w:p w14:paraId="070E4256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6112E6" w14:textId="730F5FCB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  <w:r w:rsidRPr="005D5CDC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++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1EBF85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5D5CDC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++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9A63379" w14:textId="65436AE2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</w:tr>
      <w:tr w:rsidR="00103827" w:rsidRPr="005D5CDC" w14:paraId="4555DAC3" w14:textId="77777777" w:rsidTr="00103827">
        <w:trPr>
          <w:trHeight w:val="375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1288E126" w14:textId="18C3C84E" w:rsidR="00103827" w:rsidRPr="008C2D73" w:rsidRDefault="00103827" w:rsidP="0010382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  <w:highlight w:val="yellow"/>
                <w:lang w:val="en-US" w:eastAsia="ja-JP"/>
              </w:rPr>
            </w:pP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 xml:space="preserve">Migration: </w:t>
            </w:r>
            <w:r>
              <w:rPr>
                <w:rFonts w:eastAsia="游ゴシック" w:cs="Times New Roman"/>
                <w:kern w:val="0"/>
                <w:szCs w:val="24"/>
                <w:lang w:val="en-US" w:eastAsia="ja-JP"/>
              </w:rPr>
              <w:t>Sh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3219E4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180451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6A4BA7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9E5104B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326" w:type="dxa"/>
          </w:tcPr>
          <w:p w14:paraId="39391E53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AF0A26" w14:textId="68C3C3BD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5D5CDC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--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254C37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E9AFDA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0BF7D0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407" w:type="dxa"/>
          </w:tcPr>
          <w:p w14:paraId="0C988C0E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2EDA8E" w14:textId="49138315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8333F5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46D0496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</w:tr>
      <w:tr w:rsidR="00103827" w:rsidRPr="005D5CDC" w14:paraId="47597695" w14:textId="77777777" w:rsidTr="00103827">
        <w:trPr>
          <w:trHeight w:val="375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09B656BD" w14:textId="207A56D5" w:rsidR="00103827" w:rsidRPr="008C2D73" w:rsidRDefault="00103827" w:rsidP="00103827">
            <w:pPr>
              <w:widowControl/>
              <w:ind w:firstLineChars="450" w:firstLine="1080"/>
              <w:jc w:val="left"/>
              <w:rPr>
                <w:rFonts w:eastAsia="游ゴシック" w:cs="Times New Roman"/>
                <w:color w:val="000000"/>
                <w:kern w:val="0"/>
                <w:szCs w:val="24"/>
                <w:highlight w:val="yellow"/>
                <w:lang w:val="en-US" w:eastAsia="ja-JP"/>
              </w:rPr>
            </w:pPr>
            <w:r>
              <w:rPr>
                <w:rFonts w:eastAsia="游ゴシック" w:cs="Times New Roman"/>
                <w:kern w:val="0"/>
                <w:szCs w:val="24"/>
                <w:lang w:val="en-US" w:eastAsia="ja-JP"/>
              </w:rPr>
              <w:t>Lo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2A59B7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C09F23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A603DD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DEF22C1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326" w:type="dxa"/>
          </w:tcPr>
          <w:p w14:paraId="2E25E13C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152E6A" w14:textId="5F4D28DF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A26C5A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239C5A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31F280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407" w:type="dxa"/>
          </w:tcPr>
          <w:p w14:paraId="1C05CA4B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30EF1E" w14:textId="2FDAD0D4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  <w:r w:rsidRPr="005D5CDC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++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522AD6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64244E2" w14:textId="6668586F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</w:tr>
      <w:tr w:rsidR="00103827" w:rsidRPr="005D5CDC" w14:paraId="286344B0" w14:textId="77777777" w:rsidTr="00103827">
        <w:trPr>
          <w:trHeight w:val="375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4E26FBDC" w14:textId="0B6B909E" w:rsidR="00103827" w:rsidRPr="005D5CDC" w:rsidRDefault="00103827" w:rsidP="0010382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>Produ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98F692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381C1A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9ADBDA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DF0FBD5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326" w:type="dxa"/>
          </w:tcPr>
          <w:p w14:paraId="3D35D84C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F9F8B7" w14:textId="7E3E75B0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C75243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AB7647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E58CDC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407" w:type="dxa"/>
          </w:tcPr>
          <w:p w14:paraId="7F1C7E5F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59BE19" w14:textId="252E5FC3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DE8751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AFA1E25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</w:tr>
      <w:tr w:rsidR="00103827" w:rsidRPr="005D5CDC" w14:paraId="2D38F756" w14:textId="77777777" w:rsidTr="00103827">
        <w:trPr>
          <w:trHeight w:val="375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034EE636" w14:textId="30DED6BA" w:rsidR="00103827" w:rsidRPr="005D5CDC" w:rsidRDefault="00103827" w:rsidP="0010382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 xml:space="preserve">STI </w:t>
            </w:r>
            <w:r w:rsidRPr="00E10572">
              <w:rPr>
                <w:rFonts w:eastAsia="游ゴシック" w:cs="Times New Roman"/>
                <w:kern w:val="0"/>
                <w:szCs w:val="24"/>
                <w:vertAlign w:val="superscript"/>
                <w:lang w:val="en-US" w:eastAsia="ja-JP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E26A08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5D5CDC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0A6229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64CB01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5D5CDC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+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FCCA354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326" w:type="dxa"/>
          </w:tcPr>
          <w:p w14:paraId="05C3F6EA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A2AFAC" w14:textId="55B7C316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5D5CDC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3A3161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850C30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5D5CDC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--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315EE2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407" w:type="dxa"/>
          </w:tcPr>
          <w:p w14:paraId="590EE492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11EEF3" w14:textId="788A2603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  <w:r w:rsidRPr="005D5CDC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--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08BADE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5D5CDC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---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FF5A148" w14:textId="4C158F96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</w:tr>
      <w:tr w:rsidR="00103827" w:rsidRPr="005D5CDC" w14:paraId="275FA364" w14:textId="77777777" w:rsidTr="00103827">
        <w:trPr>
          <w:trHeight w:val="375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7D757036" w14:textId="0E3B4C62" w:rsidR="00103827" w:rsidRPr="005D5CDC" w:rsidRDefault="00103827" w:rsidP="0010382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>Farmland</w:t>
            </w:r>
            <w:r w:rsidRPr="00E10572">
              <w:rPr>
                <w:rFonts w:eastAsia="游ゴシック" w:cs="Times New Roman"/>
                <w:kern w:val="0"/>
                <w:szCs w:val="24"/>
                <w:vertAlign w:val="superscript"/>
                <w:lang w:val="en-US" w:eastAsia="ja-JP"/>
              </w:rPr>
              <w:t xml:space="preserve"> 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5EBCE2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5D5CDC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80E7EB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4DF698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5D5CDC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--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BF9DEFE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5D5CDC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-</w:t>
            </w:r>
          </w:p>
        </w:tc>
        <w:tc>
          <w:tcPr>
            <w:tcW w:w="326" w:type="dxa"/>
          </w:tcPr>
          <w:p w14:paraId="528FA3C0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EC6B7A" w14:textId="49E43344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E3D973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19D81C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848104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407" w:type="dxa"/>
          </w:tcPr>
          <w:p w14:paraId="248460E4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563DF0" w14:textId="2B6388D0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92DE9B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B729F8C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</w:tr>
      <w:tr w:rsidR="00103827" w:rsidRPr="005D5CDC" w14:paraId="0C12ADD0" w14:textId="77777777" w:rsidTr="00103827">
        <w:trPr>
          <w:trHeight w:val="375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1B0BEB9A" w14:textId="2F6D50C3" w:rsidR="00103827" w:rsidRPr="005D5CDC" w:rsidRDefault="00103827" w:rsidP="0010382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E10572">
              <w:rPr>
                <w:rFonts w:eastAsia="游ゴシック" w:cs="Times New Roman"/>
                <w:kern w:val="0"/>
                <w:szCs w:val="24"/>
                <w:lang w:val="en-US" w:eastAsia="ja-JP"/>
              </w:rPr>
              <w:t>Urb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5A363B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DF539F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5D5CDC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97BA99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7DE767E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326" w:type="dxa"/>
          </w:tcPr>
          <w:p w14:paraId="218CF572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74A3BA" w14:textId="6B89D3BD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  <w:r w:rsidRPr="005D5CDC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++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B9FC3F" w14:textId="77777777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0EE975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1F0EE9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407" w:type="dxa"/>
          </w:tcPr>
          <w:p w14:paraId="797D6A00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8BDF94" w14:textId="66E1287D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  <w:r w:rsidRPr="005D5CDC"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  <w:t>++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0D0FEC" w14:textId="77777777" w:rsidR="00103827" w:rsidRPr="005D5CDC" w:rsidRDefault="00103827" w:rsidP="00103827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val="en-US" w:eastAsia="ja-JP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928C4CC" w14:textId="63CBD3E8" w:rsidR="00103827" w:rsidRPr="005D5CDC" w:rsidRDefault="00103827" w:rsidP="0010382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  <w:lang w:val="en-US" w:eastAsia="ja-JP"/>
              </w:rPr>
            </w:pPr>
          </w:p>
        </w:tc>
      </w:tr>
    </w:tbl>
    <w:p w14:paraId="677277E8" w14:textId="40D5F990" w:rsidR="00555C0D" w:rsidRPr="00E10572" w:rsidRDefault="00555C0D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 w:rsidRPr="00E10572">
        <w:rPr>
          <w:rFonts w:cs="Times New Roman"/>
          <w:kern w:val="0"/>
          <w:szCs w:val="24"/>
          <w:lang w:val="en-US" w:eastAsia="ja-JP"/>
        </w:rPr>
        <w:t xml:space="preserve">Effects of nine traits (three categorical) were quantified and compared by model averaging. </w:t>
      </w:r>
      <w:r w:rsidR="00BB794C">
        <w:rPr>
          <w:rFonts w:cs="Times New Roman"/>
          <w:kern w:val="0"/>
          <w:szCs w:val="24"/>
          <w:lang w:val="en-US" w:eastAsia="ja-JP"/>
        </w:rPr>
        <w:t>S</w:t>
      </w:r>
      <w:r w:rsidR="00BB794C" w:rsidRPr="00E10572">
        <w:rPr>
          <w:rFonts w:cs="Times New Roman"/>
          <w:kern w:val="0"/>
          <w:szCs w:val="24"/>
          <w:lang w:val="en-US" w:eastAsia="ja-JP"/>
        </w:rPr>
        <w:t xml:space="preserve">igns of parameters with low significance (up to </w:t>
      </w:r>
      <w:r w:rsidR="00BB794C" w:rsidRPr="00E10572">
        <w:rPr>
          <w:rFonts w:cs="Times New Roman"/>
          <w:i/>
          <w:kern w:val="0"/>
          <w:szCs w:val="24"/>
          <w:lang w:val="en-US" w:eastAsia="ja-JP"/>
        </w:rPr>
        <w:t xml:space="preserve">p </w:t>
      </w:r>
      <w:r w:rsidR="00BB794C" w:rsidRPr="00E10572">
        <w:rPr>
          <w:rFonts w:cs="Times New Roman"/>
          <w:kern w:val="0"/>
          <w:szCs w:val="24"/>
          <w:lang w:val="en-US" w:eastAsia="ja-JP"/>
        </w:rPr>
        <w:t>&lt; 0.</w:t>
      </w:r>
      <w:r w:rsidR="00BB794C">
        <w:rPr>
          <w:rFonts w:cs="Times New Roman"/>
          <w:kern w:val="0"/>
          <w:szCs w:val="24"/>
          <w:lang w:val="en-US" w:eastAsia="ja-JP"/>
        </w:rPr>
        <w:t>1</w:t>
      </w:r>
      <w:r w:rsidR="00BB794C" w:rsidRPr="00E10572">
        <w:rPr>
          <w:rFonts w:cs="Times New Roman"/>
          <w:kern w:val="0"/>
          <w:szCs w:val="24"/>
          <w:lang w:val="en-US" w:eastAsia="ja-JP"/>
        </w:rPr>
        <w:t xml:space="preserve">) are shown: </w:t>
      </w:r>
      <w:r w:rsidR="00BB794C" w:rsidRPr="00E10572">
        <w:rPr>
          <w:rFonts w:cs="Times New Roman"/>
          <w:i/>
          <w:kern w:val="0"/>
          <w:szCs w:val="24"/>
          <w:lang w:val="en-US" w:eastAsia="ja-JP"/>
        </w:rPr>
        <w:t xml:space="preserve">p </w:t>
      </w:r>
      <w:r w:rsidR="00BB794C" w:rsidRPr="00E10572">
        <w:rPr>
          <w:rFonts w:cs="Times New Roman"/>
          <w:kern w:val="0"/>
          <w:szCs w:val="24"/>
          <w:lang w:val="en-US" w:eastAsia="ja-JP"/>
        </w:rPr>
        <w:t>&lt; 0.1:</w:t>
      </w:r>
      <w:r w:rsidR="00BB794C">
        <w:rPr>
          <w:rFonts w:cs="Times New Roman"/>
          <w:kern w:val="0"/>
          <w:szCs w:val="24"/>
          <w:lang w:val="en-US" w:eastAsia="ja-JP"/>
        </w:rPr>
        <w:t xml:space="preserve"> </w:t>
      </w:r>
      <w:r w:rsidR="00BB794C" w:rsidRPr="00E10572">
        <w:rPr>
          <w:rFonts w:cs="Times New Roman"/>
          <w:kern w:val="0"/>
          <w:szCs w:val="24"/>
          <w:lang w:val="en-US" w:eastAsia="ja-JP"/>
        </w:rPr>
        <w:t xml:space="preserve">+, </w:t>
      </w:r>
      <w:r w:rsidR="00BB794C" w:rsidRPr="00E10572">
        <w:rPr>
          <w:rFonts w:cs="Times New Roman"/>
          <w:i/>
          <w:kern w:val="0"/>
          <w:szCs w:val="24"/>
          <w:lang w:val="en-US" w:eastAsia="ja-JP"/>
        </w:rPr>
        <w:t xml:space="preserve">p </w:t>
      </w:r>
      <w:r w:rsidR="00BB794C" w:rsidRPr="00E10572">
        <w:rPr>
          <w:rFonts w:cs="Times New Roman"/>
          <w:kern w:val="0"/>
          <w:szCs w:val="24"/>
          <w:lang w:val="en-US" w:eastAsia="ja-JP"/>
        </w:rPr>
        <w:t>&lt; 0.0</w:t>
      </w:r>
      <w:r w:rsidR="00BB794C">
        <w:rPr>
          <w:rFonts w:cs="Times New Roman"/>
          <w:kern w:val="0"/>
          <w:szCs w:val="24"/>
          <w:lang w:val="en-US" w:eastAsia="ja-JP"/>
        </w:rPr>
        <w:t>5</w:t>
      </w:r>
      <w:r w:rsidR="00BB794C" w:rsidRPr="00E10572">
        <w:rPr>
          <w:rFonts w:cs="Times New Roman"/>
          <w:kern w:val="0"/>
          <w:szCs w:val="24"/>
          <w:lang w:val="en-US" w:eastAsia="ja-JP"/>
        </w:rPr>
        <w:t>: ++</w:t>
      </w:r>
      <w:r w:rsidR="00BB794C">
        <w:rPr>
          <w:rFonts w:cs="Times New Roman"/>
          <w:kern w:val="0"/>
          <w:szCs w:val="24"/>
          <w:lang w:val="en-US" w:eastAsia="ja-JP"/>
        </w:rPr>
        <w:t xml:space="preserve">, </w:t>
      </w:r>
      <w:r w:rsidR="00BB794C" w:rsidRPr="00EB6BBE">
        <w:rPr>
          <w:rFonts w:cs="Times New Roman"/>
          <w:i/>
          <w:kern w:val="0"/>
          <w:szCs w:val="24"/>
          <w:lang w:val="en-US" w:eastAsia="ja-JP"/>
        </w:rPr>
        <w:t>p</w:t>
      </w:r>
      <w:r w:rsidR="00BB794C">
        <w:rPr>
          <w:rFonts w:cs="Times New Roman"/>
          <w:kern w:val="0"/>
          <w:szCs w:val="24"/>
          <w:lang w:val="en-US" w:eastAsia="ja-JP"/>
        </w:rPr>
        <w:t xml:space="preserve"> &lt; 0.01</w:t>
      </w:r>
      <w:r w:rsidR="000B74F5">
        <w:rPr>
          <w:rFonts w:cs="Times New Roman"/>
          <w:kern w:val="0"/>
          <w:szCs w:val="24"/>
          <w:lang w:val="en-US" w:eastAsia="ja-JP"/>
        </w:rPr>
        <w:t>: +++</w:t>
      </w:r>
      <w:r w:rsidR="00BB794C" w:rsidRPr="00E10572">
        <w:rPr>
          <w:rFonts w:cs="Times New Roman"/>
          <w:kern w:val="0"/>
          <w:szCs w:val="24"/>
          <w:lang w:val="en-US" w:eastAsia="ja-JP"/>
        </w:rPr>
        <w:t>. Negative signs follow the same rule.</w:t>
      </w:r>
    </w:p>
    <w:p w14:paraId="00BA32C6" w14:textId="268BCB96" w:rsidR="00555C0D" w:rsidRPr="00E10572" w:rsidRDefault="00555C0D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 w:rsidRPr="00E10572">
        <w:rPr>
          <w:rFonts w:cs="Times New Roman"/>
          <w:kern w:val="0"/>
          <w:szCs w:val="24"/>
          <w:vertAlign w:val="superscript"/>
          <w:lang w:val="en-US" w:eastAsia="ja-JP"/>
        </w:rPr>
        <w:lastRenderedPageBreak/>
        <w:t xml:space="preserve">a, b </w:t>
      </w:r>
      <w:r w:rsidRPr="00E10572">
        <w:rPr>
          <w:rFonts w:cs="Times New Roman"/>
          <w:kern w:val="0"/>
          <w:szCs w:val="24"/>
          <w:lang w:val="en-US" w:eastAsia="ja-JP"/>
        </w:rPr>
        <w:t xml:space="preserve">Canopy forager is a reference </w:t>
      </w:r>
      <w:r w:rsidR="00CE3408" w:rsidRPr="00E10572">
        <w:rPr>
          <w:rFonts w:cs="Times New Roman"/>
          <w:kern w:val="0"/>
          <w:szCs w:val="24"/>
          <w:lang w:val="en-US" w:eastAsia="ja-JP"/>
        </w:rPr>
        <w:t xml:space="preserve">foraging </w:t>
      </w:r>
      <w:r w:rsidRPr="00E10572">
        <w:rPr>
          <w:rFonts w:cs="Times New Roman"/>
          <w:kern w:val="0"/>
          <w:szCs w:val="24"/>
          <w:lang w:val="en-US" w:eastAsia="ja-JP"/>
        </w:rPr>
        <w:t>category</w:t>
      </w:r>
      <w:r w:rsidR="00620D8D" w:rsidRPr="00E10572">
        <w:rPr>
          <w:rFonts w:cs="Times New Roman"/>
          <w:kern w:val="0"/>
          <w:szCs w:val="24"/>
          <w:lang w:val="en-US" w:eastAsia="ja-JP"/>
        </w:rPr>
        <w:t>;</w:t>
      </w:r>
      <w:r w:rsidRPr="00E10572">
        <w:rPr>
          <w:rFonts w:cs="Times New Roman"/>
          <w:kern w:val="0"/>
          <w:szCs w:val="24"/>
          <w:lang w:val="en-US" w:eastAsia="ja-JP"/>
        </w:rPr>
        <w:t xml:space="preserve"> cavity </w:t>
      </w:r>
      <w:r w:rsidR="00CE3408" w:rsidRPr="00E10572">
        <w:rPr>
          <w:rFonts w:cs="Times New Roman"/>
          <w:kern w:val="0"/>
          <w:szCs w:val="24"/>
          <w:lang w:val="en-US" w:eastAsia="ja-JP"/>
        </w:rPr>
        <w:t xml:space="preserve">is </w:t>
      </w:r>
      <w:r w:rsidR="00620D8D" w:rsidRPr="00E10572">
        <w:rPr>
          <w:rFonts w:cs="Times New Roman"/>
          <w:kern w:val="0"/>
          <w:szCs w:val="24"/>
          <w:lang w:val="en-US" w:eastAsia="ja-JP"/>
        </w:rPr>
        <w:t>a</w:t>
      </w:r>
      <w:r w:rsidRPr="00E10572">
        <w:rPr>
          <w:rFonts w:cs="Times New Roman"/>
          <w:kern w:val="0"/>
          <w:szCs w:val="24"/>
          <w:lang w:val="en-US" w:eastAsia="ja-JP"/>
        </w:rPr>
        <w:t xml:space="preserve"> </w:t>
      </w:r>
      <w:r w:rsidR="00CE3408" w:rsidRPr="00E10572">
        <w:rPr>
          <w:rFonts w:cs="Times New Roman"/>
          <w:kern w:val="0"/>
          <w:szCs w:val="24"/>
          <w:lang w:val="en-US" w:eastAsia="ja-JP"/>
        </w:rPr>
        <w:t xml:space="preserve">reference </w:t>
      </w:r>
      <w:r w:rsidRPr="00E10572">
        <w:rPr>
          <w:rFonts w:cs="Times New Roman"/>
          <w:kern w:val="0"/>
          <w:szCs w:val="24"/>
          <w:lang w:val="en-US" w:eastAsia="ja-JP"/>
        </w:rPr>
        <w:t xml:space="preserve">nesting </w:t>
      </w:r>
      <w:r w:rsidR="00CE3408" w:rsidRPr="00E10572">
        <w:rPr>
          <w:rFonts w:cs="Times New Roman"/>
          <w:kern w:val="0"/>
          <w:szCs w:val="24"/>
          <w:lang w:val="en-US" w:eastAsia="ja-JP"/>
        </w:rPr>
        <w:t>category</w:t>
      </w:r>
      <w:r w:rsidRPr="00E10572">
        <w:rPr>
          <w:rFonts w:cs="Times New Roman"/>
          <w:kern w:val="0"/>
          <w:szCs w:val="24"/>
          <w:lang w:val="en-US" w:eastAsia="ja-JP"/>
        </w:rPr>
        <w:t>.</w:t>
      </w:r>
    </w:p>
    <w:p w14:paraId="28571CC0" w14:textId="6EC5E93A" w:rsidR="00555C0D" w:rsidRPr="00E10572" w:rsidRDefault="00555C0D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 w:rsidRPr="00E10572">
        <w:rPr>
          <w:rFonts w:cs="Times New Roman"/>
          <w:kern w:val="0"/>
          <w:szCs w:val="24"/>
          <w:vertAlign w:val="superscript"/>
          <w:lang w:val="en-US" w:eastAsia="ja-JP"/>
        </w:rPr>
        <w:t>c</w:t>
      </w:r>
      <w:r w:rsidRPr="00E10572">
        <w:rPr>
          <w:rFonts w:cs="Times New Roman"/>
          <w:kern w:val="0"/>
          <w:szCs w:val="24"/>
          <w:lang w:val="en-US" w:eastAsia="ja-JP"/>
        </w:rPr>
        <w:t xml:space="preserve"> Species temperature index. </w:t>
      </w:r>
      <w:r w:rsidRPr="00E10572">
        <w:rPr>
          <w:rFonts w:cs="Times New Roman"/>
          <w:kern w:val="0"/>
          <w:szCs w:val="24"/>
          <w:vertAlign w:val="superscript"/>
          <w:lang w:val="en-US" w:eastAsia="ja-JP"/>
        </w:rPr>
        <w:t>d</w:t>
      </w:r>
      <w:r w:rsidRPr="00E10572">
        <w:rPr>
          <w:rFonts w:cs="Times New Roman"/>
          <w:kern w:val="0"/>
          <w:szCs w:val="24"/>
          <w:lang w:val="en-US" w:eastAsia="ja-JP"/>
        </w:rPr>
        <w:t xml:space="preserve"> Binary indicator variables describing whether species occur</w:t>
      </w:r>
      <w:r w:rsidR="006D17E9" w:rsidRPr="00E10572">
        <w:rPr>
          <w:rFonts w:cs="Times New Roman"/>
          <w:kern w:val="0"/>
          <w:szCs w:val="24"/>
          <w:lang w:val="en-US" w:eastAsia="ja-JP"/>
        </w:rPr>
        <w:t xml:space="preserve"> in </w:t>
      </w:r>
      <w:r w:rsidRPr="00E10572">
        <w:rPr>
          <w:rFonts w:cs="Times New Roman"/>
          <w:kern w:val="0"/>
          <w:szCs w:val="24"/>
          <w:lang w:val="en-US" w:eastAsia="ja-JP"/>
        </w:rPr>
        <w:t>farmland</w:t>
      </w:r>
      <w:r w:rsidR="00620D8D" w:rsidRPr="00E10572">
        <w:rPr>
          <w:rFonts w:cs="Times New Roman"/>
          <w:kern w:val="0"/>
          <w:szCs w:val="24"/>
          <w:lang w:val="en-US" w:eastAsia="ja-JP"/>
        </w:rPr>
        <w:t xml:space="preserve"> or </w:t>
      </w:r>
      <w:r w:rsidRPr="00E10572">
        <w:rPr>
          <w:rFonts w:cs="Times New Roman"/>
          <w:kern w:val="0"/>
          <w:szCs w:val="24"/>
          <w:lang w:val="en-US" w:eastAsia="ja-JP"/>
        </w:rPr>
        <w:t>urban</w:t>
      </w:r>
      <w:r w:rsidR="00620D8D" w:rsidRPr="00E10572">
        <w:rPr>
          <w:rFonts w:cs="Times New Roman"/>
          <w:kern w:val="0"/>
          <w:szCs w:val="24"/>
          <w:lang w:val="en-US" w:eastAsia="ja-JP"/>
        </w:rPr>
        <w:t xml:space="preserve"> </w:t>
      </w:r>
      <w:r w:rsidR="00CE3408" w:rsidRPr="00E10572">
        <w:rPr>
          <w:rFonts w:cs="Times New Roman"/>
          <w:kern w:val="0"/>
          <w:szCs w:val="24"/>
          <w:lang w:val="en-US" w:eastAsia="ja-JP"/>
        </w:rPr>
        <w:t>area</w:t>
      </w:r>
      <w:r w:rsidR="006D17E9" w:rsidRPr="00E10572">
        <w:rPr>
          <w:rFonts w:cs="Times New Roman"/>
          <w:kern w:val="0"/>
          <w:szCs w:val="24"/>
          <w:lang w:val="en-US" w:eastAsia="ja-JP"/>
        </w:rPr>
        <w:t>s</w:t>
      </w:r>
      <w:r w:rsidRPr="00E10572">
        <w:rPr>
          <w:rFonts w:cs="Times New Roman"/>
          <w:kern w:val="0"/>
          <w:szCs w:val="24"/>
          <w:lang w:val="en-US" w:eastAsia="ja-JP"/>
        </w:rPr>
        <w:t xml:space="preserve">. </w:t>
      </w:r>
      <w:r w:rsidRPr="00E10572">
        <w:rPr>
          <w:rFonts w:cs="Times New Roman"/>
          <w:kern w:val="0"/>
          <w:szCs w:val="24"/>
          <w:vertAlign w:val="superscript"/>
          <w:lang w:val="en-US" w:eastAsia="ja-JP"/>
        </w:rPr>
        <w:t>e</w:t>
      </w:r>
      <w:r w:rsidRPr="00E10572">
        <w:rPr>
          <w:rFonts w:cs="Times New Roman"/>
          <w:kern w:val="0"/>
          <w:szCs w:val="24"/>
          <w:lang w:val="en-US" w:eastAsia="ja-JP"/>
        </w:rPr>
        <w:t xml:space="preserve"> Minimum, median, and maximum annual temperature of distributions </w:t>
      </w:r>
      <w:r w:rsidR="00620D8D" w:rsidRPr="00E10572">
        <w:rPr>
          <w:rFonts w:cs="Times New Roman"/>
          <w:kern w:val="0"/>
          <w:szCs w:val="24"/>
          <w:lang w:val="en-US" w:eastAsia="ja-JP"/>
        </w:rPr>
        <w:t>for</w:t>
      </w:r>
      <w:r w:rsidRPr="00E10572">
        <w:rPr>
          <w:rFonts w:cs="Times New Roman"/>
          <w:kern w:val="0"/>
          <w:szCs w:val="24"/>
          <w:lang w:val="en-US" w:eastAsia="ja-JP"/>
        </w:rPr>
        <w:t xml:space="preserve"> 30- and survey-year means were obtained, and associations </w:t>
      </w:r>
      <w:r w:rsidR="00620D8D" w:rsidRPr="00E10572">
        <w:rPr>
          <w:rFonts w:cs="Times New Roman"/>
          <w:kern w:val="0"/>
          <w:szCs w:val="24"/>
          <w:lang w:val="en-US" w:eastAsia="ja-JP"/>
        </w:rPr>
        <w:t>with</w:t>
      </w:r>
      <w:r w:rsidRPr="00E10572">
        <w:rPr>
          <w:rFonts w:cs="Times New Roman"/>
          <w:kern w:val="0"/>
          <w:szCs w:val="24"/>
          <w:lang w:val="en-US" w:eastAsia="ja-JP"/>
        </w:rPr>
        <w:t xml:space="preserve"> their differences between </w:t>
      </w:r>
      <w:r w:rsidR="00620D8D" w:rsidRPr="00E10572">
        <w:rPr>
          <w:rFonts w:cs="Times New Roman"/>
          <w:kern w:val="0"/>
          <w:szCs w:val="24"/>
          <w:lang w:val="en-US" w:eastAsia="ja-JP"/>
        </w:rPr>
        <w:t xml:space="preserve">the </w:t>
      </w:r>
      <w:r w:rsidRPr="00E10572">
        <w:rPr>
          <w:rFonts w:cs="Times New Roman"/>
          <w:kern w:val="0"/>
          <w:szCs w:val="24"/>
          <w:lang w:val="en-US" w:eastAsia="ja-JP"/>
        </w:rPr>
        <w:t>1990s and 2010s with traits were examined.</w:t>
      </w:r>
    </w:p>
    <w:p w14:paraId="43ACEB7C" w14:textId="77777777" w:rsidR="007D43B9" w:rsidRPr="00E10572" w:rsidRDefault="007D43B9" w:rsidP="00A35B7F">
      <w:pPr>
        <w:jc w:val="left"/>
        <w:rPr>
          <w:rFonts w:cs="Times New Roman"/>
          <w:kern w:val="0"/>
          <w:szCs w:val="24"/>
          <w:lang w:val="en-US" w:eastAsia="ja-JP"/>
        </w:rPr>
      </w:pPr>
    </w:p>
    <w:p w14:paraId="55BA457B" w14:textId="77777777" w:rsidR="00E0180D" w:rsidRPr="00046F31" w:rsidRDefault="00E0180D" w:rsidP="00A35B7F">
      <w:pPr>
        <w:jc w:val="left"/>
        <w:rPr>
          <w:rFonts w:cs="Times New Roman"/>
          <w:kern w:val="0"/>
          <w:szCs w:val="24"/>
          <w:lang w:val="en-US" w:eastAsia="ja-JP"/>
        </w:rPr>
        <w:sectPr w:rsidR="00E0180D" w:rsidRPr="00046F31" w:rsidSect="00F040DF">
          <w:pgSz w:w="16838" w:h="11906" w:orient="landscape"/>
          <w:pgMar w:top="1418" w:right="737" w:bottom="1418" w:left="737" w:header="851" w:footer="992" w:gutter="0"/>
          <w:cols w:space="425"/>
          <w:docGrid w:type="lines" w:linePitch="360"/>
        </w:sectPr>
      </w:pPr>
    </w:p>
    <w:p w14:paraId="68AA2B89" w14:textId="486E5B54" w:rsidR="002C6E08" w:rsidRPr="00403E45" w:rsidRDefault="006844E2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>
        <w:rPr>
          <w:rFonts w:cs="Times New Roman"/>
          <w:noProof/>
          <w:kern w:val="0"/>
          <w:szCs w:val="24"/>
          <w:lang w:val="en-US" w:eastAsia="ja-JP"/>
        </w:rPr>
        <w:lastRenderedPageBreak/>
        <w:drawing>
          <wp:inline distT="0" distB="0" distL="0" distR="0" wp14:anchorId="63B0C4B4" wp14:editId="7573BFF4">
            <wp:extent cx="5731510" cy="5731510"/>
            <wp:effectExtent l="0" t="0" r="2540" b="2540"/>
            <wp:docPr id="21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STI_&amp;_habitat_&amp;_migration_-_2024-08-09_kk_ページ_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FFF18" w14:textId="1CF497E9" w:rsidR="002C6E08" w:rsidRDefault="006844E2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>
        <w:rPr>
          <w:rFonts w:cs="Times New Roman" w:hint="eastAsia"/>
          <w:noProof/>
          <w:kern w:val="0"/>
          <w:szCs w:val="24"/>
          <w:lang w:val="en-US" w:eastAsia="ja-JP"/>
        </w:rPr>
        <w:drawing>
          <wp:inline distT="0" distB="0" distL="0" distR="0" wp14:anchorId="28FC0023" wp14:editId="17AB75D0">
            <wp:extent cx="5731510" cy="2635250"/>
            <wp:effectExtent l="0" t="0" r="2540" b="0"/>
            <wp:docPr id="22" name="図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STI_&amp;_habitat_&amp;_migration_-_2024-08-09_kk_ページ_2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022"/>
                    <a:stretch/>
                  </pic:blipFill>
                  <pic:spPr bwMode="auto">
                    <a:xfrm>
                      <a:off x="0" y="0"/>
                      <a:ext cx="5731510" cy="2635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8E76D4" w14:textId="6C2AF7C4" w:rsidR="006F11E1" w:rsidRDefault="00D41773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 w:rsidRPr="00E10572">
        <w:rPr>
          <w:rFonts w:cs="Times New Roman"/>
          <w:kern w:val="0"/>
          <w:szCs w:val="24"/>
          <w:lang w:val="en-US" w:eastAsia="ja-JP"/>
        </w:rPr>
        <w:t>Fig. S</w:t>
      </w:r>
      <w:r w:rsidR="00D805F6">
        <w:rPr>
          <w:rFonts w:cs="Times New Roman"/>
          <w:kern w:val="0"/>
          <w:szCs w:val="24"/>
          <w:lang w:val="en-US" w:eastAsia="ja-JP"/>
        </w:rPr>
        <w:t>2-</w:t>
      </w:r>
      <w:r w:rsidR="00CB1235">
        <w:rPr>
          <w:rFonts w:cs="Times New Roman"/>
          <w:kern w:val="0"/>
          <w:szCs w:val="24"/>
          <w:lang w:val="en-US" w:eastAsia="ja-JP"/>
        </w:rPr>
        <w:t>1</w:t>
      </w:r>
      <w:r w:rsidRPr="00E10572">
        <w:rPr>
          <w:rFonts w:cs="Times New Roman"/>
          <w:kern w:val="0"/>
          <w:szCs w:val="24"/>
          <w:lang w:val="en-US" w:eastAsia="ja-JP"/>
        </w:rPr>
        <w:t xml:space="preserve">. </w:t>
      </w:r>
      <w:r w:rsidR="00FF4275" w:rsidRPr="00E10572">
        <w:rPr>
          <w:rFonts w:cs="Times New Roman"/>
          <w:kern w:val="0"/>
          <w:szCs w:val="24"/>
          <w:lang w:val="en-US" w:eastAsia="ja-JP"/>
        </w:rPr>
        <w:t xml:space="preserve">Effects of </w:t>
      </w:r>
      <w:r w:rsidR="004F6837">
        <w:rPr>
          <w:rFonts w:cs="Times New Roman"/>
          <w:kern w:val="0"/>
          <w:szCs w:val="24"/>
          <w:lang w:val="en-US" w:eastAsia="ja-JP"/>
        </w:rPr>
        <w:t>ecological</w:t>
      </w:r>
      <w:r w:rsidRPr="00E10572">
        <w:rPr>
          <w:rFonts w:cs="Times New Roman"/>
          <w:kern w:val="0"/>
          <w:szCs w:val="24"/>
          <w:lang w:val="en-US" w:eastAsia="ja-JP"/>
        </w:rPr>
        <w:t xml:space="preserve"> traits</w:t>
      </w:r>
      <w:r w:rsidR="00FF4275" w:rsidRPr="00E10572">
        <w:rPr>
          <w:rFonts w:cs="Times New Roman"/>
          <w:kern w:val="0"/>
          <w:szCs w:val="24"/>
          <w:lang w:val="en-US" w:eastAsia="ja-JP"/>
        </w:rPr>
        <w:t xml:space="preserve"> on STI, including (a) habitat types, (b) migration types, (c) </w:t>
      </w:r>
      <w:r w:rsidR="00801D51" w:rsidRPr="00E10572">
        <w:rPr>
          <w:rFonts w:cs="Times New Roman"/>
          <w:kern w:val="0"/>
          <w:szCs w:val="24"/>
          <w:lang w:val="en-US" w:eastAsia="ja-JP"/>
        </w:rPr>
        <w:t xml:space="preserve">forest </w:t>
      </w:r>
      <w:r w:rsidR="00FF4275" w:rsidRPr="00E10572">
        <w:rPr>
          <w:rFonts w:cs="Times New Roman"/>
          <w:kern w:val="0"/>
          <w:szCs w:val="24"/>
          <w:lang w:val="en-US" w:eastAsia="ja-JP"/>
        </w:rPr>
        <w:t xml:space="preserve">foraging types, (d) </w:t>
      </w:r>
      <w:r w:rsidR="00801D51" w:rsidRPr="00E10572">
        <w:rPr>
          <w:rFonts w:cs="Times New Roman"/>
          <w:kern w:val="0"/>
          <w:szCs w:val="24"/>
          <w:lang w:val="en-US" w:eastAsia="ja-JP"/>
        </w:rPr>
        <w:t xml:space="preserve">forest </w:t>
      </w:r>
      <w:r w:rsidR="00FF4275" w:rsidRPr="00E10572">
        <w:rPr>
          <w:rFonts w:cs="Times New Roman"/>
          <w:kern w:val="0"/>
          <w:szCs w:val="24"/>
          <w:lang w:val="en-US" w:eastAsia="ja-JP"/>
        </w:rPr>
        <w:t xml:space="preserve">nesting substrates, and (e) </w:t>
      </w:r>
      <w:r w:rsidR="00071370" w:rsidRPr="00E10572">
        <w:rPr>
          <w:rFonts w:cs="Times New Roman"/>
          <w:kern w:val="0"/>
          <w:szCs w:val="24"/>
          <w:lang w:val="en-US" w:eastAsia="ja-JP"/>
        </w:rPr>
        <w:t>forest species migration types</w:t>
      </w:r>
      <w:r w:rsidRPr="00E10572">
        <w:rPr>
          <w:rFonts w:cs="Times New Roman"/>
          <w:kern w:val="0"/>
          <w:szCs w:val="24"/>
          <w:lang w:val="en-US" w:eastAsia="ja-JP"/>
        </w:rPr>
        <w:t xml:space="preserve">. </w:t>
      </w:r>
    </w:p>
    <w:p w14:paraId="679C2596" w14:textId="47700653" w:rsidR="00D41773" w:rsidRPr="00E10572" w:rsidRDefault="002C6E08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>
        <w:rPr>
          <w:rFonts w:cs="Times New Roman"/>
          <w:kern w:val="0"/>
          <w:szCs w:val="24"/>
          <w:lang w:val="en-US" w:eastAsia="ja-JP"/>
        </w:rPr>
        <w:t>Distribution of the data are shown by violin plots</w:t>
      </w:r>
      <w:r w:rsidR="005F29E3">
        <w:rPr>
          <w:rFonts w:cs="Times New Roman"/>
          <w:kern w:val="0"/>
          <w:szCs w:val="24"/>
          <w:lang w:val="en-US" w:eastAsia="ja-JP"/>
        </w:rPr>
        <w:t xml:space="preserve"> indicating </w:t>
      </w:r>
      <w:proofErr w:type="spellStart"/>
      <w:r w:rsidR="005F29E3">
        <w:rPr>
          <w:rFonts w:cs="Times New Roman"/>
          <w:kern w:val="0"/>
          <w:szCs w:val="24"/>
          <w:lang w:val="en-US" w:eastAsia="ja-JP"/>
        </w:rPr>
        <w:t>interquartiles</w:t>
      </w:r>
      <w:proofErr w:type="spellEnd"/>
      <w:r w:rsidR="005F29E3">
        <w:rPr>
          <w:rFonts w:cs="Times New Roman"/>
          <w:kern w:val="0"/>
          <w:szCs w:val="24"/>
          <w:lang w:val="en-US" w:eastAsia="ja-JP"/>
        </w:rPr>
        <w:t xml:space="preserve">, median, lower and </w:t>
      </w:r>
      <w:r w:rsidR="005F29E3">
        <w:rPr>
          <w:rFonts w:cs="Times New Roman"/>
          <w:kern w:val="0"/>
          <w:szCs w:val="24"/>
          <w:lang w:val="en-US" w:eastAsia="ja-JP"/>
        </w:rPr>
        <w:lastRenderedPageBreak/>
        <w:t xml:space="preserve">upper whiskers. </w:t>
      </w:r>
      <w:r w:rsidR="00AA0206">
        <w:rPr>
          <w:rFonts w:cs="Times New Roman"/>
          <w:kern w:val="0"/>
          <w:szCs w:val="24"/>
          <w:lang w:val="en-US" w:eastAsia="ja-JP"/>
        </w:rPr>
        <w:t>M</w:t>
      </w:r>
      <w:r w:rsidR="00AA0206" w:rsidRPr="00E10572">
        <w:rPr>
          <w:rFonts w:cs="Times New Roman"/>
          <w:kern w:val="0"/>
          <w:szCs w:val="24"/>
          <w:lang w:val="en-US" w:eastAsia="ja-JP"/>
        </w:rPr>
        <w:t xml:space="preserve">ean estimates </w:t>
      </w:r>
      <w:r w:rsidR="00AA0206">
        <w:rPr>
          <w:rFonts w:cs="Times New Roman"/>
          <w:kern w:val="0"/>
          <w:szCs w:val="24"/>
          <w:lang w:val="en-US" w:eastAsia="ja-JP"/>
        </w:rPr>
        <w:t xml:space="preserve">of individual groups </w:t>
      </w:r>
      <w:r w:rsidR="00AA0206" w:rsidRPr="00E10572">
        <w:rPr>
          <w:rFonts w:cs="Times New Roman"/>
          <w:kern w:val="0"/>
          <w:szCs w:val="24"/>
          <w:lang w:val="en-US" w:eastAsia="ja-JP"/>
        </w:rPr>
        <w:t xml:space="preserve">and their 95% CIs </w:t>
      </w:r>
      <w:r w:rsidR="005F29E3">
        <w:rPr>
          <w:rFonts w:cs="Times New Roman"/>
          <w:kern w:val="0"/>
          <w:szCs w:val="24"/>
          <w:lang w:val="en-US" w:eastAsia="ja-JP"/>
        </w:rPr>
        <w:t>are</w:t>
      </w:r>
      <w:r w:rsidR="005F29E3" w:rsidRPr="00E10572">
        <w:rPr>
          <w:rFonts w:cs="Times New Roman"/>
          <w:kern w:val="0"/>
          <w:szCs w:val="24"/>
          <w:lang w:val="en-US" w:eastAsia="ja-JP"/>
        </w:rPr>
        <w:t xml:space="preserve"> </w:t>
      </w:r>
      <w:r w:rsidR="005F29E3">
        <w:rPr>
          <w:rFonts w:cs="Times New Roman"/>
          <w:kern w:val="0"/>
          <w:szCs w:val="24"/>
          <w:lang w:val="en-US" w:eastAsia="ja-JP"/>
        </w:rPr>
        <w:t xml:space="preserve">shown next to the violin plots and were </w:t>
      </w:r>
      <w:r w:rsidR="00AA0206" w:rsidRPr="00E10572">
        <w:rPr>
          <w:rFonts w:cs="Times New Roman"/>
          <w:kern w:val="0"/>
          <w:szCs w:val="24"/>
          <w:lang w:val="en-US" w:eastAsia="ja-JP"/>
        </w:rPr>
        <w:t>obtained based on the OLS model by omitting the intercept in the “lm” function in R (cell-means model).</w:t>
      </w:r>
      <w:r w:rsidR="00D41773" w:rsidRPr="00E10572">
        <w:rPr>
          <w:rFonts w:cs="Times New Roman"/>
          <w:kern w:val="0"/>
          <w:szCs w:val="24"/>
          <w:lang w:val="en-US" w:eastAsia="ja-JP"/>
        </w:rPr>
        <w:br w:type="page"/>
      </w:r>
    </w:p>
    <w:p w14:paraId="6C5ACB53" w14:textId="2CEE00CA" w:rsidR="00D37059" w:rsidRPr="00E10572" w:rsidRDefault="00D37059" w:rsidP="00A35B7F">
      <w:pPr>
        <w:jc w:val="left"/>
        <w:rPr>
          <w:rFonts w:cs="Times New Roman"/>
          <w:kern w:val="0"/>
          <w:szCs w:val="24"/>
          <w:lang w:val="en-US" w:eastAsia="ja-JP"/>
        </w:rPr>
      </w:pPr>
    </w:p>
    <w:p w14:paraId="37C2E3B9" w14:textId="1B7BDE28" w:rsidR="002C6E08" w:rsidRDefault="006844E2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>
        <w:rPr>
          <w:rFonts w:cs="Times New Roman"/>
          <w:noProof/>
          <w:kern w:val="0"/>
          <w:szCs w:val="24"/>
          <w:lang w:val="en-US" w:eastAsia="ja-JP"/>
        </w:rPr>
        <w:drawing>
          <wp:inline distT="0" distB="0" distL="0" distR="0" wp14:anchorId="116D6CF6" wp14:editId="7A066FD5">
            <wp:extent cx="5731510" cy="5731510"/>
            <wp:effectExtent l="0" t="0" r="2540" b="2540"/>
            <wp:docPr id="23" name="図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change_rate_and_habitat_-_2024-08-09_kk_ページ_1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71534" w14:textId="30387FAD" w:rsidR="00D37059" w:rsidRPr="00E10572" w:rsidRDefault="00D37059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 w:rsidRPr="00E10572">
        <w:rPr>
          <w:rFonts w:cs="Times New Roman"/>
          <w:kern w:val="0"/>
          <w:szCs w:val="24"/>
          <w:lang w:val="en-US" w:eastAsia="ja-JP"/>
        </w:rPr>
        <w:t>Fig. S</w:t>
      </w:r>
      <w:r w:rsidR="00D805F6">
        <w:rPr>
          <w:rFonts w:cs="Times New Roman"/>
          <w:kern w:val="0"/>
          <w:szCs w:val="24"/>
          <w:lang w:val="en-US" w:eastAsia="ja-JP"/>
        </w:rPr>
        <w:t>2-</w:t>
      </w:r>
      <w:r w:rsidR="00CB1235">
        <w:rPr>
          <w:rFonts w:cs="Times New Roman"/>
          <w:kern w:val="0"/>
          <w:szCs w:val="24"/>
          <w:lang w:val="en-US" w:eastAsia="ja-JP"/>
        </w:rPr>
        <w:t>2</w:t>
      </w:r>
      <w:r w:rsidRPr="00E10572">
        <w:rPr>
          <w:rFonts w:cs="Times New Roman"/>
          <w:kern w:val="0"/>
          <w:szCs w:val="24"/>
          <w:lang w:val="en-US" w:eastAsia="ja-JP"/>
        </w:rPr>
        <w:t xml:space="preserve">. </w:t>
      </w:r>
      <w:r w:rsidR="00071370" w:rsidRPr="00E10572">
        <w:rPr>
          <w:rFonts w:cs="Times New Roman"/>
          <w:kern w:val="0"/>
          <w:szCs w:val="24"/>
          <w:lang w:val="en-US" w:eastAsia="ja-JP"/>
        </w:rPr>
        <w:t>Changes in (a, b</w:t>
      </w:r>
      <w:r w:rsidR="00801D51" w:rsidRPr="00E10572">
        <w:rPr>
          <w:rFonts w:cs="Times New Roman"/>
          <w:kern w:val="0"/>
          <w:szCs w:val="24"/>
          <w:lang w:val="en-US" w:eastAsia="ja-JP"/>
        </w:rPr>
        <w:t>, c</w:t>
      </w:r>
      <w:r w:rsidR="00071370" w:rsidRPr="00E10572">
        <w:rPr>
          <w:rFonts w:cs="Times New Roman"/>
          <w:kern w:val="0"/>
          <w:szCs w:val="24"/>
          <w:lang w:val="en-US" w:eastAsia="ja-JP"/>
        </w:rPr>
        <w:t>) r</w:t>
      </w:r>
      <w:r w:rsidRPr="00E10572">
        <w:rPr>
          <w:rFonts w:cs="Times New Roman"/>
          <w:kern w:val="0"/>
          <w:szCs w:val="24"/>
          <w:lang w:val="en-US" w:eastAsia="ja-JP"/>
        </w:rPr>
        <w:t xml:space="preserve">ange </w:t>
      </w:r>
      <w:r w:rsidR="00071370" w:rsidRPr="00E10572">
        <w:rPr>
          <w:rFonts w:cs="Times New Roman"/>
          <w:kern w:val="0"/>
          <w:szCs w:val="24"/>
          <w:lang w:val="en-US" w:eastAsia="ja-JP"/>
        </w:rPr>
        <w:t xml:space="preserve">size </w:t>
      </w:r>
      <w:r w:rsidRPr="00E10572">
        <w:rPr>
          <w:rFonts w:cs="Times New Roman"/>
          <w:kern w:val="0"/>
          <w:szCs w:val="24"/>
          <w:lang w:val="en-US" w:eastAsia="ja-JP"/>
        </w:rPr>
        <w:t xml:space="preserve">and </w:t>
      </w:r>
      <w:r w:rsidR="00071370" w:rsidRPr="00E10572">
        <w:rPr>
          <w:rFonts w:cs="Times New Roman"/>
          <w:kern w:val="0"/>
          <w:szCs w:val="24"/>
          <w:lang w:val="en-US" w:eastAsia="ja-JP"/>
        </w:rPr>
        <w:t xml:space="preserve">(d) </w:t>
      </w:r>
      <w:r w:rsidRPr="00E10572">
        <w:rPr>
          <w:rFonts w:cs="Times New Roman"/>
          <w:kern w:val="0"/>
          <w:szCs w:val="24"/>
          <w:lang w:val="en-US" w:eastAsia="ja-JP"/>
        </w:rPr>
        <w:t xml:space="preserve">abundance </w:t>
      </w:r>
      <w:r w:rsidR="00071370" w:rsidRPr="00E10572">
        <w:rPr>
          <w:rFonts w:cs="Times New Roman"/>
          <w:kern w:val="0"/>
          <w:szCs w:val="24"/>
          <w:lang w:val="en-US" w:eastAsia="ja-JP"/>
        </w:rPr>
        <w:t xml:space="preserve">for four </w:t>
      </w:r>
      <w:r w:rsidRPr="00E10572">
        <w:rPr>
          <w:rFonts w:cs="Times New Roman"/>
          <w:kern w:val="0"/>
          <w:szCs w:val="24"/>
          <w:lang w:val="en-US" w:eastAsia="ja-JP"/>
        </w:rPr>
        <w:t>habitat type</w:t>
      </w:r>
      <w:r w:rsidR="00071370" w:rsidRPr="00E10572">
        <w:rPr>
          <w:rFonts w:cs="Times New Roman"/>
          <w:kern w:val="0"/>
          <w:szCs w:val="24"/>
          <w:lang w:val="en-US" w:eastAsia="ja-JP"/>
        </w:rPr>
        <w:t>s from the (a) 1970s to 1990s</w:t>
      </w:r>
      <w:r w:rsidR="00801D51" w:rsidRPr="00E10572">
        <w:rPr>
          <w:rFonts w:cs="Times New Roman"/>
          <w:kern w:val="0"/>
          <w:szCs w:val="24"/>
          <w:lang w:val="en-US" w:eastAsia="ja-JP"/>
        </w:rPr>
        <w:t>, (b, d) 1990s to 2010s, and (c) 1970s to 2010s</w:t>
      </w:r>
      <w:r w:rsidRPr="00E10572">
        <w:rPr>
          <w:rFonts w:cs="Times New Roman"/>
          <w:kern w:val="0"/>
          <w:szCs w:val="24"/>
          <w:lang w:val="en-US" w:eastAsia="ja-JP"/>
        </w:rPr>
        <w:t xml:space="preserve">. </w:t>
      </w:r>
    </w:p>
    <w:p w14:paraId="46355504" w14:textId="7DC60828" w:rsidR="00D37059" w:rsidRDefault="00D37059" w:rsidP="00A35B7F">
      <w:pPr>
        <w:jc w:val="left"/>
        <w:rPr>
          <w:rFonts w:cs="Times New Roman"/>
          <w:kern w:val="0"/>
          <w:szCs w:val="24"/>
          <w:lang w:val="en-US" w:eastAsia="ja-JP"/>
        </w:rPr>
      </w:pPr>
    </w:p>
    <w:p w14:paraId="7C95D4D5" w14:textId="28239DC3" w:rsidR="00AA0206" w:rsidRPr="00E10572" w:rsidRDefault="002C6E08" w:rsidP="00AA0206">
      <w:pPr>
        <w:jc w:val="left"/>
        <w:rPr>
          <w:rFonts w:cs="Times New Roman"/>
          <w:kern w:val="0"/>
          <w:szCs w:val="24"/>
          <w:lang w:val="en-US" w:eastAsia="ja-JP"/>
        </w:rPr>
      </w:pPr>
      <w:r>
        <w:rPr>
          <w:rFonts w:cs="Times New Roman"/>
          <w:kern w:val="0"/>
          <w:szCs w:val="24"/>
          <w:lang w:val="en-US" w:eastAsia="ja-JP"/>
        </w:rPr>
        <w:t>See Fig. S2-1 for details</w:t>
      </w:r>
      <w:r w:rsidR="00AA0206" w:rsidRPr="00E10572">
        <w:rPr>
          <w:rFonts w:cs="Times New Roman"/>
          <w:kern w:val="0"/>
          <w:szCs w:val="24"/>
          <w:lang w:val="en-US" w:eastAsia="ja-JP"/>
        </w:rPr>
        <w:t>.</w:t>
      </w:r>
    </w:p>
    <w:p w14:paraId="3133D9C6" w14:textId="77777777" w:rsidR="00AA0206" w:rsidRPr="00AA0206" w:rsidRDefault="00AA0206" w:rsidP="00A35B7F">
      <w:pPr>
        <w:jc w:val="left"/>
        <w:rPr>
          <w:rFonts w:cs="Times New Roman"/>
          <w:kern w:val="0"/>
          <w:szCs w:val="24"/>
          <w:lang w:val="en-US" w:eastAsia="ja-JP"/>
        </w:rPr>
      </w:pPr>
    </w:p>
    <w:p w14:paraId="070B4E4D" w14:textId="77777777" w:rsidR="00D37059" w:rsidRPr="00E10572" w:rsidRDefault="00D37059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 w:rsidRPr="00E10572">
        <w:rPr>
          <w:rFonts w:cs="Times New Roman"/>
          <w:kern w:val="0"/>
          <w:szCs w:val="24"/>
          <w:lang w:val="en-US" w:eastAsia="ja-JP"/>
        </w:rPr>
        <w:br w:type="page"/>
      </w:r>
    </w:p>
    <w:p w14:paraId="57C79D43" w14:textId="348AC13E" w:rsidR="00D37059" w:rsidRPr="002C6E08" w:rsidRDefault="00D37059" w:rsidP="00A35B7F">
      <w:pPr>
        <w:jc w:val="left"/>
        <w:rPr>
          <w:rFonts w:cs="Times New Roman"/>
          <w:kern w:val="0"/>
          <w:szCs w:val="24"/>
          <w:lang w:val="en-US" w:eastAsia="ja-JP"/>
        </w:rPr>
      </w:pPr>
    </w:p>
    <w:p w14:paraId="53D17B9A" w14:textId="1615F54D" w:rsidR="002C6E08" w:rsidRDefault="006844E2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>
        <w:rPr>
          <w:rFonts w:cs="Times New Roman"/>
          <w:noProof/>
          <w:kern w:val="0"/>
          <w:szCs w:val="24"/>
          <w:lang w:val="en-US" w:eastAsia="ja-JP"/>
        </w:rPr>
        <w:drawing>
          <wp:inline distT="0" distB="0" distL="0" distR="0" wp14:anchorId="46C4ABD8" wp14:editId="63704963">
            <wp:extent cx="5731510" cy="5731510"/>
            <wp:effectExtent l="0" t="0" r="2540" b="2540"/>
            <wp:docPr id="25" name="図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change_rate_and_habitat_-_2024-08-09_kk_ページ_2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90383" w14:textId="363D9DB1" w:rsidR="00D37059" w:rsidRPr="00E10572" w:rsidRDefault="00D37059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 w:rsidRPr="00E10572">
        <w:rPr>
          <w:rFonts w:cs="Times New Roman"/>
          <w:kern w:val="0"/>
          <w:szCs w:val="24"/>
          <w:lang w:val="en-US" w:eastAsia="ja-JP"/>
        </w:rPr>
        <w:t>Fig. S</w:t>
      </w:r>
      <w:r w:rsidR="00D805F6">
        <w:rPr>
          <w:rFonts w:cs="Times New Roman"/>
          <w:kern w:val="0"/>
          <w:szCs w:val="24"/>
          <w:lang w:val="en-US" w:eastAsia="ja-JP"/>
        </w:rPr>
        <w:t>2-</w:t>
      </w:r>
      <w:r w:rsidR="00CB1235">
        <w:rPr>
          <w:rFonts w:cs="Times New Roman"/>
          <w:kern w:val="0"/>
          <w:szCs w:val="24"/>
          <w:lang w:val="en-US" w:eastAsia="ja-JP"/>
        </w:rPr>
        <w:t>3</w:t>
      </w:r>
      <w:r w:rsidRPr="00E10572">
        <w:rPr>
          <w:rFonts w:cs="Times New Roman"/>
          <w:kern w:val="0"/>
          <w:szCs w:val="24"/>
          <w:lang w:val="en-US" w:eastAsia="ja-JP"/>
        </w:rPr>
        <w:t>. Range change</w:t>
      </w:r>
      <w:r w:rsidR="00585841" w:rsidRPr="00E10572">
        <w:rPr>
          <w:rFonts w:cs="Times New Roman"/>
          <w:kern w:val="0"/>
          <w:szCs w:val="24"/>
          <w:lang w:val="en-US" w:eastAsia="ja-JP"/>
        </w:rPr>
        <w:t xml:space="preserve">s </w:t>
      </w:r>
      <w:r w:rsidR="00781353" w:rsidRPr="00E10572">
        <w:rPr>
          <w:rFonts w:cs="Times New Roman"/>
          <w:kern w:val="0"/>
          <w:szCs w:val="24"/>
          <w:lang w:val="en-US" w:eastAsia="ja-JP"/>
        </w:rPr>
        <w:t xml:space="preserve">from (a, b) the 1970s to 1990s and (c, d) the 1990s to 2010s </w:t>
      </w:r>
      <w:r w:rsidR="00071370" w:rsidRPr="00E10572">
        <w:rPr>
          <w:rFonts w:cs="Times New Roman"/>
          <w:kern w:val="0"/>
          <w:szCs w:val="24"/>
          <w:lang w:val="en-US" w:eastAsia="ja-JP"/>
        </w:rPr>
        <w:t>f</w:t>
      </w:r>
      <w:r w:rsidRPr="00E10572">
        <w:rPr>
          <w:rFonts w:cs="Times New Roman"/>
          <w:kern w:val="0"/>
          <w:szCs w:val="24"/>
          <w:lang w:val="en-US" w:eastAsia="ja-JP"/>
        </w:rPr>
        <w:t>o</w:t>
      </w:r>
      <w:r w:rsidR="00071370" w:rsidRPr="00E10572">
        <w:rPr>
          <w:rFonts w:cs="Times New Roman"/>
          <w:kern w:val="0"/>
          <w:szCs w:val="24"/>
          <w:lang w:val="en-US" w:eastAsia="ja-JP"/>
        </w:rPr>
        <w:t>r</w:t>
      </w:r>
      <w:r w:rsidRPr="00E10572">
        <w:rPr>
          <w:rFonts w:cs="Times New Roman"/>
          <w:kern w:val="0"/>
          <w:szCs w:val="24"/>
          <w:lang w:val="en-US" w:eastAsia="ja-JP"/>
        </w:rPr>
        <w:t xml:space="preserve"> forest </w:t>
      </w:r>
      <w:r w:rsidR="00071370" w:rsidRPr="00E10572">
        <w:rPr>
          <w:rFonts w:cs="Times New Roman"/>
          <w:kern w:val="0"/>
          <w:szCs w:val="24"/>
          <w:lang w:val="en-US" w:eastAsia="ja-JP"/>
        </w:rPr>
        <w:t xml:space="preserve">species </w:t>
      </w:r>
      <w:r w:rsidRPr="00E10572">
        <w:rPr>
          <w:rFonts w:cs="Times New Roman"/>
          <w:kern w:val="0"/>
          <w:szCs w:val="24"/>
          <w:lang w:val="en-US" w:eastAsia="ja-JP"/>
        </w:rPr>
        <w:t xml:space="preserve">in relation to </w:t>
      </w:r>
      <w:r w:rsidR="00071370" w:rsidRPr="00E10572">
        <w:rPr>
          <w:rFonts w:cs="Times New Roman"/>
          <w:kern w:val="0"/>
          <w:szCs w:val="24"/>
          <w:lang w:val="en-US" w:eastAsia="ja-JP"/>
        </w:rPr>
        <w:t xml:space="preserve">(a, c) </w:t>
      </w:r>
      <w:r w:rsidRPr="00E10572">
        <w:rPr>
          <w:rFonts w:cs="Times New Roman"/>
          <w:kern w:val="0"/>
          <w:szCs w:val="24"/>
          <w:lang w:val="en-US" w:eastAsia="ja-JP"/>
        </w:rPr>
        <w:t xml:space="preserve">foraging </w:t>
      </w:r>
      <w:r w:rsidR="00071370" w:rsidRPr="00E10572">
        <w:rPr>
          <w:rFonts w:cs="Times New Roman"/>
          <w:kern w:val="0"/>
          <w:szCs w:val="24"/>
          <w:lang w:val="en-US" w:eastAsia="ja-JP"/>
        </w:rPr>
        <w:t xml:space="preserve">types </w:t>
      </w:r>
      <w:r w:rsidRPr="00E10572">
        <w:rPr>
          <w:rFonts w:cs="Times New Roman"/>
          <w:kern w:val="0"/>
          <w:szCs w:val="24"/>
          <w:lang w:val="en-US" w:eastAsia="ja-JP"/>
        </w:rPr>
        <w:t xml:space="preserve">and </w:t>
      </w:r>
      <w:r w:rsidR="00071370" w:rsidRPr="00E10572">
        <w:rPr>
          <w:rFonts w:cs="Times New Roman"/>
          <w:kern w:val="0"/>
          <w:szCs w:val="24"/>
          <w:lang w:val="en-US" w:eastAsia="ja-JP"/>
        </w:rPr>
        <w:t>(b, d) n</w:t>
      </w:r>
      <w:r w:rsidRPr="00E10572">
        <w:rPr>
          <w:rFonts w:cs="Times New Roman"/>
          <w:kern w:val="0"/>
          <w:szCs w:val="24"/>
          <w:lang w:val="en-US" w:eastAsia="ja-JP"/>
        </w:rPr>
        <w:t>esting substrate</w:t>
      </w:r>
      <w:r w:rsidR="00585841" w:rsidRPr="00E10572">
        <w:rPr>
          <w:rFonts w:cs="Times New Roman"/>
          <w:kern w:val="0"/>
          <w:szCs w:val="24"/>
          <w:lang w:val="en-US" w:eastAsia="ja-JP"/>
        </w:rPr>
        <w:t>s</w:t>
      </w:r>
      <w:r w:rsidRPr="00E10572">
        <w:rPr>
          <w:rFonts w:cs="Times New Roman"/>
          <w:kern w:val="0"/>
          <w:szCs w:val="24"/>
          <w:lang w:val="en-US" w:eastAsia="ja-JP"/>
        </w:rPr>
        <w:t xml:space="preserve">. </w:t>
      </w:r>
    </w:p>
    <w:p w14:paraId="6424F33C" w14:textId="77777777" w:rsidR="00AA0206" w:rsidRPr="00AA0206" w:rsidRDefault="00AA0206" w:rsidP="00A35B7F">
      <w:pPr>
        <w:jc w:val="left"/>
        <w:rPr>
          <w:rFonts w:cs="Times New Roman"/>
          <w:kern w:val="0"/>
          <w:szCs w:val="24"/>
          <w:lang w:val="en-US" w:eastAsia="ja-JP"/>
        </w:rPr>
      </w:pPr>
    </w:p>
    <w:p w14:paraId="141AFF69" w14:textId="77777777" w:rsidR="00D37059" w:rsidRPr="00E10572" w:rsidRDefault="00D37059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 w:rsidRPr="00E10572">
        <w:rPr>
          <w:rFonts w:cs="Times New Roman"/>
          <w:kern w:val="0"/>
          <w:szCs w:val="24"/>
          <w:lang w:val="en-US" w:eastAsia="ja-JP"/>
        </w:rPr>
        <w:br w:type="page"/>
      </w:r>
    </w:p>
    <w:p w14:paraId="6AC529EC" w14:textId="4220A670" w:rsidR="002B44C1" w:rsidRPr="00E10572" w:rsidRDefault="002B44C1" w:rsidP="00A35B7F">
      <w:pPr>
        <w:jc w:val="left"/>
        <w:rPr>
          <w:rFonts w:cs="Times New Roman"/>
          <w:kern w:val="0"/>
          <w:szCs w:val="24"/>
          <w:lang w:val="en-US" w:eastAsia="ja-JP"/>
        </w:rPr>
      </w:pPr>
    </w:p>
    <w:p w14:paraId="25E65255" w14:textId="48536393" w:rsidR="002C6E08" w:rsidRDefault="006844E2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>
        <w:rPr>
          <w:rFonts w:cs="Times New Roman"/>
          <w:noProof/>
          <w:kern w:val="0"/>
          <w:szCs w:val="24"/>
          <w:lang w:val="en-US" w:eastAsia="ja-JP"/>
        </w:rPr>
        <w:drawing>
          <wp:inline distT="0" distB="0" distL="0" distR="0" wp14:anchorId="3AC43E76" wp14:editId="421FDE29">
            <wp:extent cx="5731510" cy="2838450"/>
            <wp:effectExtent l="0" t="0" r="2540" b="0"/>
            <wp:docPr id="26" name="図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change_rate_and_habitat_-_2024-08-09_kk_ページ_3.pn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476"/>
                    <a:stretch/>
                  </pic:blipFill>
                  <pic:spPr bwMode="auto">
                    <a:xfrm>
                      <a:off x="0" y="0"/>
                      <a:ext cx="5731510" cy="2838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E62737" w14:textId="2E7FE89A" w:rsidR="00D37059" w:rsidRPr="00E10572" w:rsidRDefault="00D37059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 w:rsidRPr="00E10572">
        <w:rPr>
          <w:rFonts w:cs="Times New Roman"/>
          <w:kern w:val="0"/>
          <w:szCs w:val="24"/>
          <w:lang w:val="en-US" w:eastAsia="ja-JP"/>
        </w:rPr>
        <w:t>Fig. S</w:t>
      </w:r>
      <w:r w:rsidR="00D805F6">
        <w:rPr>
          <w:rFonts w:cs="Times New Roman"/>
          <w:kern w:val="0"/>
          <w:szCs w:val="24"/>
          <w:lang w:val="en-US" w:eastAsia="ja-JP"/>
        </w:rPr>
        <w:t>2-</w:t>
      </w:r>
      <w:r w:rsidR="00CB1235">
        <w:rPr>
          <w:rFonts w:cs="Times New Roman"/>
          <w:kern w:val="0"/>
          <w:szCs w:val="24"/>
          <w:lang w:val="en-US" w:eastAsia="ja-JP"/>
        </w:rPr>
        <w:t>4</w:t>
      </w:r>
      <w:r w:rsidRPr="00E10572">
        <w:rPr>
          <w:rFonts w:cs="Times New Roman"/>
          <w:kern w:val="0"/>
          <w:szCs w:val="24"/>
          <w:lang w:val="en-US" w:eastAsia="ja-JP"/>
        </w:rPr>
        <w:t xml:space="preserve">. </w:t>
      </w:r>
      <w:r w:rsidR="00781353" w:rsidRPr="00E10572">
        <w:rPr>
          <w:rFonts w:cs="Times New Roman"/>
          <w:kern w:val="0"/>
          <w:szCs w:val="24"/>
          <w:lang w:val="en-US" w:eastAsia="ja-JP"/>
        </w:rPr>
        <w:t>Changes in forest bird species a</w:t>
      </w:r>
      <w:r w:rsidRPr="00E10572">
        <w:rPr>
          <w:rFonts w:cs="Times New Roman"/>
          <w:kern w:val="0"/>
          <w:szCs w:val="24"/>
          <w:lang w:val="en-US" w:eastAsia="ja-JP"/>
        </w:rPr>
        <w:t xml:space="preserve">bundance </w:t>
      </w:r>
      <w:r w:rsidR="00781353" w:rsidRPr="00E10572">
        <w:rPr>
          <w:rFonts w:cs="Times New Roman"/>
          <w:kern w:val="0"/>
          <w:szCs w:val="24"/>
          <w:lang w:val="en-US" w:eastAsia="ja-JP"/>
        </w:rPr>
        <w:t>from the 1990s to 2010s according to (a) foraging types and (b) ne</w:t>
      </w:r>
      <w:r w:rsidRPr="00E10572">
        <w:rPr>
          <w:rFonts w:cs="Times New Roman"/>
          <w:kern w:val="0"/>
          <w:szCs w:val="24"/>
          <w:lang w:val="en-US" w:eastAsia="ja-JP"/>
        </w:rPr>
        <w:t>sting substrate</w:t>
      </w:r>
      <w:r w:rsidR="00585841" w:rsidRPr="00E10572">
        <w:rPr>
          <w:rFonts w:cs="Times New Roman"/>
          <w:kern w:val="0"/>
          <w:szCs w:val="24"/>
          <w:lang w:val="en-US" w:eastAsia="ja-JP"/>
        </w:rPr>
        <w:t>s</w:t>
      </w:r>
      <w:r w:rsidRPr="00E10572">
        <w:rPr>
          <w:rFonts w:cs="Times New Roman"/>
          <w:kern w:val="0"/>
          <w:szCs w:val="24"/>
          <w:lang w:val="en-US" w:eastAsia="ja-JP"/>
        </w:rPr>
        <w:t xml:space="preserve">. </w:t>
      </w:r>
    </w:p>
    <w:p w14:paraId="207B32C9" w14:textId="662B068C" w:rsidR="00D37059" w:rsidRDefault="00D37059" w:rsidP="00A35B7F">
      <w:pPr>
        <w:jc w:val="left"/>
        <w:rPr>
          <w:rFonts w:cs="Times New Roman"/>
          <w:kern w:val="0"/>
          <w:szCs w:val="24"/>
          <w:lang w:val="en-US" w:eastAsia="ja-JP"/>
        </w:rPr>
      </w:pPr>
    </w:p>
    <w:p w14:paraId="1BA715F5" w14:textId="77777777" w:rsidR="00AA0206" w:rsidRPr="00AA0206" w:rsidRDefault="00AA0206" w:rsidP="00A35B7F">
      <w:pPr>
        <w:jc w:val="left"/>
        <w:rPr>
          <w:rFonts w:cs="Times New Roman"/>
          <w:kern w:val="0"/>
          <w:szCs w:val="24"/>
          <w:lang w:val="en-US" w:eastAsia="ja-JP"/>
        </w:rPr>
      </w:pPr>
    </w:p>
    <w:p w14:paraId="31581FA3" w14:textId="77777777" w:rsidR="003A2AE2" w:rsidRPr="00E10572" w:rsidRDefault="003A2AE2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 w:rsidRPr="00E10572">
        <w:rPr>
          <w:rFonts w:cs="Times New Roman"/>
          <w:kern w:val="0"/>
          <w:szCs w:val="24"/>
          <w:lang w:val="en-US" w:eastAsia="ja-JP"/>
        </w:rPr>
        <w:br w:type="page"/>
      </w:r>
    </w:p>
    <w:p w14:paraId="1CC28928" w14:textId="77777777" w:rsidR="003A2AE2" w:rsidRPr="00E10572" w:rsidRDefault="000319F9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 w:rsidRPr="00E10572">
        <w:rPr>
          <w:rFonts w:cs="Times New Roman"/>
          <w:noProof/>
          <w:kern w:val="0"/>
          <w:szCs w:val="24"/>
          <w:lang w:val="en-US" w:eastAsia="ja-JP"/>
        </w:rPr>
        <w:lastRenderedPageBreak/>
        <w:drawing>
          <wp:inline distT="0" distB="0" distL="0" distR="0" wp14:anchorId="5C1EE086" wp14:editId="27986D3E">
            <wp:extent cx="5400040" cy="540004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fig 4 - temperature 1990 vs 2010 - 2023-09-07_ページ_2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264A5" w14:textId="08B78B2D" w:rsidR="77E3AD5A" w:rsidRPr="00E10572" w:rsidRDefault="77E3AD5A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 w:rsidRPr="00E10572">
        <w:rPr>
          <w:rFonts w:cs="Times New Roman"/>
          <w:kern w:val="0"/>
          <w:szCs w:val="24"/>
          <w:lang w:val="en-US" w:eastAsia="ja-JP"/>
        </w:rPr>
        <w:t>Fig. S</w:t>
      </w:r>
      <w:r w:rsidR="00D805F6">
        <w:rPr>
          <w:rFonts w:cs="Times New Roman"/>
          <w:kern w:val="0"/>
          <w:szCs w:val="24"/>
          <w:lang w:val="en-US" w:eastAsia="ja-JP"/>
        </w:rPr>
        <w:t>2-</w:t>
      </w:r>
      <w:r w:rsidR="00CB1235">
        <w:rPr>
          <w:rFonts w:cs="Times New Roman"/>
          <w:kern w:val="0"/>
          <w:szCs w:val="24"/>
          <w:lang w:val="en-US" w:eastAsia="ja-JP"/>
        </w:rPr>
        <w:t>5</w:t>
      </w:r>
      <w:r w:rsidRPr="00E10572">
        <w:rPr>
          <w:rFonts w:cs="Times New Roman"/>
          <w:kern w:val="0"/>
          <w:szCs w:val="24"/>
          <w:lang w:val="en-US" w:eastAsia="ja-JP"/>
        </w:rPr>
        <w:t xml:space="preserve">. </w:t>
      </w:r>
      <w:r w:rsidR="00781353" w:rsidRPr="00E10572">
        <w:rPr>
          <w:rFonts w:cs="Times New Roman"/>
          <w:kern w:val="0"/>
          <w:szCs w:val="24"/>
          <w:lang w:val="en-US" w:eastAsia="ja-JP"/>
        </w:rPr>
        <w:t>Re</w:t>
      </w:r>
      <w:r w:rsidRPr="00E10572">
        <w:rPr>
          <w:rFonts w:cs="Times New Roman"/>
          <w:kern w:val="0"/>
          <w:szCs w:val="24"/>
          <w:lang w:val="en-US" w:eastAsia="ja-JP"/>
        </w:rPr>
        <w:t xml:space="preserve">lationships between </w:t>
      </w:r>
      <w:r w:rsidR="00781353" w:rsidRPr="00E10572">
        <w:rPr>
          <w:rFonts w:cs="Times New Roman"/>
          <w:kern w:val="0"/>
          <w:szCs w:val="24"/>
          <w:lang w:val="en-US" w:eastAsia="ja-JP"/>
        </w:rPr>
        <w:t xml:space="preserve">forest species distribution changes from the 1990s to the 2010s and the (a) minimum, (b) </w:t>
      </w:r>
      <w:r w:rsidR="00283080" w:rsidRPr="00E10572">
        <w:rPr>
          <w:rFonts w:cs="Times New Roman"/>
          <w:kern w:val="0"/>
          <w:szCs w:val="24"/>
          <w:lang w:val="en-US" w:eastAsia="ja-JP"/>
        </w:rPr>
        <w:t>first</w:t>
      </w:r>
      <w:r w:rsidR="00781353" w:rsidRPr="00E10572">
        <w:rPr>
          <w:rFonts w:cs="Times New Roman"/>
          <w:kern w:val="0"/>
          <w:szCs w:val="24"/>
          <w:lang w:val="en-US" w:eastAsia="ja-JP"/>
        </w:rPr>
        <w:t xml:space="preserve"> quartile, (c) median, (d) </w:t>
      </w:r>
      <w:r w:rsidR="00283080" w:rsidRPr="00E10572">
        <w:rPr>
          <w:rFonts w:cs="Times New Roman"/>
          <w:kern w:val="0"/>
          <w:szCs w:val="24"/>
          <w:lang w:val="en-US" w:eastAsia="ja-JP"/>
        </w:rPr>
        <w:t>third</w:t>
      </w:r>
      <w:r w:rsidR="00781353" w:rsidRPr="00E10572">
        <w:rPr>
          <w:rFonts w:cs="Times New Roman"/>
          <w:kern w:val="0"/>
          <w:szCs w:val="24"/>
          <w:lang w:val="en-US" w:eastAsia="ja-JP"/>
        </w:rPr>
        <w:t xml:space="preserve"> quartile, and (e) maximum </w:t>
      </w:r>
      <w:r w:rsidR="00870CE1" w:rsidRPr="00E10572">
        <w:rPr>
          <w:rFonts w:cs="Times New Roman"/>
          <w:kern w:val="0"/>
          <w:szCs w:val="24"/>
          <w:lang w:val="en-US" w:eastAsia="ja-JP"/>
        </w:rPr>
        <w:t xml:space="preserve">survey-year </w:t>
      </w:r>
      <w:r w:rsidRPr="00E10572">
        <w:rPr>
          <w:rFonts w:cs="Times New Roman"/>
          <w:kern w:val="0"/>
          <w:szCs w:val="24"/>
          <w:lang w:val="en-US" w:eastAsia="ja-JP"/>
        </w:rPr>
        <w:t>annual temperature</w:t>
      </w:r>
      <w:r w:rsidR="00781353" w:rsidRPr="00E10572">
        <w:rPr>
          <w:rFonts w:cs="Times New Roman"/>
          <w:kern w:val="0"/>
          <w:szCs w:val="24"/>
          <w:lang w:val="en-US" w:eastAsia="ja-JP"/>
        </w:rPr>
        <w:t xml:space="preserve"> (ATP). </w:t>
      </w:r>
      <w:r w:rsidRPr="00E10572">
        <w:rPr>
          <w:rFonts w:cs="Times New Roman"/>
          <w:kern w:val="0"/>
          <w:szCs w:val="24"/>
          <w:lang w:val="en-US" w:eastAsia="ja-JP"/>
        </w:rPr>
        <w:t xml:space="preserve">(f) </w:t>
      </w:r>
      <w:r w:rsidR="00283080" w:rsidRPr="00E10572">
        <w:rPr>
          <w:rFonts w:cs="Times New Roman"/>
          <w:kern w:val="0"/>
          <w:szCs w:val="24"/>
          <w:lang w:val="en-US" w:eastAsia="ja-JP"/>
        </w:rPr>
        <w:t>The s</w:t>
      </w:r>
      <w:r w:rsidRPr="00E10572">
        <w:rPr>
          <w:rFonts w:cs="Times New Roman"/>
          <w:kern w:val="0"/>
          <w:szCs w:val="24"/>
          <w:lang w:val="en-US" w:eastAsia="ja-JP"/>
        </w:rPr>
        <w:t xml:space="preserve">urvey-year mean annual </w:t>
      </w:r>
      <w:r w:rsidR="00196FF4" w:rsidRPr="00E10572">
        <w:rPr>
          <w:rFonts w:cs="Times New Roman"/>
          <w:kern w:val="0"/>
          <w:szCs w:val="24"/>
          <w:lang w:val="en-US" w:eastAsia="ja-JP"/>
        </w:rPr>
        <w:t>temperature</w:t>
      </w:r>
      <w:r w:rsidRPr="00E10572">
        <w:rPr>
          <w:rFonts w:cs="Times New Roman"/>
          <w:kern w:val="0"/>
          <w:szCs w:val="24"/>
          <w:lang w:val="en-US" w:eastAsia="ja-JP"/>
        </w:rPr>
        <w:t xml:space="preserve"> generally </w:t>
      </w:r>
      <w:r w:rsidR="00585841" w:rsidRPr="00E10572">
        <w:rPr>
          <w:rFonts w:cs="Times New Roman"/>
          <w:kern w:val="0"/>
          <w:szCs w:val="24"/>
          <w:lang w:val="en-US" w:eastAsia="ja-JP"/>
        </w:rPr>
        <w:t>became</w:t>
      </w:r>
      <w:r w:rsidRPr="00E10572">
        <w:rPr>
          <w:rFonts w:cs="Times New Roman"/>
          <w:kern w:val="0"/>
          <w:szCs w:val="24"/>
          <w:lang w:val="en-US" w:eastAsia="ja-JP"/>
        </w:rPr>
        <w:t xml:space="preserve"> warmer </w:t>
      </w:r>
      <w:r w:rsidR="00283080" w:rsidRPr="00E10572">
        <w:rPr>
          <w:rFonts w:cs="Times New Roman"/>
          <w:kern w:val="0"/>
          <w:szCs w:val="24"/>
          <w:lang w:val="en-US" w:eastAsia="ja-JP"/>
        </w:rPr>
        <w:t>during</w:t>
      </w:r>
      <w:r w:rsidRPr="00E10572">
        <w:rPr>
          <w:rFonts w:cs="Times New Roman"/>
          <w:kern w:val="0"/>
          <w:szCs w:val="24"/>
          <w:lang w:val="en-US" w:eastAsia="ja-JP"/>
        </w:rPr>
        <w:t xml:space="preserve"> the past 20 years. </w:t>
      </w:r>
    </w:p>
    <w:p w14:paraId="25A4512E" w14:textId="542F615F" w:rsidR="003A2AE2" w:rsidRDefault="003A2AE2" w:rsidP="00A35B7F">
      <w:pPr>
        <w:jc w:val="left"/>
        <w:rPr>
          <w:rFonts w:cs="Times New Roman"/>
          <w:kern w:val="0"/>
          <w:szCs w:val="24"/>
          <w:lang w:val="en-US" w:eastAsia="ja-JP"/>
        </w:rPr>
      </w:pPr>
    </w:p>
    <w:p w14:paraId="38B75107" w14:textId="77777777" w:rsidR="00AA0206" w:rsidRPr="00AA0206" w:rsidRDefault="00AA0206" w:rsidP="00A35B7F">
      <w:pPr>
        <w:jc w:val="left"/>
        <w:rPr>
          <w:rFonts w:cs="Times New Roman"/>
          <w:kern w:val="0"/>
          <w:szCs w:val="24"/>
          <w:lang w:val="en-US" w:eastAsia="ja-JP"/>
        </w:rPr>
      </w:pPr>
    </w:p>
    <w:p w14:paraId="3DD9406D" w14:textId="2A19C876" w:rsidR="00BC6426" w:rsidRPr="00E10572" w:rsidRDefault="00BC6426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 w:rsidRPr="00E10572">
        <w:rPr>
          <w:rFonts w:cs="Times New Roman"/>
          <w:kern w:val="0"/>
          <w:szCs w:val="24"/>
          <w:lang w:val="en-US" w:eastAsia="ja-JP"/>
        </w:rPr>
        <w:br w:type="page"/>
      </w:r>
    </w:p>
    <w:p w14:paraId="2F9EA828" w14:textId="1EFC8DA0" w:rsidR="002C6E08" w:rsidRDefault="006844E2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>
        <w:rPr>
          <w:rFonts w:cs="Times New Roman"/>
          <w:noProof/>
          <w:kern w:val="0"/>
          <w:szCs w:val="24"/>
          <w:lang w:val="en-US" w:eastAsia="ja-JP"/>
        </w:rPr>
        <w:lastRenderedPageBreak/>
        <w:drawing>
          <wp:inline distT="0" distB="0" distL="0" distR="0" wp14:anchorId="4836ADAD" wp14:editId="59D1ED6B">
            <wp:extent cx="5731510" cy="2578100"/>
            <wp:effectExtent l="0" t="0" r="2540" b="0"/>
            <wp:docPr id="27" name="図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AtpQ50_and_habitat_-_2024-08-09_kk.png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5019"/>
                    <a:stretch/>
                  </pic:blipFill>
                  <pic:spPr bwMode="auto">
                    <a:xfrm>
                      <a:off x="0" y="0"/>
                      <a:ext cx="5731510" cy="2578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D2B466" w14:textId="7BBECD67" w:rsidR="00BC6426" w:rsidRPr="00E10572" w:rsidRDefault="77E3AD5A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 w:rsidRPr="00E10572">
        <w:rPr>
          <w:rFonts w:cs="Times New Roman"/>
          <w:kern w:val="0"/>
          <w:szCs w:val="24"/>
          <w:lang w:val="en-US" w:eastAsia="ja-JP"/>
        </w:rPr>
        <w:t>Fig. S</w:t>
      </w:r>
      <w:r w:rsidR="00D805F6">
        <w:rPr>
          <w:rFonts w:cs="Times New Roman"/>
          <w:kern w:val="0"/>
          <w:szCs w:val="24"/>
          <w:lang w:val="en-US" w:eastAsia="ja-JP"/>
        </w:rPr>
        <w:t>2-</w:t>
      </w:r>
      <w:r w:rsidR="00CB1235">
        <w:rPr>
          <w:rFonts w:cs="Times New Roman"/>
          <w:kern w:val="0"/>
          <w:szCs w:val="24"/>
          <w:lang w:val="en-US" w:eastAsia="ja-JP"/>
        </w:rPr>
        <w:t>6</w:t>
      </w:r>
      <w:r w:rsidRPr="00E10572">
        <w:rPr>
          <w:rFonts w:cs="Times New Roman"/>
          <w:kern w:val="0"/>
          <w:szCs w:val="24"/>
          <w:lang w:val="en-US" w:eastAsia="ja-JP"/>
        </w:rPr>
        <w:t>. Habitat type and distribution shifts in relation to survey-year</w:t>
      </w:r>
      <w:r w:rsidR="00EC4362" w:rsidRPr="00E10572">
        <w:rPr>
          <w:rFonts w:cs="Times New Roman"/>
          <w:kern w:val="0"/>
          <w:szCs w:val="24"/>
          <w:lang w:val="en-US" w:eastAsia="ja-JP"/>
        </w:rPr>
        <w:t xml:space="preserve"> annual</w:t>
      </w:r>
      <w:r w:rsidRPr="00E10572">
        <w:rPr>
          <w:rFonts w:cs="Times New Roman"/>
          <w:kern w:val="0"/>
          <w:szCs w:val="24"/>
          <w:lang w:val="en-US" w:eastAsia="ja-JP"/>
        </w:rPr>
        <w:t xml:space="preserve"> mean temperature. </w:t>
      </w:r>
    </w:p>
    <w:p w14:paraId="7BF490BD" w14:textId="0443BEB9" w:rsidR="006F11E1" w:rsidRDefault="006F11E1" w:rsidP="00A35B7F">
      <w:pPr>
        <w:rPr>
          <w:rFonts w:cs="Times New Roman"/>
          <w:kern w:val="0"/>
          <w:szCs w:val="24"/>
          <w:lang w:val="en-US"/>
        </w:rPr>
      </w:pPr>
    </w:p>
    <w:p w14:paraId="506D1AE4" w14:textId="3D93C8B3" w:rsidR="00AA0206" w:rsidRPr="00E10572" w:rsidRDefault="00EF5D43" w:rsidP="00AA0206">
      <w:pPr>
        <w:jc w:val="left"/>
        <w:rPr>
          <w:rFonts w:cs="Times New Roman"/>
          <w:kern w:val="0"/>
          <w:szCs w:val="24"/>
          <w:lang w:val="en-US" w:eastAsia="ja-JP"/>
        </w:rPr>
      </w:pPr>
      <w:r>
        <w:rPr>
          <w:rFonts w:cs="Times New Roman"/>
          <w:kern w:val="0"/>
          <w:szCs w:val="24"/>
          <w:lang w:val="en-US" w:eastAsia="ja-JP"/>
        </w:rPr>
        <w:t>See Fig. S2-1 for details</w:t>
      </w:r>
      <w:r w:rsidR="00AA0206" w:rsidRPr="00E10572">
        <w:rPr>
          <w:rFonts w:cs="Times New Roman"/>
          <w:kern w:val="0"/>
          <w:szCs w:val="24"/>
          <w:lang w:val="en-US" w:eastAsia="ja-JP"/>
        </w:rPr>
        <w:t>.</w:t>
      </w:r>
    </w:p>
    <w:p w14:paraId="35F86A4B" w14:textId="77777777" w:rsidR="00AA0206" w:rsidRDefault="00AA0206" w:rsidP="00A35B7F">
      <w:pPr>
        <w:rPr>
          <w:rFonts w:cs="Times New Roman"/>
          <w:kern w:val="0"/>
          <w:szCs w:val="24"/>
          <w:lang w:val="en-US"/>
        </w:rPr>
      </w:pPr>
    </w:p>
    <w:p w14:paraId="1E066C30" w14:textId="3A842E64" w:rsidR="00BC6426" w:rsidRPr="00E10572" w:rsidRDefault="00BC6426" w:rsidP="00A35B7F">
      <w:pPr>
        <w:rPr>
          <w:rFonts w:cs="Times New Roman"/>
          <w:kern w:val="0"/>
          <w:szCs w:val="24"/>
          <w:lang w:val="en-US"/>
        </w:rPr>
      </w:pPr>
      <w:r w:rsidRPr="00E10572">
        <w:rPr>
          <w:rFonts w:cs="Times New Roman"/>
          <w:kern w:val="0"/>
          <w:szCs w:val="24"/>
          <w:lang w:val="en-US"/>
        </w:rPr>
        <w:br w:type="page"/>
      </w:r>
    </w:p>
    <w:p w14:paraId="099CE2D6" w14:textId="3372164F" w:rsidR="00BC6426" w:rsidRPr="00E10572" w:rsidRDefault="00BC6426" w:rsidP="00A35B7F">
      <w:pPr>
        <w:jc w:val="left"/>
        <w:rPr>
          <w:rFonts w:cs="Times New Roman"/>
          <w:kern w:val="0"/>
          <w:szCs w:val="24"/>
          <w:lang w:val="en-US" w:eastAsia="ja-JP"/>
        </w:rPr>
      </w:pPr>
    </w:p>
    <w:p w14:paraId="13D97E3E" w14:textId="57CE9AA0" w:rsidR="00EF5D43" w:rsidRDefault="006844E2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>
        <w:rPr>
          <w:rFonts w:cs="Times New Roman"/>
          <w:noProof/>
          <w:kern w:val="0"/>
          <w:szCs w:val="24"/>
          <w:lang w:val="en-US" w:eastAsia="ja-JP"/>
        </w:rPr>
        <w:drawing>
          <wp:inline distT="0" distB="0" distL="0" distR="0" wp14:anchorId="1AC65298" wp14:editId="2C0ED7A6">
            <wp:extent cx="5731510" cy="5591810"/>
            <wp:effectExtent l="0" t="0" r="2540" b="8890"/>
            <wp:docPr id="28" name="図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migration_-_2024-08-09_kk.png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37"/>
                    <a:stretch/>
                  </pic:blipFill>
                  <pic:spPr bwMode="auto">
                    <a:xfrm>
                      <a:off x="0" y="0"/>
                      <a:ext cx="5731510" cy="55918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BFE73A" w14:textId="0AC071C6" w:rsidR="00196FF4" w:rsidRPr="00E10572" w:rsidRDefault="00EC4362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 w:rsidRPr="00E10572">
        <w:rPr>
          <w:rFonts w:cs="Times New Roman"/>
          <w:noProof/>
          <w:kern w:val="0"/>
          <w:szCs w:val="24"/>
          <w:lang w:val="en-US" w:eastAsia="ja-JP"/>
        </w:rPr>
        <w:drawing>
          <wp:inline distT="0" distB="0" distL="0" distR="0" wp14:anchorId="29DE1C42" wp14:editId="4B3D8878">
            <wp:extent cx="5760000" cy="2773440"/>
            <wp:effectExtent l="0" t="0" r="0" b="825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water &amp; BW.png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846"/>
                    <a:stretch/>
                  </pic:blipFill>
                  <pic:spPr bwMode="auto">
                    <a:xfrm>
                      <a:off x="0" y="0"/>
                      <a:ext cx="5760000" cy="2773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6DBFB5" w14:textId="75C2E4D5" w:rsidR="006F11E1" w:rsidRDefault="77E3AD5A" w:rsidP="00A35B7F">
      <w:pPr>
        <w:jc w:val="left"/>
        <w:rPr>
          <w:rFonts w:eastAsia="Times New Roman" w:cs="Times New Roman"/>
          <w:kern w:val="0"/>
          <w:szCs w:val="24"/>
          <w:lang w:val="en-US" w:eastAsia="ja-JP"/>
        </w:rPr>
      </w:pPr>
      <w:r w:rsidRPr="00E10572">
        <w:rPr>
          <w:rFonts w:eastAsia="Times New Roman" w:cs="Times New Roman"/>
          <w:kern w:val="0"/>
          <w:szCs w:val="24"/>
          <w:lang w:val="en-US" w:eastAsia="ja-JP"/>
        </w:rPr>
        <w:t>Fig. S</w:t>
      </w:r>
      <w:r w:rsidR="00D805F6">
        <w:rPr>
          <w:rFonts w:eastAsia="Times New Roman" w:cs="Times New Roman"/>
          <w:kern w:val="0"/>
          <w:szCs w:val="24"/>
          <w:lang w:val="en-US" w:eastAsia="ja-JP"/>
        </w:rPr>
        <w:t>2-</w:t>
      </w:r>
      <w:r w:rsidR="00CB1235">
        <w:rPr>
          <w:rFonts w:eastAsia="Times New Roman" w:cs="Times New Roman"/>
          <w:kern w:val="0"/>
          <w:szCs w:val="24"/>
          <w:lang w:val="en-US" w:eastAsia="ja-JP"/>
        </w:rPr>
        <w:t>7</w:t>
      </w:r>
      <w:r w:rsidRPr="00E10572">
        <w:rPr>
          <w:rFonts w:eastAsia="Times New Roman" w:cs="Times New Roman"/>
          <w:kern w:val="0"/>
          <w:szCs w:val="24"/>
          <w:lang w:val="en-US" w:eastAsia="ja-JP"/>
        </w:rPr>
        <w:t xml:space="preserve">. </w:t>
      </w:r>
      <w:r w:rsidR="00283080" w:rsidRPr="00E10572">
        <w:rPr>
          <w:rFonts w:eastAsia="Times New Roman" w:cs="Times New Roman"/>
          <w:kern w:val="0"/>
          <w:szCs w:val="24"/>
          <w:lang w:val="en-US" w:eastAsia="ja-JP"/>
        </w:rPr>
        <w:t>(a–d) Changes in a</w:t>
      </w:r>
      <w:r w:rsidRPr="00E10572">
        <w:rPr>
          <w:rFonts w:eastAsia="Times New Roman" w:cs="Times New Roman"/>
          <w:kern w:val="0"/>
          <w:szCs w:val="24"/>
          <w:lang w:val="en-US" w:eastAsia="ja-JP"/>
        </w:rPr>
        <w:t xml:space="preserve">bundance in relation to migration type </w:t>
      </w:r>
      <w:r w:rsidR="00283080" w:rsidRPr="00E10572">
        <w:rPr>
          <w:rFonts w:eastAsia="Times New Roman" w:cs="Times New Roman"/>
          <w:kern w:val="0"/>
          <w:szCs w:val="24"/>
          <w:lang w:val="en-US" w:eastAsia="ja-JP"/>
        </w:rPr>
        <w:t xml:space="preserve">for (a) land, (b) </w:t>
      </w:r>
      <w:proofErr w:type="spellStart"/>
      <w:r w:rsidR="00283080" w:rsidRPr="00E10572">
        <w:rPr>
          <w:rFonts w:eastAsia="Times New Roman" w:cs="Times New Roman"/>
          <w:kern w:val="0"/>
          <w:szCs w:val="24"/>
          <w:lang w:val="en-US" w:eastAsia="ja-JP"/>
        </w:rPr>
        <w:t>waterbird</w:t>
      </w:r>
      <w:proofErr w:type="spellEnd"/>
      <w:r w:rsidR="00283080" w:rsidRPr="00E10572">
        <w:rPr>
          <w:rFonts w:eastAsia="Times New Roman" w:cs="Times New Roman"/>
          <w:kern w:val="0"/>
          <w:szCs w:val="24"/>
          <w:lang w:val="en-US" w:eastAsia="ja-JP"/>
        </w:rPr>
        <w:t xml:space="preserve">, (c) open-land, and (d) forest species. (e) </w:t>
      </w:r>
      <w:r w:rsidR="001C1BBB" w:rsidRPr="00E10572">
        <w:rPr>
          <w:rFonts w:eastAsia="Times New Roman" w:cs="Times New Roman"/>
          <w:kern w:val="0"/>
          <w:szCs w:val="24"/>
          <w:lang w:val="en-US" w:eastAsia="ja-JP"/>
        </w:rPr>
        <w:t>The b</w:t>
      </w:r>
      <w:r w:rsidRPr="00E10572">
        <w:rPr>
          <w:rFonts w:eastAsia="Times New Roman" w:cs="Times New Roman"/>
          <w:kern w:val="0"/>
          <w:szCs w:val="24"/>
          <w:lang w:val="en-US" w:eastAsia="ja-JP"/>
        </w:rPr>
        <w:t xml:space="preserve">est model explaining abundance </w:t>
      </w:r>
      <w:r w:rsidRPr="00E10572">
        <w:rPr>
          <w:rFonts w:eastAsia="Times New Roman" w:cs="Times New Roman"/>
          <w:kern w:val="0"/>
          <w:szCs w:val="24"/>
          <w:lang w:val="en-US" w:eastAsia="ja-JP"/>
        </w:rPr>
        <w:lastRenderedPageBreak/>
        <w:t>change</w:t>
      </w:r>
      <w:r w:rsidR="001C1BBB" w:rsidRPr="00E10572">
        <w:rPr>
          <w:rFonts w:eastAsia="Times New Roman" w:cs="Times New Roman"/>
          <w:kern w:val="0"/>
          <w:szCs w:val="24"/>
          <w:lang w:val="en-US" w:eastAsia="ja-JP"/>
        </w:rPr>
        <w:t>s</w:t>
      </w:r>
      <w:r w:rsidR="00585841" w:rsidRPr="00E10572">
        <w:rPr>
          <w:rFonts w:eastAsia="Times New Roman" w:cs="Times New Roman"/>
          <w:kern w:val="0"/>
          <w:szCs w:val="24"/>
          <w:lang w:val="en-US" w:eastAsia="ja-JP"/>
        </w:rPr>
        <w:t xml:space="preserve"> </w:t>
      </w:r>
      <w:r w:rsidR="001C1BBB" w:rsidRPr="00E10572">
        <w:rPr>
          <w:rFonts w:eastAsia="Times New Roman" w:cs="Times New Roman"/>
          <w:kern w:val="0"/>
          <w:szCs w:val="24"/>
          <w:lang w:val="en-US" w:eastAsia="ja-JP"/>
        </w:rPr>
        <w:t xml:space="preserve">among </w:t>
      </w:r>
      <w:proofErr w:type="spellStart"/>
      <w:r w:rsidR="001C1BBB" w:rsidRPr="00E10572">
        <w:rPr>
          <w:rFonts w:eastAsia="Times New Roman" w:cs="Times New Roman"/>
          <w:kern w:val="0"/>
          <w:szCs w:val="24"/>
          <w:lang w:val="en-US" w:eastAsia="ja-JP"/>
        </w:rPr>
        <w:t>waterbird</w:t>
      </w:r>
      <w:proofErr w:type="spellEnd"/>
      <w:r w:rsidR="001C1BBB" w:rsidRPr="00E10572">
        <w:rPr>
          <w:rFonts w:eastAsia="Times New Roman" w:cs="Times New Roman"/>
          <w:kern w:val="0"/>
          <w:szCs w:val="24"/>
          <w:lang w:val="en-US" w:eastAsia="ja-JP"/>
        </w:rPr>
        <w:t xml:space="preserve"> species </w:t>
      </w:r>
      <w:r w:rsidR="00585841" w:rsidRPr="00E10572">
        <w:rPr>
          <w:rFonts w:eastAsia="Times New Roman" w:cs="Times New Roman"/>
          <w:kern w:val="0"/>
          <w:szCs w:val="24"/>
          <w:lang w:val="en-US" w:eastAsia="ja-JP"/>
        </w:rPr>
        <w:t>includ</w:t>
      </w:r>
      <w:r w:rsidR="001C1BBB" w:rsidRPr="00E10572">
        <w:rPr>
          <w:rFonts w:eastAsia="Times New Roman" w:cs="Times New Roman"/>
          <w:kern w:val="0"/>
          <w:szCs w:val="24"/>
          <w:lang w:val="en-US" w:eastAsia="ja-JP"/>
        </w:rPr>
        <w:t>ed</w:t>
      </w:r>
      <w:r w:rsidRPr="00E10572">
        <w:rPr>
          <w:rFonts w:eastAsia="Times New Roman" w:cs="Times New Roman"/>
          <w:kern w:val="0"/>
          <w:szCs w:val="24"/>
          <w:lang w:val="en-US" w:eastAsia="ja-JP"/>
        </w:rPr>
        <w:t xml:space="preserve"> body weight as </w:t>
      </w:r>
      <w:r w:rsidR="00585841" w:rsidRPr="00E10572">
        <w:rPr>
          <w:rFonts w:eastAsia="Times New Roman" w:cs="Times New Roman"/>
          <w:kern w:val="0"/>
          <w:szCs w:val="24"/>
          <w:lang w:val="en-US" w:eastAsia="ja-JP"/>
        </w:rPr>
        <w:t>the sole</w:t>
      </w:r>
      <w:r w:rsidRPr="00E10572">
        <w:rPr>
          <w:rFonts w:eastAsia="Times New Roman" w:cs="Times New Roman"/>
          <w:kern w:val="0"/>
          <w:szCs w:val="24"/>
          <w:lang w:val="en-US" w:eastAsia="ja-JP"/>
        </w:rPr>
        <w:t xml:space="preserve"> covariate (</w:t>
      </w:r>
      <w:r w:rsidR="001C1BBB" w:rsidRPr="00E10572">
        <w:rPr>
          <w:rFonts w:eastAsia="Times New Roman" w:cs="Times New Roman"/>
          <w:kern w:val="0"/>
          <w:szCs w:val="24"/>
          <w:lang w:val="en-US" w:eastAsia="ja-JP"/>
        </w:rPr>
        <w:t xml:space="preserve">see </w:t>
      </w:r>
      <w:r w:rsidRPr="00E10572">
        <w:rPr>
          <w:rFonts w:eastAsia="Times New Roman" w:cs="Times New Roman"/>
          <w:kern w:val="0"/>
          <w:szCs w:val="24"/>
          <w:lang w:val="en-US" w:eastAsia="ja-JP"/>
        </w:rPr>
        <w:t>Table S</w:t>
      </w:r>
      <w:r w:rsidR="00EF1B1E">
        <w:rPr>
          <w:rFonts w:eastAsia="Times New Roman" w:cs="Times New Roman"/>
          <w:kern w:val="0"/>
          <w:szCs w:val="24"/>
          <w:lang w:val="en-US" w:eastAsia="ja-JP"/>
        </w:rPr>
        <w:t>2</w:t>
      </w:r>
      <w:bookmarkStart w:id="1" w:name="_GoBack"/>
      <w:bookmarkEnd w:id="1"/>
      <w:r w:rsidRPr="00E10572">
        <w:rPr>
          <w:rFonts w:eastAsia="Times New Roman" w:cs="Times New Roman"/>
          <w:kern w:val="0"/>
          <w:szCs w:val="24"/>
          <w:lang w:val="en-US" w:eastAsia="ja-JP"/>
        </w:rPr>
        <w:t>-2)</w:t>
      </w:r>
      <w:r w:rsidR="00585841" w:rsidRPr="00E10572">
        <w:rPr>
          <w:rFonts w:eastAsia="Times New Roman" w:cs="Times New Roman"/>
          <w:kern w:val="0"/>
          <w:szCs w:val="24"/>
          <w:lang w:val="en-US" w:eastAsia="ja-JP"/>
        </w:rPr>
        <w:t xml:space="preserve">. </w:t>
      </w:r>
      <w:r w:rsidR="001C1BBB" w:rsidRPr="00E10572">
        <w:rPr>
          <w:rFonts w:eastAsia="Times New Roman" w:cs="Times New Roman"/>
          <w:kern w:val="0"/>
          <w:szCs w:val="24"/>
          <w:lang w:val="en-US" w:eastAsia="ja-JP"/>
        </w:rPr>
        <w:t>Line indicates</w:t>
      </w:r>
      <w:r w:rsidR="00585841" w:rsidRPr="00E10572">
        <w:rPr>
          <w:rFonts w:eastAsia="Times New Roman" w:cs="Times New Roman"/>
          <w:kern w:val="0"/>
          <w:szCs w:val="24"/>
          <w:lang w:val="en-US" w:eastAsia="ja-JP"/>
        </w:rPr>
        <w:t xml:space="preserve"> the line of best</w:t>
      </w:r>
      <w:r w:rsidRPr="00E10572">
        <w:rPr>
          <w:rFonts w:eastAsia="Times New Roman" w:cs="Times New Roman"/>
          <w:kern w:val="0"/>
          <w:szCs w:val="24"/>
          <w:lang w:val="en-US" w:eastAsia="ja-JP"/>
        </w:rPr>
        <w:t xml:space="preserve"> fit</w:t>
      </w:r>
      <w:r w:rsidR="001C1BBB" w:rsidRPr="00E10572">
        <w:rPr>
          <w:rFonts w:eastAsia="Times New Roman" w:cs="Times New Roman"/>
          <w:kern w:val="0"/>
          <w:szCs w:val="24"/>
          <w:lang w:val="en-US" w:eastAsia="ja-JP"/>
        </w:rPr>
        <w:t>; t</w:t>
      </w:r>
      <w:r w:rsidR="00585841" w:rsidRPr="00E10572">
        <w:rPr>
          <w:rFonts w:eastAsia="Times New Roman" w:cs="Times New Roman"/>
          <w:kern w:val="0"/>
          <w:szCs w:val="24"/>
          <w:lang w:val="en-US" w:eastAsia="ja-JP"/>
        </w:rPr>
        <w:t>he</w:t>
      </w:r>
      <w:r w:rsidRPr="00E10572">
        <w:rPr>
          <w:rFonts w:eastAsia="Times New Roman" w:cs="Times New Roman"/>
          <w:kern w:val="0"/>
          <w:szCs w:val="24"/>
          <w:lang w:val="en-US" w:eastAsia="ja-JP"/>
        </w:rPr>
        <w:t xml:space="preserve"> coefficient was significant (estimate = 0.59, </w:t>
      </w:r>
      <w:r w:rsidR="00585841" w:rsidRPr="00E10572">
        <w:rPr>
          <w:rFonts w:eastAsia="Times New Roman" w:cs="Times New Roman"/>
          <w:kern w:val="0"/>
          <w:szCs w:val="24"/>
          <w:lang w:val="en-US" w:eastAsia="ja-JP"/>
        </w:rPr>
        <w:t>standard error</w:t>
      </w:r>
      <w:r w:rsidRPr="00E10572">
        <w:rPr>
          <w:rFonts w:eastAsia="Times New Roman" w:cs="Times New Roman"/>
          <w:kern w:val="0"/>
          <w:szCs w:val="24"/>
          <w:lang w:val="en-US" w:eastAsia="ja-JP"/>
        </w:rPr>
        <w:t xml:space="preserve"> = 0.26, </w:t>
      </w:r>
      <w:r w:rsidRPr="00E10572">
        <w:rPr>
          <w:rFonts w:eastAsia="Times New Roman" w:cs="Times New Roman"/>
          <w:i/>
          <w:iCs/>
          <w:kern w:val="0"/>
          <w:szCs w:val="24"/>
          <w:lang w:val="en-US" w:eastAsia="ja-JP"/>
        </w:rPr>
        <w:t>t</w:t>
      </w:r>
      <w:r w:rsidRPr="00E10572">
        <w:rPr>
          <w:rFonts w:eastAsia="Times New Roman" w:cs="Times New Roman"/>
          <w:kern w:val="0"/>
          <w:szCs w:val="24"/>
          <w:lang w:val="en-US" w:eastAsia="ja-JP"/>
        </w:rPr>
        <w:t xml:space="preserve"> = 2.28, </w:t>
      </w:r>
      <w:r w:rsidRPr="00E10572">
        <w:rPr>
          <w:rFonts w:eastAsia="Times New Roman" w:cs="Times New Roman"/>
          <w:i/>
          <w:iCs/>
          <w:kern w:val="0"/>
          <w:szCs w:val="24"/>
          <w:lang w:val="en-US" w:eastAsia="ja-JP"/>
        </w:rPr>
        <w:t>p</w:t>
      </w:r>
      <w:r w:rsidRPr="00E10572">
        <w:rPr>
          <w:rFonts w:eastAsia="Times New Roman" w:cs="Times New Roman"/>
          <w:kern w:val="0"/>
          <w:szCs w:val="24"/>
          <w:lang w:val="en-US" w:eastAsia="ja-JP"/>
        </w:rPr>
        <w:t xml:space="preserve"> = 0.03). </w:t>
      </w:r>
    </w:p>
    <w:p w14:paraId="60558555" w14:textId="5A19E004" w:rsidR="006F11E1" w:rsidRPr="00AA0206" w:rsidRDefault="006F11E1" w:rsidP="00A35B7F">
      <w:pPr>
        <w:jc w:val="left"/>
        <w:rPr>
          <w:rFonts w:eastAsia="Times New Roman" w:cs="Times New Roman"/>
          <w:kern w:val="0"/>
          <w:szCs w:val="24"/>
          <w:lang w:val="en-US" w:eastAsia="ja-JP"/>
        </w:rPr>
      </w:pPr>
    </w:p>
    <w:p w14:paraId="23E230AB" w14:textId="57D34D9E" w:rsidR="77E3AD5A" w:rsidRPr="00E10572" w:rsidRDefault="77E3AD5A" w:rsidP="00A35B7F">
      <w:pPr>
        <w:jc w:val="left"/>
        <w:rPr>
          <w:rFonts w:cs="Times New Roman"/>
          <w:kern w:val="0"/>
          <w:szCs w:val="24"/>
          <w:lang w:val="en-US"/>
        </w:rPr>
      </w:pPr>
      <w:r w:rsidRPr="00E10572">
        <w:rPr>
          <w:rFonts w:cs="Times New Roman"/>
          <w:kern w:val="0"/>
          <w:szCs w:val="24"/>
          <w:lang w:val="en-US"/>
        </w:rPr>
        <w:br w:type="page"/>
      </w:r>
    </w:p>
    <w:p w14:paraId="2BE62189" w14:textId="77777777" w:rsidR="00706962" w:rsidRDefault="00706962">
      <w:pPr>
        <w:widowControl/>
        <w:jc w:val="left"/>
        <w:rPr>
          <w:rFonts w:eastAsiaTheme="minorEastAsia" w:cs="Times New Roman"/>
          <w:kern w:val="0"/>
          <w:szCs w:val="24"/>
          <w:lang w:val="en-US" w:eastAsia="ja-JP"/>
        </w:rPr>
      </w:pPr>
    </w:p>
    <w:p w14:paraId="742B63C1" w14:textId="13BA72B4" w:rsidR="00706962" w:rsidRDefault="009C2AAB">
      <w:pPr>
        <w:widowControl/>
        <w:jc w:val="left"/>
        <w:rPr>
          <w:rFonts w:eastAsiaTheme="minorEastAsia" w:cs="Times New Roman"/>
          <w:kern w:val="0"/>
          <w:szCs w:val="24"/>
          <w:lang w:val="en-US" w:eastAsia="ja-JP"/>
        </w:rPr>
      </w:pPr>
      <w:r>
        <w:rPr>
          <w:rFonts w:eastAsiaTheme="minorEastAsia" w:cs="Times New Roman"/>
          <w:noProof/>
          <w:kern w:val="0"/>
          <w:szCs w:val="24"/>
          <w:lang w:val="en-US" w:eastAsia="ja-JP"/>
        </w:rPr>
        <w:drawing>
          <wp:inline distT="0" distB="0" distL="0" distR="0" wp14:anchorId="72CF14C4" wp14:editId="7152B093">
            <wp:extent cx="4352081" cy="2644595"/>
            <wp:effectExtent l="0" t="0" r="0" b="3810"/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アオジ2.png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068" r="24059" b="32945"/>
                    <a:stretch/>
                  </pic:blipFill>
                  <pic:spPr bwMode="auto">
                    <a:xfrm>
                      <a:off x="0" y="0"/>
                      <a:ext cx="4352563" cy="26448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BFD866" w14:textId="4AFB1E61" w:rsidR="00706962" w:rsidRDefault="00706962">
      <w:pPr>
        <w:widowControl/>
        <w:jc w:val="left"/>
        <w:rPr>
          <w:rFonts w:eastAsiaTheme="minorEastAsia" w:cs="Times New Roman"/>
          <w:kern w:val="0"/>
          <w:szCs w:val="24"/>
          <w:lang w:val="en-US" w:eastAsia="ja-JP"/>
        </w:rPr>
      </w:pPr>
      <w:r>
        <w:rPr>
          <w:rFonts w:eastAsiaTheme="minorEastAsia" w:cs="Times New Roman" w:hint="eastAsia"/>
          <w:kern w:val="0"/>
          <w:szCs w:val="24"/>
          <w:lang w:val="en-US" w:eastAsia="ja-JP"/>
        </w:rPr>
        <w:t>F</w:t>
      </w:r>
      <w:r>
        <w:rPr>
          <w:rFonts w:eastAsiaTheme="minorEastAsia" w:cs="Times New Roman"/>
          <w:kern w:val="0"/>
          <w:szCs w:val="24"/>
          <w:lang w:val="en-US" w:eastAsia="ja-JP"/>
        </w:rPr>
        <w:t xml:space="preserve">ig. S2-8. </w:t>
      </w:r>
      <w:r w:rsidR="00507099">
        <w:rPr>
          <w:rFonts w:eastAsiaTheme="minorEastAsia" w:cs="Times New Roman"/>
          <w:kern w:val="0"/>
          <w:szCs w:val="24"/>
          <w:lang w:val="en-US" w:eastAsia="ja-JP"/>
        </w:rPr>
        <w:t xml:space="preserve">Spatial distributions of black-faced bunting </w:t>
      </w:r>
      <w:proofErr w:type="spellStart"/>
      <w:r w:rsidR="00507099" w:rsidRPr="00507099">
        <w:rPr>
          <w:rFonts w:eastAsiaTheme="minorEastAsia" w:cs="Times New Roman"/>
          <w:i/>
          <w:kern w:val="0"/>
          <w:szCs w:val="24"/>
          <w:lang w:val="en-US" w:eastAsia="ja-JP"/>
        </w:rPr>
        <w:t>Emberiza</w:t>
      </w:r>
      <w:proofErr w:type="spellEnd"/>
      <w:r w:rsidR="00507099" w:rsidRPr="00507099">
        <w:rPr>
          <w:rFonts w:eastAsiaTheme="minorEastAsia" w:cs="Times New Roman"/>
          <w:i/>
          <w:kern w:val="0"/>
          <w:szCs w:val="24"/>
          <w:lang w:val="en-US" w:eastAsia="ja-JP"/>
        </w:rPr>
        <w:t xml:space="preserve"> </w:t>
      </w:r>
      <w:proofErr w:type="spellStart"/>
      <w:r w:rsidR="00507099" w:rsidRPr="00507099">
        <w:rPr>
          <w:rFonts w:eastAsiaTheme="minorEastAsia" w:cs="Times New Roman"/>
          <w:i/>
          <w:kern w:val="0"/>
          <w:szCs w:val="24"/>
          <w:lang w:val="en-US" w:eastAsia="ja-JP"/>
        </w:rPr>
        <w:t>spodocephala</w:t>
      </w:r>
      <w:proofErr w:type="spellEnd"/>
      <w:r w:rsidR="00507099">
        <w:rPr>
          <w:rFonts w:eastAsiaTheme="minorEastAsia" w:cs="Times New Roman"/>
          <w:kern w:val="0"/>
          <w:szCs w:val="24"/>
          <w:lang w:val="en-US" w:eastAsia="ja-JP"/>
        </w:rPr>
        <w:t xml:space="preserve"> in the three surveys. </w:t>
      </w:r>
    </w:p>
    <w:p w14:paraId="6F2FD054" w14:textId="1C12B254" w:rsidR="00507099" w:rsidRDefault="00507099">
      <w:pPr>
        <w:widowControl/>
        <w:jc w:val="left"/>
        <w:rPr>
          <w:rFonts w:eastAsiaTheme="minorEastAsia" w:cs="Times New Roman"/>
          <w:kern w:val="0"/>
          <w:szCs w:val="24"/>
          <w:lang w:val="en-US" w:eastAsia="ja-JP"/>
        </w:rPr>
      </w:pPr>
    </w:p>
    <w:p w14:paraId="6B28CD40" w14:textId="2B66BDD5" w:rsidR="007E6E66" w:rsidRDefault="007E6E66" w:rsidP="00197E0B">
      <w:pPr>
        <w:widowControl/>
        <w:jc w:val="left"/>
        <w:rPr>
          <w:rFonts w:eastAsiaTheme="minorEastAsia" w:cs="Times New Roman"/>
          <w:kern w:val="0"/>
          <w:szCs w:val="24"/>
          <w:lang w:val="en-US" w:eastAsia="ja-JP"/>
        </w:rPr>
      </w:pPr>
      <w:r>
        <w:rPr>
          <w:rFonts w:eastAsiaTheme="minorEastAsia" w:cs="Times New Roman"/>
          <w:kern w:val="0"/>
          <w:szCs w:val="24"/>
          <w:lang w:val="en-US" w:eastAsia="ja-JP"/>
        </w:rPr>
        <w:t xml:space="preserve">In the spatial maps, </w:t>
      </w:r>
      <w:r w:rsidR="001F4ECA">
        <w:rPr>
          <w:rFonts w:eastAsiaTheme="minorEastAsia" w:cs="Times New Roman"/>
          <w:kern w:val="0"/>
          <w:szCs w:val="24"/>
          <w:lang w:val="en-US" w:eastAsia="ja-JP"/>
        </w:rPr>
        <w:t xml:space="preserve">grids with occurrence data </w:t>
      </w:r>
      <w:r w:rsidR="00B5286C">
        <w:rPr>
          <w:rFonts w:eastAsiaTheme="minorEastAsia" w:cs="Times New Roman"/>
          <w:kern w:val="0"/>
          <w:szCs w:val="24"/>
          <w:lang w:val="en-US" w:eastAsia="ja-JP"/>
        </w:rPr>
        <w:t xml:space="preserve">are marked by </w:t>
      </w:r>
      <w:r>
        <w:rPr>
          <w:rFonts w:eastAsiaTheme="minorEastAsia" w:cs="Times New Roman"/>
          <w:kern w:val="0"/>
          <w:szCs w:val="24"/>
          <w:lang w:val="en-US" w:eastAsia="ja-JP"/>
        </w:rPr>
        <w:t>red, blue, and light blue indicat</w:t>
      </w:r>
      <w:r w:rsidR="00B5286C">
        <w:rPr>
          <w:rFonts w:eastAsiaTheme="minorEastAsia" w:cs="Times New Roman"/>
          <w:kern w:val="0"/>
          <w:szCs w:val="24"/>
          <w:lang w:val="en-US" w:eastAsia="ja-JP"/>
        </w:rPr>
        <w:t>ing</w:t>
      </w:r>
      <w:r>
        <w:rPr>
          <w:rFonts w:eastAsiaTheme="minorEastAsia" w:cs="Times New Roman"/>
          <w:kern w:val="0"/>
          <w:szCs w:val="24"/>
          <w:lang w:val="en-US" w:eastAsia="ja-JP"/>
        </w:rPr>
        <w:t xml:space="preserve"> the reproductive ranks, namely, </w:t>
      </w:r>
      <w:r w:rsidR="001F4ECA">
        <w:rPr>
          <w:rFonts w:eastAsiaTheme="minorEastAsia" w:cs="Times New Roman"/>
          <w:kern w:val="0"/>
          <w:szCs w:val="24"/>
          <w:lang w:val="en-US" w:eastAsia="ja-JP"/>
        </w:rPr>
        <w:t xml:space="preserve">confirmed breeding, probable breeding, and uncertain breeding, respectively. </w:t>
      </w:r>
      <w:r w:rsidR="00507099">
        <w:rPr>
          <w:rFonts w:eastAsiaTheme="minorEastAsia" w:cs="Times New Roman"/>
          <w:kern w:val="0"/>
          <w:szCs w:val="24"/>
          <w:lang w:val="en-US" w:eastAsia="ja-JP"/>
        </w:rPr>
        <w:t>This species is a common breeding bird species in northern Japan, and the latest survey (2016-2021) showed that their detection in warm areas (lower part of these figures) became rarer.</w:t>
      </w:r>
      <w:r w:rsidR="0004414B">
        <w:rPr>
          <w:rFonts w:eastAsiaTheme="minorEastAsia" w:cs="Times New Roman"/>
          <w:kern w:val="0"/>
          <w:szCs w:val="24"/>
          <w:lang w:val="en-US" w:eastAsia="ja-JP"/>
        </w:rPr>
        <w:t xml:space="preserve"> </w:t>
      </w:r>
      <w:r w:rsidR="00507099">
        <w:rPr>
          <w:rFonts w:eastAsiaTheme="minorEastAsia" w:cs="Times New Roman"/>
          <w:kern w:val="0"/>
          <w:szCs w:val="24"/>
          <w:lang w:val="en-US" w:eastAsia="ja-JP"/>
        </w:rPr>
        <w:t xml:space="preserve">This pattern is manifested in the disappearance of </w:t>
      </w:r>
      <w:r w:rsidR="0004414B">
        <w:rPr>
          <w:rFonts w:eastAsiaTheme="minorEastAsia" w:cs="Times New Roman"/>
          <w:kern w:val="0"/>
          <w:szCs w:val="24"/>
          <w:lang w:val="en-US" w:eastAsia="ja-JP"/>
        </w:rPr>
        <w:t>high values of long-term annual temperature within distributions</w:t>
      </w:r>
      <w:r w:rsidR="009C2AAB">
        <w:rPr>
          <w:rFonts w:eastAsiaTheme="minorEastAsia" w:cs="Times New Roman"/>
          <w:kern w:val="0"/>
          <w:szCs w:val="24"/>
          <w:lang w:val="en-US" w:eastAsia="ja-JP"/>
        </w:rPr>
        <w:t xml:space="preserve"> (shown in the boxplots)</w:t>
      </w:r>
      <w:r w:rsidR="0004414B">
        <w:rPr>
          <w:rFonts w:eastAsiaTheme="minorEastAsia" w:cs="Times New Roman"/>
          <w:kern w:val="0"/>
          <w:szCs w:val="24"/>
          <w:lang w:val="en-US" w:eastAsia="ja-JP"/>
        </w:rPr>
        <w:t>.</w:t>
      </w:r>
      <w:r w:rsidR="00507099">
        <w:rPr>
          <w:rFonts w:eastAsiaTheme="minorEastAsia" w:cs="Times New Roman"/>
          <w:kern w:val="0"/>
          <w:szCs w:val="24"/>
          <w:lang w:val="en-US" w:eastAsia="ja-JP"/>
        </w:rPr>
        <w:t xml:space="preserve"> </w:t>
      </w:r>
    </w:p>
    <w:p w14:paraId="05AE9E9D" w14:textId="6003283C" w:rsidR="00706962" w:rsidRDefault="00706962">
      <w:pPr>
        <w:widowControl/>
        <w:jc w:val="left"/>
        <w:rPr>
          <w:rFonts w:eastAsia="Times New Roman" w:cs="Times New Roman"/>
          <w:kern w:val="0"/>
          <w:szCs w:val="24"/>
          <w:lang w:val="en-US" w:eastAsia="ja-JP"/>
        </w:rPr>
      </w:pPr>
      <w:r>
        <w:rPr>
          <w:rFonts w:eastAsia="Times New Roman" w:cs="Times New Roman"/>
          <w:kern w:val="0"/>
          <w:szCs w:val="24"/>
          <w:lang w:val="en-US" w:eastAsia="ja-JP"/>
        </w:rPr>
        <w:br w:type="page"/>
      </w:r>
    </w:p>
    <w:p w14:paraId="12DFFFBC" w14:textId="77777777" w:rsidR="77E3AD5A" w:rsidRPr="00E10572" w:rsidRDefault="77E3AD5A" w:rsidP="00A35B7F">
      <w:pPr>
        <w:jc w:val="left"/>
        <w:rPr>
          <w:rFonts w:eastAsia="Times New Roman" w:cs="Times New Roman"/>
          <w:kern w:val="0"/>
          <w:szCs w:val="24"/>
          <w:lang w:val="en-US" w:eastAsia="ja-JP"/>
        </w:rPr>
      </w:pPr>
    </w:p>
    <w:p w14:paraId="74A89961" w14:textId="72201F59" w:rsidR="00BC6426" w:rsidRPr="00E10572" w:rsidRDefault="00902F48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 w:rsidRPr="00E10572">
        <w:rPr>
          <w:rFonts w:cs="Times New Roman"/>
          <w:noProof/>
          <w:kern w:val="0"/>
          <w:szCs w:val="24"/>
          <w:lang w:val="en-US" w:eastAsia="ja-JP"/>
        </w:rPr>
        <w:drawing>
          <wp:inline distT="0" distB="0" distL="0" distR="0" wp14:anchorId="555F8A9F" wp14:editId="1253B4B6">
            <wp:extent cx="5400040" cy="258127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Japan's temp.png"/>
                    <pic:cNvPicPr/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33" b="47965"/>
                    <a:stretch/>
                  </pic:blipFill>
                  <pic:spPr bwMode="auto">
                    <a:xfrm>
                      <a:off x="0" y="0"/>
                      <a:ext cx="5400040" cy="2581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7C1AAB" w14:textId="5AE1A6E0" w:rsidR="00902F48" w:rsidRPr="00E10572" w:rsidRDefault="77E3AD5A" w:rsidP="00A35B7F">
      <w:pPr>
        <w:jc w:val="left"/>
        <w:rPr>
          <w:rFonts w:cs="Times New Roman"/>
          <w:kern w:val="0"/>
          <w:szCs w:val="24"/>
          <w:lang w:val="en-US" w:eastAsia="ja-JP"/>
        </w:rPr>
      </w:pPr>
      <w:r w:rsidRPr="00E10572">
        <w:rPr>
          <w:rFonts w:cs="Times New Roman"/>
          <w:kern w:val="0"/>
          <w:szCs w:val="24"/>
          <w:lang w:val="en-US" w:eastAsia="ja-JP"/>
        </w:rPr>
        <w:t>Fig. S</w:t>
      </w:r>
      <w:r w:rsidR="00D805F6">
        <w:rPr>
          <w:rFonts w:cs="Times New Roman"/>
          <w:kern w:val="0"/>
          <w:szCs w:val="24"/>
          <w:lang w:val="en-US" w:eastAsia="ja-JP"/>
        </w:rPr>
        <w:t>2-</w:t>
      </w:r>
      <w:r w:rsidR="00706962">
        <w:rPr>
          <w:rFonts w:cs="Times New Roman"/>
          <w:kern w:val="0"/>
          <w:szCs w:val="24"/>
          <w:lang w:val="en-US" w:eastAsia="ja-JP"/>
        </w:rPr>
        <w:t>9</w:t>
      </w:r>
      <w:r w:rsidRPr="00E10572">
        <w:rPr>
          <w:rFonts w:cs="Times New Roman"/>
          <w:kern w:val="0"/>
          <w:szCs w:val="24"/>
          <w:lang w:val="en-US" w:eastAsia="ja-JP"/>
        </w:rPr>
        <w:t>. Histogram of annual mean temperature (°C) averaged over 30</w:t>
      </w:r>
      <w:r w:rsidR="00585841" w:rsidRPr="00E10572">
        <w:rPr>
          <w:rFonts w:cs="Times New Roman"/>
          <w:kern w:val="0"/>
          <w:szCs w:val="24"/>
          <w:lang w:val="en-US" w:eastAsia="ja-JP"/>
        </w:rPr>
        <w:t xml:space="preserve"> </w:t>
      </w:r>
      <w:r w:rsidRPr="00E10572">
        <w:rPr>
          <w:rFonts w:cs="Times New Roman"/>
          <w:kern w:val="0"/>
          <w:szCs w:val="24"/>
          <w:lang w:val="en-US" w:eastAsia="ja-JP"/>
        </w:rPr>
        <w:t xml:space="preserve">years for 2,347 transects in Japan. </w:t>
      </w:r>
      <w:r w:rsidR="00585841" w:rsidRPr="00E10572">
        <w:rPr>
          <w:rFonts w:cs="Times New Roman"/>
          <w:kern w:val="0"/>
          <w:szCs w:val="24"/>
          <w:lang w:val="en-US" w:eastAsia="ja-JP"/>
        </w:rPr>
        <w:t>B</w:t>
      </w:r>
      <w:r w:rsidR="00902F48" w:rsidRPr="00E10572">
        <w:rPr>
          <w:rFonts w:cs="Times New Roman"/>
          <w:kern w:val="0"/>
          <w:szCs w:val="24"/>
          <w:lang w:val="en-US" w:eastAsia="ja-JP"/>
        </w:rPr>
        <w:t>e</w:t>
      </w:r>
      <w:r w:rsidR="00585841" w:rsidRPr="00E10572">
        <w:rPr>
          <w:rFonts w:cs="Times New Roman"/>
          <w:kern w:val="0"/>
          <w:szCs w:val="24"/>
          <w:lang w:val="en-US" w:eastAsia="ja-JP"/>
        </w:rPr>
        <w:t>cause</w:t>
      </w:r>
      <w:r w:rsidR="00902F48" w:rsidRPr="00E10572">
        <w:rPr>
          <w:rFonts w:cs="Times New Roman"/>
          <w:kern w:val="0"/>
          <w:szCs w:val="24"/>
          <w:lang w:val="en-US" w:eastAsia="ja-JP"/>
        </w:rPr>
        <w:t xml:space="preserve"> the transects were </w:t>
      </w:r>
      <w:r w:rsidR="00585841" w:rsidRPr="00E10572">
        <w:rPr>
          <w:rFonts w:cs="Times New Roman"/>
          <w:kern w:val="0"/>
          <w:szCs w:val="24"/>
          <w:lang w:val="en-US" w:eastAsia="ja-JP"/>
        </w:rPr>
        <w:t xml:space="preserve">established </w:t>
      </w:r>
      <w:r w:rsidR="00902F48" w:rsidRPr="00E10572">
        <w:rPr>
          <w:rFonts w:cs="Times New Roman"/>
          <w:kern w:val="0"/>
          <w:szCs w:val="24"/>
          <w:lang w:val="en-US" w:eastAsia="ja-JP"/>
        </w:rPr>
        <w:t xml:space="preserve">systematically </w:t>
      </w:r>
      <w:r w:rsidR="004E1AFC" w:rsidRPr="00E10572">
        <w:rPr>
          <w:rFonts w:cs="Times New Roman"/>
          <w:kern w:val="0"/>
          <w:szCs w:val="24"/>
          <w:lang w:val="en-US" w:eastAsia="ja-JP"/>
        </w:rPr>
        <w:t xml:space="preserve">throughout </w:t>
      </w:r>
      <w:r w:rsidR="00902F48" w:rsidRPr="00E10572">
        <w:rPr>
          <w:rFonts w:cs="Times New Roman"/>
          <w:kern w:val="0"/>
          <w:szCs w:val="24"/>
          <w:lang w:val="en-US" w:eastAsia="ja-JP"/>
        </w:rPr>
        <w:t>the country, t</w:t>
      </w:r>
      <w:r w:rsidR="004E1AFC" w:rsidRPr="00E10572">
        <w:rPr>
          <w:rFonts w:cs="Times New Roman"/>
          <w:kern w:val="0"/>
          <w:szCs w:val="24"/>
          <w:lang w:val="en-US" w:eastAsia="ja-JP"/>
        </w:rPr>
        <w:t>he</w:t>
      </w:r>
      <w:r w:rsidR="00902F48" w:rsidRPr="00E10572">
        <w:rPr>
          <w:rFonts w:cs="Times New Roman"/>
          <w:kern w:val="0"/>
          <w:szCs w:val="24"/>
          <w:lang w:val="en-US" w:eastAsia="ja-JP"/>
        </w:rPr>
        <w:t xml:space="preserve"> temperature distribution represents availabl</w:t>
      </w:r>
      <w:r w:rsidR="004E1AFC" w:rsidRPr="00E10572">
        <w:rPr>
          <w:rFonts w:cs="Times New Roman"/>
          <w:kern w:val="0"/>
          <w:szCs w:val="24"/>
          <w:lang w:val="en-US" w:eastAsia="ja-JP"/>
        </w:rPr>
        <w:t>e</w:t>
      </w:r>
      <w:r w:rsidR="00902F48" w:rsidRPr="00E10572">
        <w:rPr>
          <w:rFonts w:cs="Times New Roman"/>
          <w:kern w:val="0"/>
          <w:szCs w:val="24"/>
          <w:lang w:val="en-US" w:eastAsia="ja-JP"/>
        </w:rPr>
        <w:t xml:space="preserve"> temperature niche</w:t>
      </w:r>
      <w:r w:rsidR="004E1AFC" w:rsidRPr="00E10572">
        <w:rPr>
          <w:rFonts w:cs="Times New Roman"/>
          <w:kern w:val="0"/>
          <w:szCs w:val="24"/>
          <w:lang w:val="en-US" w:eastAsia="ja-JP"/>
        </w:rPr>
        <w:t>s</w:t>
      </w:r>
      <w:r w:rsidR="00902F48" w:rsidRPr="00E10572">
        <w:rPr>
          <w:rFonts w:cs="Times New Roman"/>
          <w:kern w:val="0"/>
          <w:szCs w:val="24"/>
          <w:lang w:val="en-US" w:eastAsia="ja-JP"/>
        </w:rPr>
        <w:t xml:space="preserve"> in Japan. </w:t>
      </w:r>
    </w:p>
    <w:bookmarkEnd w:id="0"/>
    <w:p w14:paraId="5761AB00" w14:textId="73988392" w:rsidR="0064613F" w:rsidRPr="00E10572" w:rsidRDefault="0064613F" w:rsidP="00A35B7F">
      <w:pPr>
        <w:jc w:val="left"/>
        <w:rPr>
          <w:rFonts w:cs="Times New Roman"/>
          <w:kern w:val="0"/>
          <w:szCs w:val="24"/>
          <w:lang w:val="en-US" w:eastAsia="ja-JP"/>
        </w:rPr>
      </w:pPr>
    </w:p>
    <w:p w14:paraId="6F20C1F7" w14:textId="77777777" w:rsidR="00E21706" w:rsidRDefault="00E21706" w:rsidP="00A35B7F">
      <w:pPr>
        <w:jc w:val="left"/>
        <w:rPr>
          <w:rFonts w:cs="Times New Roman"/>
          <w:kern w:val="0"/>
          <w:szCs w:val="24"/>
          <w:lang w:val="en-US" w:eastAsia="ja-JP"/>
        </w:rPr>
      </w:pPr>
    </w:p>
    <w:p w14:paraId="562AAC32" w14:textId="77777777" w:rsidR="00E21706" w:rsidRDefault="00E21706" w:rsidP="00A35B7F">
      <w:pPr>
        <w:jc w:val="left"/>
        <w:rPr>
          <w:rFonts w:cs="Times New Roman"/>
          <w:kern w:val="0"/>
          <w:szCs w:val="24"/>
          <w:lang w:val="en-US" w:eastAsia="ja-JP"/>
        </w:rPr>
      </w:pPr>
    </w:p>
    <w:p w14:paraId="5581F413" w14:textId="0270EF53" w:rsidR="00826A68" w:rsidRPr="00E10572" w:rsidRDefault="00826A68" w:rsidP="00A35B7F">
      <w:pPr>
        <w:jc w:val="left"/>
        <w:rPr>
          <w:rFonts w:cs="Times New Roman"/>
          <w:kern w:val="0"/>
          <w:szCs w:val="24"/>
          <w:lang w:val="en-US" w:eastAsia="ja-JP"/>
        </w:rPr>
      </w:pPr>
    </w:p>
    <w:sectPr w:rsidR="00826A68" w:rsidRPr="00E10572" w:rsidSect="00F040DF">
      <w:headerReference w:type="default" r:id="rId20"/>
      <w:pgSz w:w="11906" w:h="16838"/>
      <w:pgMar w:top="864" w:right="1440" w:bottom="864" w:left="1440" w:header="850" w:footer="994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2C3D546" w16cid:durableId="295506CF"/>
  <w16cid:commentId w16cid:paraId="022D72E9" w16cid:durableId="29550694"/>
  <w16cid:commentId w16cid:paraId="28C9F0A9" w16cid:durableId="29550C24"/>
  <w16cid:commentId w16cid:paraId="6C55E93C" w16cid:durableId="29550F08"/>
  <w16cid:commentId w16cid:paraId="104F0021" w16cid:durableId="2955108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B07F2A" w14:textId="77777777" w:rsidR="00D2500E" w:rsidRDefault="00D2500E" w:rsidP="00D067D3">
      <w:r>
        <w:separator/>
      </w:r>
    </w:p>
  </w:endnote>
  <w:endnote w:type="continuationSeparator" w:id="0">
    <w:p w14:paraId="4764B79B" w14:textId="77777777" w:rsidR="00D2500E" w:rsidRDefault="00D2500E" w:rsidP="00D067D3">
      <w:r>
        <w:continuationSeparator/>
      </w:r>
    </w:p>
  </w:endnote>
  <w:endnote w:type="continuationNotice" w:id="1">
    <w:p w14:paraId="4573E98B" w14:textId="77777777" w:rsidR="00D2500E" w:rsidRDefault="00D2500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4BED7C" w14:textId="77777777" w:rsidR="00D2500E" w:rsidRDefault="00D2500E" w:rsidP="00D067D3">
      <w:r>
        <w:separator/>
      </w:r>
    </w:p>
  </w:footnote>
  <w:footnote w:type="continuationSeparator" w:id="0">
    <w:p w14:paraId="79B9FC25" w14:textId="77777777" w:rsidR="00D2500E" w:rsidRDefault="00D2500E" w:rsidP="00D067D3">
      <w:r>
        <w:continuationSeparator/>
      </w:r>
    </w:p>
  </w:footnote>
  <w:footnote w:type="continuationNotice" w:id="1">
    <w:p w14:paraId="191DD51A" w14:textId="77777777" w:rsidR="00D2500E" w:rsidRDefault="00D2500E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A15991" w14:textId="77777777" w:rsidR="007E6E66" w:rsidRDefault="007E6E66" w:rsidP="00196FF4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C0A90"/>
    <w:multiLevelType w:val="hybridMultilevel"/>
    <w:tmpl w:val="EFFC16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40E37F4"/>
    <w:multiLevelType w:val="hybridMultilevel"/>
    <w:tmpl w:val="B9407F7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8FC4AEF"/>
    <w:multiLevelType w:val="hybridMultilevel"/>
    <w:tmpl w:val="F2902BB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A963B8A"/>
    <w:multiLevelType w:val="hybridMultilevel"/>
    <w:tmpl w:val="BD26F5F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0D070825"/>
    <w:multiLevelType w:val="hybridMultilevel"/>
    <w:tmpl w:val="3AE0195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3B300F9"/>
    <w:multiLevelType w:val="multilevel"/>
    <w:tmpl w:val="CA50F7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6E57154"/>
    <w:multiLevelType w:val="hybridMultilevel"/>
    <w:tmpl w:val="D98692C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E1C4610"/>
    <w:multiLevelType w:val="hybridMultilevel"/>
    <w:tmpl w:val="47527E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E871FB8"/>
    <w:multiLevelType w:val="hybridMultilevel"/>
    <w:tmpl w:val="B5C61AB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2B6E87CE">
      <w:numFmt w:val="bullet"/>
      <w:lvlText w:val="・"/>
      <w:lvlJc w:val="left"/>
      <w:pPr>
        <w:ind w:left="780" w:hanging="360"/>
      </w:pPr>
      <w:rPr>
        <w:rFonts w:ascii="ＭＳ 明朝" w:eastAsia="ＭＳ 明朝" w:hAnsi="ＭＳ 明朝" w:cstheme="minorBidi" w:hint="eastAsia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FD40C58"/>
    <w:multiLevelType w:val="hybridMultilevel"/>
    <w:tmpl w:val="A1BAC7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DDA2222"/>
    <w:multiLevelType w:val="hybridMultilevel"/>
    <w:tmpl w:val="9970D67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FAA258D"/>
    <w:multiLevelType w:val="hybridMultilevel"/>
    <w:tmpl w:val="4FA6EB24"/>
    <w:lvl w:ilvl="0" w:tplc="D5E4081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0181BE3"/>
    <w:multiLevelType w:val="hybridMultilevel"/>
    <w:tmpl w:val="2354B2B2"/>
    <w:lvl w:ilvl="0" w:tplc="6424108C"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23419AB"/>
    <w:multiLevelType w:val="hybridMultilevel"/>
    <w:tmpl w:val="E02C9AE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521A68A5"/>
    <w:multiLevelType w:val="hybridMultilevel"/>
    <w:tmpl w:val="9C584EE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322143E"/>
    <w:multiLevelType w:val="hybridMultilevel"/>
    <w:tmpl w:val="5F6ACDCC"/>
    <w:lvl w:ilvl="0" w:tplc="10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F186EE5"/>
    <w:multiLevelType w:val="hybridMultilevel"/>
    <w:tmpl w:val="3F2E411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62756CA9"/>
    <w:multiLevelType w:val="hybridMultilevel"/>
    <w:tmpl w:val="D22C66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647110ED"/>
    <w:multiLevelType w:val="hybridMultilevel"/>
    <w:tmpl w:val="ED4C371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66EA5929"/>
    <w:multiLevelType w:val="hybridMultilevel"/>
    <w:tmpl w:val="A44A2C8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6EA62545"/>
    <w:multiLevelType w:val="hybridMultilevel"/>
    <w:tmpl w:val="A16AC6F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7F105CC9"/>
    <w:multiLevelType w:val="hybridMultilevel"/>
    <w:tmpl w:val="5DB2D77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7"/>
  </w:num>
  <w:num w:numId="2">
    <w:abstractNumId w:val="21"/>
  </w:num>
  <w:num w:numId="3">
    <w:abstractNumId w:val="9"/>
  </w:num>
  <w:num w:numId="4">
    <w:abstractNumId w:val="8"/>
  </w:num>
  <w:num w:numId="5">
    <w:abstractNumId w:val="20"/>
  </w:num>
  <w:num w:numId="6">
    <w:abstractNumId w:val="16"/>
  </w:num>
  <w:num w:numId="7">
    <w:abstractNumId w:val="4"/>
  </w:num>
  <w:num w:numId="8">
    <w:abstractNumId w:val="14"/>
  </w:num>
  <w:num w:numId="9">
    <w:abstractNumId w:val="7"/>
  </w:num>
  <w:num w:numId="10">
    <w:abstractNumId w:val="10"/>
  </w:num>
  <w:num w:numId="11">
    <w:abstractNumId w:val="18"/>
  </w:num>
  <w:num w:numId="12">
    <w:abstractNumId w:val="1"/>
  </w:num>
  <w:num w:numId="13">
    <w:abstractNumId w:val="2"/>
  </w:num>
  <w:num w:numId="14">
    <w:abstractNumId w:val="11"/>
  </w:num>
  <w:num w:numId="15">
    <w:abstractNumId w:val="6"/>
  </w:num>
  <w:num w:numId="16">
    <w:abstractNumId w:val="3"/>
  </w:num>
  <w:num w:numId="17">
    <w:abstractNumId w:val="13"/>
  </w:num>
  <w:num w:numId="18">
    <w:abstractNumId w:val="0"/>
  </w:num>
  <w:num w:numId="19">
    <w:abstractNumId w:val="5"/>
  </w:num>
  <w:num w:numId="20">
    <w:abstractNumId w:val="12"/>
  </w:num>
  <w:num w:numId="21">
    <w:abstractNumId w:val="15"/>
  </w:num>
  <w:num w:numId="2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en-AU" w:vendorID="64" w:dllVersion="6" w:nlCheck="1" w:checkStyle="0"/>
  <w:activeWritingStyle w:appName="MSWord" w:lang="ja-JP" w:vendorID="64" w:dllVersion="6" w:nlCheck="1" w:checkStyle="1"/>
  <w:activeWritingStyle w:appName="MSWord" w:lang="en-AU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0"/>
  <w:activeWritingStyle w:appName="MSWord" w:lang="ja-JP" w:vendorID="64" w:dllVersion="131078" w:nlCheck="1" w:checkStyle="1"/>
  <w:activeWritingStyle w:appName="MSWord" w:lang="en-AU" w:vendorID="64" w:dllVersion="131078" w:nlCheck="1" w:checkStyle="0"/>
  <w:proofState w:spelling="clean" w:grammar="clean"/>
  <w:defaultTabStop w:val="835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IwNTMzMTE2sTA3MzdX0lEKTi0uzszPAykwqQUAOE2gD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ical Conserv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zdesstqx9wpuets5ux0wfmevezswv52s25&quot;&gt;papers&lt;record-ids&gt;&lt;item&gt;8231&lt;/item&gt;&lt;/record-ids&gt;&lt;/item&gt;&lt;/Libraries&gt;"/>
  </w:docVars>
  <w:rsids>
    <w:rsidRoot w:val="00C1166F"/>
    <w:rsid w:val="000013E4"/>
    <w:rsid w:val="000016CB"/>
    <w:rsid w:val="0000389E"/>
    <w:rsid w:val="00003BBE"/>
    <w:rsid w:val="00004F06"/>
    <w:rsid w:val="00005A73"/>
    <w:rsid w:val="00007642"/>
    <w:rsid w:val="0001112E"/>
    <w:rsid w:val="000112B8"/>
    <w:rsid w:val="0001181B"/>
    <w:rsid w:val="00012587"/>
    <w:rsid w:val="0001345A"/>
    <w:rsid w:val="00013B8D"/>
    <w:rsid w:val="0001480D"/>
    <w:rsid w:val="00016341"/>
    <w:rsid w:val="00020086"/>
    <w:rsid w:val="00020762"/>
    <w:rsid w:val="00020E2E"/>
    <w:rsid w:val="00020FFB"/>
    <w:rsid w:val="000226BE"/>
    <w:rsid w:val="00025BD3"/>
    <w:rsid w:val="00026861"/>
    <w:rsid w:val="0002705A"/>
    <w:rsid w:val="000272C3"/>
    <w:rsid w:val="000302CF"/>
    <w:rsid w:val="00030323"/>
    <w:rsid w:val="00030386"/>
    <w:rsid w:val="00031110"/>
    <w:rsid w:val="000311E3"/>
    <w:rsid w:val="000319F9"/>
    <w:rsid w:val="00032A5D"/>
    <w:rsid w:val="000334FA"/>
    <w:rsid w:val="00033878"/>
    <w:rsid w:val="000417AD"/>
    <w:rsid w:val="00041ABD"/>
    <w:rsid w:val="0004244C"/>
    <w:rsid w:val="00043F5A"/>
    <w:rsid w:val="0004414B"/>
    <w:rsid w:val="00044634"/>
    <w:rsid w:val="00045AF1"/>
    <w:rsid w:val="0004668E"/>
    <w:rsid w:val="00046F31"/>
    <w:rsid w:val="00047942"/>
    <w:rsid w:val="00047C28"/>
    <w:rsid w:val="0005051B"/>
    <w:rsid w:val="0005289F"/>
    <w:rsid w:val="0005437B"/>
    <w:rsid w:val="00054F80"/>
    <w:rsid w:val="00055572"/>
    <w:rsid w:val="00060EE4"/>
    <w:rsid w:val="00061F10"/>
    <w:rsid w:val="00063245"/>
    <w:rsid w:val="00063330"/>
    <w:rsid w:val="00063D52"/>
    <w:rsid w:val="0006535E"/>
    <w:rsid w:val="00065914"/>
    <w:rsid w:val="00065A62"/>
    <w:rsid w:val="000662D9"/>
    <w:rsid w:val="00071015"/>
    <w:rsid w:val="00071370"/>
    <w:rsid w:val="000719C8"/>
    <w:rsid w:val="00071D41"/>
    <w:rsid w:val="00072B4C"/>
    <w:rsid w:val="00072E05"/>
    <w:rsid w:val="00072E0F"/>
    <w:rsid w:val="000730E1"/>
    <w:rsid w:val="00073BB3"/>
    <w:rsid w:val="00074C15"/>
    <w:rsid w:val="00075DFA"/>
    <w:rsid w:val="00076AF2"/>
    <w:rsid w:val="00077472"/>
    <w:rsid w:val="000822E7"/>
    <w:rsid w:val="00082C7C"/>
    <w:rsid w:val="00083540"/>
    <w:rsid w:val="00084299"/>
    <w:rsid w:val="00085FB9"/>
    <w:rsid w:val="00086704"/>
    <w:rsid w:val="00092338"/>
    <w:rsid w:val="00095497"/>
    <w:rsid w:val="00095877"/>
    <w:rsid w:val="00096CBE"/>
    <w:rsid w:val="000979E0"/>
    <w:rsid w:val="000A0915"/>
    <w:rsid w:val="000A2A25"/>
    <w:rsid w:val="000A3990"/>
    <w:rsid w:val="000A4064"/>
    <w:rsid w:val="000A580E"/>
    <w:rsid w:val="000B0ACC"/>
    <w:rsid w:val="000B1701"/>
    <w:rsid w:val="000B33D4"/>
    <w:rsid w:val="000B46E6"/>
    <w:rsid w:val="000B5975"/>
    <w:rsid w:val="000B658E"/>
    <w:rsid w:val="000B690B"/>
    <w:rsid w:val="000B710E"/>
    <w:rsid w:val="000B74F5"/>
    <w:rsid w:val="000C4D21"/>
    <w:rsid w:val="000C592F"/>
    <w:rsid w:val="000C6225"/>
    <w:rsid w:val="000C6BDE"/>
    <w:rsid w:val="000D0282"/>
    <w:rsid w:val="000D0E66"/>
    <w:rsid w:val="000D1375"/>
    <w:rsid w:val="000D3D33"/>
    <w:rsid w:val="000D43B5"/>
    <w:rsid w:val="000D447D"/>
    <w:rsid w:val="000D4A68"/>
    <w:rsid w:val="000D6001"/>
    <w:rsid w:val="000D67F0"/>
    <w:rsid w:val="000D6C7C"/>
    <w:rsid w:val="000E0ABA"/>
    <w:rsid w:val="000E1A96"/>
    <w:rsid w:val="000E52CA"/>
    <w:rsid w:val="000E61E2"/>
    <w:rsid w:val="000E7FD4"/>
    <w:rsid w:val="000F0120"/>
    <w:rsid w:val="000F1376"/>
    <w:rsid w:val="000F2350"/>
    <w:rsid w:val="000F3180"/>
    <w:rsid w:val="000F3DBB"/>
    <w:rsid w:val="000F45CD"/>
    <w:rsid w:val="000F4AD7"/>
    <w:rsid w:val="000F53E1"/>
    <w:rsid w:val="000F6BF4"/>
    <w:rsid w:val="000F6CC6"/>
    <w:rsid w:val="000F71FB"/>
    <w:rsid w:val="000F7425"/>
    <w:rsid w:val="00100A9A"/>
    <w:rsid w:val="00102368"/>
    <w:rsid w:val="00103827"/>
    <w:rsid w:val="00104A83"/>
    <w:rsid w:val="001059CA"/>
    <w:rsid w:val="001074EA"/>
    <w:rsid w:val="001078D7"/>
    <w:rsid w:val="00111558"/>
    <w:rsid w:val="001139F2"/>
    <w:rsid w:val="00115D12"/>
    <w:rsid w:val="00123628"/>
    <w:rsid w:val="00123D5A"/>
    <w:rsid w:val="001242B4"/>
    <w:rsid w:val="001244A2"/>
    <w:rsid w:val="001250F1"/>
    <w:rsid w:val="001252E8"/>
    <w:rsid w:val="0012788D"/>
    <w:rsid w:val="001303B1"/>
    <w:rsid w:val="001338FA"/>
    <w:rsid w:val="001338FF"/>
    <w:rsid w:val="00133BE5"/>
    <w:rsid w:val="00134D25"/>
    <w:rsid w:val="00137A28"/>
    <w:rsid w:val="00140C98"/>
    <w:rsid w:val="0014226F"/>
    <w:rsid w:val="00142AB6"/>
    <w:rsid w:val="00143584"/>
    <w:rsid w:val="00145AE5"/>
    <w:rsid w:val="001468C4"/>
    <w:rsid w:val="001514FE"/>
    <w:rsid w:val="00151C08"/>
    <w:rsid w:val="00153BA1"/>
    <w:rsid w:val="00154B44"/>
    <w:rsid w:val="00154CD2"/>
    <w:rsid w:val="00155E9F"/>
    <w:rsid w:val="0016231A"/>
    <w:rsid w:val="00162B01"/>
    <w:rsid w:val="00163D18"/>
    <w:rsid w:val="001675A2"/>
    <w:rsid w:val="00170840"/>
    <w:rsid w:val="00171C8D"/>
    <w:rsid w:val="00172B74"/>
    <w:rsid w:val="0017545E"/>
    <w:rsid w:val="00175B20"/>
    <w:rsid w:val="00176C8E"/>
    <w:rsid w:val="00177820"/>
    <w:rsid w:val="00177C0F"/>
    <w:rsid w:val="001840D0"/>
    <w:rsid w:val="001873A5"/>
    <w:rsid w:val="0018784C"/>
    <w:rsid w:val="001902FA"/>
    <w:rsid w:val="00190AE3"/>
    <w:rsid w:val="001920D7"/>
    <w:rsid w:val="001934C3"/>
    <w:rsid w:val="00196FF4"/>
    <w:rsid w:val="001972B1"/>
    <w:rsid w:val="00197E0B"/>
    <w:rsid w:val="001A0136"/>
    <w:rsid w:val="001A0FEB"/>
    <w:rsid w:val="001A230D"/>
    <w:rsid w:val="001A3C10"/>
    <w:rsid w:val="001A4439"/>
    <w:rsid w:val="001A4E7D"/>
    <w:rsid w:val="001A56B6"/>
    <w:rsid w:val="001A5987"/>
    <w:rsid w:val="001A637E"/>
    <w:rsid w:val="001A7621"/>
    <w:rsid w:val="001A7B53"/>
    <w:rsid w:val="001B1F5A"/>
    <w:rsid w:val="001B3337"/>
    <w:rsid w:val="001C035E"/>
    <w:rsid w:val="001C0929"/>
    <w:rsid w:val="001C1BBB"/>
    <w:rsid w:val="001C3E18"/>
    <w:rsid w:val="001C4547"/>
    <w:rsid w:val="001C5469"/>
    <w:rsid w:val="001D06C7"/>
    <w:rsid w:val="001D0B8C"/>
    <w:rsid w:val="001D0D30"/>
    <w:rsid w:val="001D282C"/>
    <w:rsid w:val="001D39D0"/>
    <w:rsid w:val="001D49E2"/>
    <w:rsid w:val="001D4E0A"/>
    <w:rsid w:val="001D4E2B"/>
    <w:rsid w:val="001D6B32"/>
    <w:rsid w:val="001D7B4A"/>
    <w:rsid w:val="001D7F42"/>
    <w:rsid w:val="001E0820"/>
    <w:rsid w:val="001E27DA"/>
    <w:rsid w:val="001E37CD"/>
    <w:rsid w:val="001E418F"/>
    <w:rsid w:val="001E444A"/>
    <w:rsid w:val="001E4818"/>
    <w:rsid w:val="001E57CB"/>
    <w:rsid w:val="001E676A"/>
    <w:rsid w:val="001E6B58"/>
    <w:rsid w:val="001F03A5"/>
    <w:rsid w:val="001F191C"/>
    <w:rsid w:val="001F1B37"/>
    <w:rsid w:val="001F26AE"/>
    <w:rsid w:val="001F305F"/>
    <w:rsid w:val="001F4D83"/>
    <w:rsid w:val="001F4ECA"/>
    <w:rsid w:val="001F534E"/>
    <w:rsid w:val="001F605F"/>
    <w:rsid w:val="001F6341"/>
    <w:rsid w:val="001F724C"/>
    <w:rsid w:val="001F78B7"/>
    <w:rsid w:val="002017F4"/>
    <w:rsid w:val="00202FAC"/>
    <w:rsid w:val="002044E2"/>
    <w:rsid w:val="00210A75"/>
    <w:rsid w:val="00210B14"/>
    <w:rsid w:val="002123B9"/>
    <w:rsid w:val="002129F6"/>
    <w:rsid w:val="00215950"/>
    <w:rsid w:val="002159D0"/>
    <w:rsid w:val="00215ECF"/>
    <w:rsid w:val="0021611D"/>
    <w:rsid w:val="00216763"/>
    <w:rsid w:val="00217382"/>
    <w:rsid w:val="002212F7"/>
    <w:rsid w:val="002227B9"/>
    <w:rsid w:val="00223124"/>
    <w:rsid w:val="00223CCA"/>
    <w:rsid w:val="00223D0B"/>
    <w:rsid w:val="0022426E"/>
    <w:rsid w:val="00225818"/>
    <w:rsid w:val="00225B18"/>
    <w:rsid w:val="00226102"/>
    <w:rsid w:val="002306B6"/>
    <w:rsid w:val="00233C2A"/>
    <w:rsid w:val="00234457"/>
    <w:rsid w:val="00234975"/>
    <w:rsid w:val="00236E16"/>
    <w:rsid w:val="0024037A"/>
    <w:rsid w:val="00251DD1"/>
    <w:rsid w:val="00253E01"/>
    <w:rsid w:val="002553C6"/>
    <w:rsid w:val="00255CA0"/>
    <w:rsid w:val="002560B6"/>
    <w:rsid w:val="00256467"/>
    <w:rsid w:val="00256848"/>
    <w:rsid w:val="00260CB3"/>
    <w:rsid w:val="00262879"/>
    <w:rsid w:val="00263D15"/>
    <w:rsid w:val="002645F2"/>
    <w:rsid w:val="00266AAA"/>
    <w:rsid w:val="00266D28"/>
    <w:rsid w:val="00267036"/>
    <w:rsid w:val="00270467"/>
    <w:rsid w:val="00270F08"/>
    <w:rsid w:val="0027478A"/>
    <w:rsid w:val="00275E7B"/>
    <w:rsid w:val="00276AAA"/>
    <w:rsid w:val="0028054B"/>
    <w:rsid w:val="00282699"/>
    <w:rsid w:val="002828B0"/>
    <w:rsid w:val="00283080"/>
    <w:rsid w:val="002832EF"/>
    <w:rsid w:val="00284169"/>
    <w:rsid w:val="00292EDB"/>
    <w:rsid w:val="00293A81"/>
    <w:rsid w:val="0029422A"/>
    <w:rsid w:val="00294A6B"/>
    <w:rsid w:val="00294B7A"/>
    <w:rsid w:val="00295986"/>
    <w:rsid w:val="002A07B2"/>
    <w:rsid w:val="002A10A1"/>
    <w:rsid w:val="002A4894"/>
    <w:rsid w:val="002A55E4"/>
    <w:rsid w:val="002A5BB5"/>
    <w:rsid w:val="002A66BA"/>
    <w:rsid w:val="002A7008"/>
    <w:rsid w:val="002B1BDC"/>
    <w:rsid w:val="002B3E47"/>
    <w:rsid w:val="002B44C1"/>
    <w:rsid w:val="002B504B"/>
    <w:rsid w:val="002B581C"/>
    <w:rsid w:val="002C0503"/>
    <w:rsid w:val="002C0C1A"/>
    <w:rsid w:val="002C224A"/>
    <w:rsid w:val="002C6067"/>
    <w:rsid w:val="002C60C0"/>
    <w:rsid w:val="002C6E08"/>
    <w:rsid w:val="002C728C"/>
    <w:rsid w:val="002D2721"/>
    <w:rsid w:val="002D274F"/>
    <w:rsid w:val="002D48FD"/>
    <w:rsid w:val="002D5FE5"/>
    <w:rsid w:val="002D6565"/>
    <w:rsid w:val="002D7DB9"/>
    <w:rsid w:val="002E1122"/>
    <w:rsid w:val="002E2073"/>
    <w:rsid w:val="002E5DFA"/>
    <w:rsid w:val="002E64DD"/>
    <w:rsid w:val="002F0B96"/>
    <w:rsid w:val="002F1048"/>
    <w:rsid w:val="002F126C"/>
    <w:rsid w:val="002F2BCC"/>
    <w:rsid w:val="002F2C5B"/>
    <w:rsid w:val="002F3EF5"/>
    <w:rsid w:val="002F4845"/>
    <w:rsid w:val="002F4904"/>
    <w:rsid w:val="002F6A54"/>
    <w:rsid w:val="0030003B"/>
    <w:rsid w:val="00300F7A"/>
    <w:rsid w:val="00303FC6"/>
    <w:rsid w:val="00304F24"/>
    <w:rsid w:val="00312CC6"/>
    <w:rsid w:val="00313304"/>
    <w:rsid w:val="00313BA7"/>
    <w:rsid w:val="003160BE"/>
    <w:rsid w:val="00316120"/>
    <w:rsid w:val="003162C7"/>
    <w:rsid w:val="0031690A"/>
    <w:rsid w:val="00321377"/>
    <w:rsid w:val="0032186A"/>
    <w:rsid w:val="00322E04"/>
    <w:rsid w:val="0032335F"/>
    <w:rsid w:val="00323A21"/>
    <w:rsid w:val="00325293"/>
    <w:rsid w:val="0032615D"/>
    <w:rsid w:val="00327125"/>
    <w:rsid w:val="00330F4C"/>
    <w:rsid w:val="003310BE"/>
    <w:rsid w:val="00332985"/>
    <w:rsid w:val="00334A62"/>
    <w:rsid w:val="0033595D"/>
    <w:rsid w:val="00335AB8"/>
    <w:rsid w:val="00336B8F"/>
    <w:rsid w:val="00340CC1"/>
    <w:rsid w:val="00340D9A"/>
    <w:rsid w:val="003410AB"/>
    <w:rsid w:val="00345223"/>
    <w:rsid w:val="0034535F"/>
    <w:rsid w:val="003478E3"/>
    <w:rsid w:val="00347FF5"/>
    <w:rsid w:val="00350414"/>
    <w:rsid w:val="003514BB"/>
    <w:rsid w:val="00351A5E"/>
    <w:rsid w:val="00351AB5"/>
    <w:rsid w:val="003521D1"/>
    <w:rsid w:val="00352303"/>
    <w:rsid w:val="00353BC1"/>
    <w:rsid w:val="00355B36"/>
    <w:rsid w:val="00357283"/>
    <w:rsid w:val="00357635"/>
    <w:rsid w:val="00360043"/>
    <w:rsid w:val="00360CAC"/>
    <w:rsid w:val="003615F1"/>
    <w:rsid w:val="0036317F"/>
    <w:rsid w:val="00365127"/>
    <w:rsid w:val="003655A9"/>
    <w:rsid w:val="00365A07"/>
    <w:rsid w:val="00371B91"/>
    <w:rsid w:val="003736A4"/>
    <w:rsid w:val="00375BBA"/>
    <w:rsid w:val="00376393"/>
    <w:rsid w:val="0037683D"/>
    <w:rsid w:val="00376A5A"/>
    <w:rsid w:val="00383079"/>
    <w:rsid w:val="003832EB"/>
    <w:rsid w:val="00383E9E"/>
    <w:rsid w:val="003841D6"/>
    <w:rsid w:val="00385873"/>
    <w:rsid w:val="00385B75"/>
    <w:rsid w:val="00386DB4"/>
    <w:rsid w:val="00386E71"/>
    <w:rsid w:val="00391D35"/>
    <w:rsid w:val="00394453"/>
    <w:rsid w:val="00394A68"/>
    <w:rsid w:val="00397AEB"/>
    <w:rsid w:val="003A0E1E"/>
    <w:rsid w:val="003A2AE2"/>
    <w:rsid w:val="003A3013"/>
    <w:rsid w:val="003A3A26"/>
    <w:rsid w:val="003A6598"/>
    <w:rsid w:val="003A799F"/>
    <w:rsid w:val="003B2510"/>
    <w:rsid w:val="003B2F16"/>
    <w:rsid w:val="003B4B52"/>
    <w:rsid w:val="003B4FCA"/>
    <w:rsid w:val="003B68BA"/>
    <w:rsid w:val="003B7539"/>
    <w:rsid w:val="003C16DF"/>
    <w:rsid w:val="003C3497"/>
    <w:rsid w:val="003C4A7D"/>
    <w:rsid w:val="003C64D7"/>
    <w:rsid w:val="003C7B56"/>
    <w:rsid w:val="003D123C"/>
    <w:rsid w:val="003D2593"/>
    <w:rsid w:val="003D29D2"/>
    <w:rsid w:val="003D4580"/>
    <w:rsid w:val="003D69B7"/>
    <w:rsid w:val="003D6B28"/>
    <w:rsid w:val="003E480F"/>
    <w:rsid w:val="003E4B78"/>
    <w:rsid w:val="003E59B9"/>
    <w:rsid w:val="003E5A8E"/>
    <w:rsid w:val="003E6CC5"/>
    <w:rsid w:val="003E79F8"/>
    <w:rsid w:val="003E7BF9"/>
    <w:rsid w:val="003F0066"/>
    <w:rsid w:val="003F2D22"/>
    <w:rsid w:val="003F3C7D"/>
    <w:rsid w:val="003F45D8"/>
    <w:rsid w:val="003F53FA"/>
    <w:rsid w:val="003F5415"/>
    <w:rsid w:val="003F6298"/>
    <w:rsid w:val="00400433"/>
    <w:rsid w:val="0040097B"/>
    <w:rsid w:val="00400C5D"/>
    <w:rsid w:val="00401277"/>
    <w:rsid w:val="00403E45"/>
    <w:rsid w:val="00404958"/>
    <w:rsid w:val="004057BD"/>
    <w:rsid w:val="0040690A"/>
    <w:rsid w:val="00411DBD"/>
    <w:rsid w:val="0041275C"/>
    <w:rsid w:val="0041301F"/>
    <w:rsid w:val="00416D45"/>
    <w:rsid w:val="00416EB2"/>
    <w:rsid w:val="00421051"/>
    <w:rsid w:val="00421A6F"/>
    <w:rsid w:val="00421E68"/>
    <w:rsid w:val="00422655"/>
    <w:rsid w:val="00424709"/>
    <w:rsid w:val="00425234"/>
    <w:rsid w:val="00425B72"/>
    <w:rsid w:val="00430533"/>
    <w:rsid w:val="0043131B"/>
    <w:rsid w:val="004319D3"/>
    <w:rsid w:val="00431D49"/>
    <w:rsid w:val="004324AD"/>
    <w:rsid w:val="00432ADA"/>
    <w:rsid w:val="00432D44"/>
    <w:rsid w:val="00433EF1"/>
    <w:rsid w:val="00435780"/>
    <w:rsid w:val="004357CB"/>
    <w:rsid w:val="00435F0C"/>
    <w:rsid w:val="004362CC"/>
    <w:rsid w:val="00437051"/>
    <w:rsid w:val="004403A6"/>
    <w:rsid w:val="00440A3E"/>
    <w:rsid w:val="00442309"/>
    <w:rsid w:val="00442A48"/>
    <w:rsid w:val="00443060"/>
    <w:rsid w:val="00443681"/>
    <w:rsid w:val="004459A4"/>
    <w:rsid w:val="00446291"/>
    <w:rsid w:val="0044709D"/>
    <w:rsid w:val="00451793"/>
    <w:rsid w:val="004528EF"/>
    <w:rsid w:val="00453BD7"/>
    <w:rsid w:val="00455984"/>
    <w:rsid w:val="0045676E"/>
    <w:rsid w:val="00457262"/>
    <w:rsid w:val="0046038C"/>
    <w:rsid w:val="00460F79"/>
    <w:rsid w:val="00463AEF"/>
    <w:rsid w:val="004641CC"/>
    <w:rsid w:val="004672E4"/>
    <w:rsid w:val="00471AC1"/>
    <w:rsid w:val="00473C28"/>
    <w:rsid w:val="00474C57"/>
    <w:rsid w:val="00475039"/>
    <w:rsid w:val="00475888"/>
    <w:rsid w:val="0048081C"/>
    <w:rsid w:val="00481801"/>
    <w:rsid w:val="00481AC7"/>
    <w:rsid w:val="00481C03"/>
    <w:rsid w:val="00481D33"/>
    <w:rsid w:val="00481DD4"/>
    <w:rsid w:val="00483840"/>
    <w:rsid w:val="00484063"/>
    <w:rsid w:val="0048434E"/>
    <w:rsid w:val="00491835"/>
    <w:rsid w:val="0049220B"/>
    <w:rsid w:val="00492C58"/>
    <w:rsid w:val="00492E7F"/>
    <w:rsid w:val="00494CF4"/>
    <w:rsid w:val="004A0EF1"/>
    <w:rsid w:val="004A1710"/>
    <w:rsid w:val="004A1AF0"/>
    <w:rsid w:val="004A1F51"/>
    <w:rsid w:val="004A23AF"/>
    <w:rsid w:val="004A2BCB"/>
    <w:rsid w:val="004A3418"/>
    <w:rsid w:val="004A3A06"/>
    <w:rsid w:val="004A44C5"/>
    <w:rsid w:val="004A4CC6"/>
    <w:rsid w:val="004A6856"/>
    <w:rsid w:val="004A68A3"/>
    <w:rsid w:val="004A7A41"/>
    <w:rsid w:val="004B162E"/>
    <w:rsid w:val="004B643F"/>
    <w:rsid w:val="004B6BEA"/>
    <w:rsid w:val="004B7243"/>
    <w:rsid w:val="004B79EC"/>
    <w:rsid w:val="004C0F99"/>
    <w:rsid w:val="004C1E05"/>
    <w:rsid w:val="004C45A2"/>
    <w:rsid w:val="004C478B"/>
    <w:rsid w:val="004C62E8"/>
    <w:rsid w:val="004C6D3B"/>
    <w:rsid w:val="004C76A6"/>
    <w:rsid w:val="004C779D"/>
    <w:rsid w:val="004D0748"/>
    <w:rsid w:val="004D6276"/>
    <w:rsid w:val="004D6AD4"/>
    <w:rsid w:val="004D6E78"/>
    <w:rsid w:val="004E0F54"/>
    <w:rsid w:val="004E1AFC"/>
    <w:rsid w:val="004E318C"/>
    <w:rsid w:val="004E4793"/>
    <w:rsid w:val="004E4A34"/>
    <w:rsid w:val="004E60C3"/>
    <w:rsid w:val="004E6360"/>
    <w:rsid w:val="004F00B4"/>
    <w:rsid w:val="004F294E"/>
    <w:rsid w:val="004F3D95"/>
    <w:rsid w:val="004F51C8"/>
    <w:rsid w:val="004F54AA"/>
    <w:rsid w:val="004F6146"/>
    <w:rsid w:val="004F6837"/>
    <w:rsid w:val="004F6EB2"/>
    <w:rsid w:val="0050071B"/>
    <w:rsid w:val="00501B56"/>
    <w:rsid w:val="00502E00"/>
    <w:rsid w:val="00502E95"/>
    <w:rsid w:val="0050375F"/>
    <w:rsid w:val="00505A4B"/>
    <w:rsid w:val="00507099"/>
    <w:rsid w:val="00507D87"/>
    <w:rsid w:val="00520AF1"/>
    <w:rsid w:val="00521F3D"/>
    <w:rsid w:val="00521FCE"/>
    <w:rsid w:val="0052348F"/>
    <w:rsid w:val="00523A74"/>
    <w:rsid w:val="005241B1"/>
    <w:rsid w:val="005243D8"/>
    <w:rsid w:val="00524880"/>
    <w:rsid w:val="005248C8"/>
    <w:rsid w:val="005252CB"/>
    <w:rsid w:val="00525347"/>
    <w:rsid w:val="00526A55"/>
    <w:rsid w:val="0052726A"/>
    <w:rsid w:val="0052785F"/>
    <w:rsid w:val="0053156F"/>
    <w:rsid w:val="0053498C"/>
    <w:rsid w:val="00536387"/>
    <w:rsid w:val="00536687"/>
    <w:rsid w:val="00537AB1"/>
    <w:rsid w:val="00541375"/>
    <w:rsid w:val="00541436"/>
    <w:rsid w:val="005442C5"/>
    <w:rsid w:val="00545211"/>
    <w:rsid w:val="005472FF"/>
    <w:rsid w:val="00552E1E"/>
    <w:rsid w:val="00552F8E"/>
    <w:rsid w:val="00553259"/>
    <w:rsid w:val="00554C1B"/>
    <w:rsid w:val="005552CD"/>
    <w:rsid w:val="00555C0D"/>
    <w:rsid w:val="00555DC7"/>
    <w:rsid w:val="00560769"/>
    <w:rsid w:val="00560906"/>
    <w:rsid w:val="00561FF1"/>
    <w:rsid w:val="005625AC"/>
    <w:rsid w:val="00562D46"/>
    <w:rsid w:val="00566836"/>
    <w:rsid w:val="005673DB"/>
    <w:rsid w:val="00570F39"/>
    <w:rsid w:val="0057225C"/>
    <w:rsid w:val="00573EC0"/>
    <w:rsid w:val="00574753"/>
    <w:rsid w:val="00575A50"/>
    <w:rsid w:val="00575F72"/>
    <w:rsid w:val="005762F0"/>
    <w:rsid w:val="00577294"/>
    <w:rsid w:val="0057760E"/>
    <w:rsid w:val="00577C35"/>
    <w:rsid w:val="00585841"/>
    <w:rsid w:val="0058586A"/>
    <w:rsid w:val="0058593E"/>
    <w:rsid w:val="0058647A"/>
    <w:rsid w:val="00590668"/>
    <w:rsid w:val="0059134F"/>
    <w:rsid w:val="00593B0D"/>
    <w:rsid w:val="00593B67"/>
    <w:rsid w:val="00594D18"/>
    <w:rsid w:val="0059713A"/>
    <w:rsid w:val="00597C41"/>
    <w:rsid w:val="005A08C8"/>
    <w:rsid w:val="005A0A07"/>
    <w:rsid w:val="005A2BD8"/>
    <w:rsid w:val="005A5784"/>
    <w:rsid w:val="005A5C01"/>
    <w:rsid w:val="005A5D96"/>
    <w:rsid w:val="005A6A18"/>
    <w:rsid w:val="005A6BC2"/>
    <w:rsid w:val="005A70B2"/>
    <w:rsid w:val="005A76BD"/>
    <w:rsid w:val="005B0408"/>
    <w:rsid w:val="005B0FFF"/>
    <w:rsid w:val="005B145A"/>
    <w:rsid w:val="005B17F4"/>
    <w:rsid w:val="005B37FE"/>
    <w:rsid w:val="005B4028"/>
    <w:rsid w:val="005B42FD"/>
    <w:rsid w:val="005B4C64"/>
    <w:rsid w:val="005B50AF"/>
    <w:rsid w:val="005B5F97"/>
    <w:rsid w:val="005B6ADF"/>
    <w:rsid w:val="005C1926"/>
    <w:rsid w:val="005C2909"/>
    <w:rsid w:val="005C3050"/>
    <w:rsid w:val="005C3D23"/>
    <w:rsid w:val="005C3FBF"/>
    <w:rsid w:val="005C5EC4"/>
    <w:rsid w:val="005D00BD"/>
    <w:rsid w:val="005D0D05"/>
    <w:rsid w:val="005D164C"/>
    <w:rsid w:val="005D2EB7"/>
    <w:rsid w:val="005D326C"/>
    <w:rsid w:val="005D4042"/>
    <w:rsid w:val="005D5718"/>
    <w:rsid w:val="005D57DE"/>
    <w:rsid w:val="005D5CDC"/>
    <w:rsid w:val="005E14A7"/>
    <w:rsid w:val="005E1996"/>
    <w:rsid w:val="005E20BF"/>
    <w:rsid w:val="005E295B"/>
    <w:rsid w:val="005E31CD"/>
    <w:rsid w:val="005E3421"/>
    <w:rsid w:val="005E6BE7"/>
    <w:rsid w:val="005E6E1A"/>
    <w:rsid w:val="005F090D"/>
    <w:rsid w:val="005F0926"/>
    <w:rsid w:val="005F0BC6"/>
    <w:rsid w:val="005F1059"/>
    <w:rsid w:val="005F1A05"/>
    <w:rsid w:val="005F1DFA"/>
    <w:rsid w:val="005F21C3"/>
    <w:rsid w:val="005F2201"/>
    <w:rsid w:val="005F2287"/>
    <w:rsid w:val="005F22EA"/>
    <w:rsid w:val="005F29E3"/>
    <w:rsid w:val="005F3E28"/>
    <w:rsid w:val="005F4FD4"/>
    <w:rsid w:val="005F635B"/>
    <w:rsid w:val="005F6DC2"/>
    <w:rsid w:val="005F716B"/>
    <w:rsid w:val="00601A54"/>
    <w:rsid w:val="00601C3A"/>
    <w:rsid w:val="00603308"/>
    <w:rsid w:val="00603E83"/>
    <w:rsid w:val="00604852"/>
    <w:rsid w:val="00604BAE"/>
    <w:rsid w:val="00605A24"/>
    <w:rsid w:val="00605B69"/>
    <w:rsid w:val="006061C8"/>
    <w:rsid w:val="00606D11"/>
    <w:rsid w:val="006113AD"/>
    <w:rsid w:val="0061278C"/>
    <w:rsid w:val="00612B41"/>
    <w:rsid w:val="006166A2"/>
    <w:rsid w:val="0061797B"/>
    <w:rsid w:val="006206B0"/>
    <w:rsid w:val="00620D8D"/>
    <w:rsid w:val="00621723"/>
    <w:rsid w:val="00622587"/>
    <w:rsid w:val="00622B5D"/>
    <w:rsid w:val="006233CA"/>
    <w:rsid w:val="00623CFE"/>
    <w:rsid w:val="0062446E"/>
    <w:rsid w:val="00625FA1"/>
    <w:rsid w:val="00626212"/>
    <w:rsid w:val="00626299"/>
    <w:rsid w:val="0062709E"/>
    <w:rsid w:val="006273A6"/>
    <w:rsid w:val="006304A9"/>
    <w:rsid w:val="00631F61"/>
    <w:rsid w:val="0063391C"/>
    <w:rsid w:val="00633AA3"/>
    <w:rsid w:val="0063467F"/>
    <w:rsid w:val="00634DFA"/>
    <w:rsid w:val="00637289"/>
    <w:rsid w:val="00637D63"/>
    <w:rsid w:val="00643914"/>
    <w:rsid w:val="00644C21"/>
    <w:rsid w:val="0064552F"/>
    <w:rsid w:val="0064613F"/>
    <w:rsid w:val="00650398"/>
    <w:rsid w:val="00650B90"/>
    <w:rsid w:val="00654E98"/>
    <w:rsid w:val="00654F07"/>
    <w:rsid w:val="00661391"/>
    <w:rsid w:val="006621D2"/>
    <w:rsid w:val="00663F33"/>
    <w:rsid w:val="00663F6D"/>
    <w:rsid w:val="006655B5"/>
    <w:rsid w:val="00666047"/>
    <w:rsid w:val="00666C30"/>
    <w:rsid w:val="0066751A"/>
    <w:rsid w:val="006700A7"/>
    <w:rsid w:val="00670BCB"/>
    <w:rsid w:val="00670D20"/>
    <w:rsid w:val="00670F6D"/>
    <w:rsid w:val="00671B14"/>
    <w:rsid w:val="00672A99"/>
    <w:rsid w:val="00675A7F"/>
    <w:rsid w:val="006763DB"/>
    <w:rsid w:val="0067711F"/>
    <w:rsid w:val="00677A8F"/>
    <w:rsid w:val="0068137B"/>
    <w:rsid w:val="006819B6"/>
    <w:rsid w:val="00683511"/>
    <w:rsid w:val="006839E3"/>
    <w:rsid w:val="00683E32"/>
    <w:rsid w:val="006844E2"/>
    <w:rsid w:val="0068466B"/>
    <w:rsid w:val="0068531E"/>
    <w:rsid w:val="00685CFF"/>
    <w:rsid w:val="006870DE"/>
    <w:rsid w:val="00687F3D"/>
    <w:rsid w:val="00691537"/>
    <w:rsid w:val="006926DB"/>
    <w:rsid w:val="00692794"/>
    <w:rsid w:val="006927F7"/>
    <w:rsid w:val="00693A46"/>
    <w:rsid w:val="00695971"/>
    <w:rsid w:val="006A004E"/>
    <w:rsid w:val="006A0BB4"/>
    <w:rsid w:val="006A4AF3"/>
    <w:rsid w:val="006A5010"/>
    <w:rsid w:val="006A7798"/>
    <w:rsid w:val="006A7D49"/>
    <w:rsid w:val="006A7F8D"/>
    <w:rsid w:val="006A7FA5"/>
    <w:rsid w:val="006B049C"/>
    <w:rsid w:val="006B1BE1"/>
    <w:rsid w:val="006B20E8"/>
    <w:rsid w:val="006B3BC3"/>
    <w:rsid w:val="006B5855"/>
    <w:rsid w:val="006C0211"/>
    <w:rsid w:val="006C030F"/>
    <w:rsid w:val="006C1035"/>
    <w:rsid w:val="006C1107"/>
    <w:rsid w:val="006C57B2"/>
    <w:rsid w:val="006C6A77"/>
    <w:rsid w:val="006D0952"/>
    <w:rsid w:val="006D17E9"/>
    <w:rsid w:val="006D24C2"/>
    <w:rsid w:val="006D3FAC"/>
    <w:rsid w:val="006D4985"/>
    <w:rsid w:val="006D4C7D"/>
    <w:rsid w:val="006E05D4"/>
    <w:rsid w:val="006E159D"/>
    <w:rsid w:val="006E25D8"/>
    <w:rsid w:val="006E2A1C"/>
    <w:rsid w:val="006E2DA0"/>
    <w:rsid w:val="006E5BE3"/>
    <w:rsid w:val="006E727F"/>
    <w:rsid w:val="006F04DB"/>
    <w:rsid w:val="006F091A"/>
    <w:rsid w:val="006F1075"/>
    <w:rsid w:val="006F11E1"/>
    <w:rsid w:val="006F1567"/>
    <w:rsid w:val="006F4445"/>
    <w:rsid w:val="006F5770"/>
    <w:rsid w:val="006F6610"/>
    <w:rsid w:val="007021B8"/>
    <w:rsid w:val="00703D11"/>
    <w:rsid w:val="00706962"/>
    <w:rsid w:val="00711B07"/>
    <w:rsid w:val="007129F4"/>
    <w:rsid w:val="007131E4"/>
    <w:rsid w:val="00713303"/>
    <w:rsid w:val="0071334C"/>
    <w:rsid w:val="007142DF"/>
    <w:rsid w:val="0071537D"/>
    <w:rsid w:val="007161ED"/>
    <w:rsid w:val="00716B52"/>
    <w:rsid w:val="0071753A"/>
    <w:rsid w:val="0072033B"/>
    <w:rsid w:val="00720FBD"/>
    <w:rsid w:val="0072123E"/>
    <w:rsid w:val="00721318"/>
    <w:rsid w:val="007237CA"/>
    <w:rsid w:val="00724DDB"/>
    <w:rsid w:val="007255B1"/>
    <w:rsid w:val="007263A1"/>
    <w:rsid w:val="00726884"/>
    <w:rsid w:val="007278EE"/>
    <w:rsid w:val="0073154E"/>
    <w:rsid w:val="00731E8D"/>
    <w:rsid w:val="00731EE1"/>
    <w:rsid w:val="0073329D"/>
    <w:rsid w:val="00735CE0"/>
    <w:rsid w:val="0073605D"/>
    <w:rsid w:val="00737EF5"/>
    <w:rsid w:val="00740949"/>
    <w:rsid w:val="00740FCD"/>
    <w:rsid w:val="00740FE7"/>
    <w:rsid w:val="0074107B"/>
    <w:rsid w:val="007413D4"/>
    <w:rsid w:val="0074242F"/>
    <w:rsid w:val="00742781"/>
    <w:rsid w:val="00742CBD"/>
    <w:rsid w:val="00743D47"/>
    <w:rsid w:val="00743ECC"/>
    <w:rsid w:val="00744280"/>
    <w:rsid w:val="007445D2"/>
    <w:rsid w:val="00744D29"/>
    <w:rsid w:val="00745473"/>
    <w:rsid w:val="00746174"/>
    <w:rsid w:val="00746DD5"/>
    <w:rsid w:val="00750A49"/>
    <w:rsid w:val="007517C9"/>
    <w:rsid w:val="007543A2"/>
    <w:rsid w:val="00755FED"/>
    <w:rsid w:val="00756D4D"/>
    <w:rsid w:val="00756DE9"/>
    <w:rsid w:val="0076012E"/>
    <w:rsid w:val="007604C8"/>
    <w:rsid w:val="0076087C"/>
    <w:rsid w:val="007634B7"/>
    <w:rsid w:val="007635EA"/>
    <w:rsid w:val="00764EF4"/>
    <w:rsid w:val="007651D8"/>
    <w:rsid w:val="0076529B"/>
    <w:rsid w:val="00765A8D"/>
    <w:rsid w:val="0077077A"/>
    <w:rsid w:val="00773F75"/>
    <w:rsid w:val="00777662"/>
    <w:rsid w:val="00780588"/>
    <w:rsid w:val="00781353"/>
    <w:rsid w:val="0078382C"/>
    <w:rsid w:val="00783D6B"/>
    <w:rsid w:val="00783EC0"/>
    <w:rsid w:val="007855A3"/>
    <w:rsid w:val="0078568E"/>
    <w:rsid w:val="00785E82"/>
    <w:rsid w:val="007872CF"/>
    <w:rsid w:val="00790BDD"/>
    <w:rsid w:val="00793424"/>
    <w:rsid w:val="00795EAE"/>
    <w:rsid w:val="00795F41"/>
    <w:rsid w:val="00796121"/>
    <w:rsid w:val="00796CB7"/>
    <w:rsid w:val="0079701F"/>
    <w:rsid w:val="00797248"/>
    <w:rsid w:val="0079797A"/>
    <w:rsid w:val="007A0234"/>
    <w:rsid w:val="007A28D0"/>
    <w:rsid w:val="007A4109"/>
    <w:rsid w:val="007A65F6"/>
    <w:rsid w:val="007A65FA"/>
    <w:rsid w:val="007A7A7C"/>
    <w:rsid w:val="007B0623"/>
    <w:rsid w:val="007B0A82"/>
    <w:rsid w:val="007B262E"/>
    <w:rsid w:val="007B2B8A"/>
    <w:rsid w:val="007B2E91"/>
    <w:rsid w:val="007B51B8"/>
    <w:rsid w:val="007B64BF"/>
    <w:rsid w:val="007B6D80"/>
    <w:rsid w:val="007B7703"/>
    <w:rsid w:val="007C18C0"/>
    <w:rsid w:val="007C4441"/>
    <w:rsid w:val="007C46DF"/>
    <w:rsid w:val="007C521B"/>
    <w:rsid w:val="007C5AD8"/>
    <w:rsid w:val="007C5F95"/>
    <w:rsid w:val="007C7E22"/>
    <w:rsid w:val="007D32FA"/>
    <w:rsid w:val="007D43B9"/>
    <w:rsid w:val="007D466D"/>
    <w:rsid w:val="007D4734"/>
    <w:rsid w:val="007D6344"/>
    <w:rsid w:val="007D7598"/>
    <w:rsid w:val="007E034D"/>
    <w:rsid w:val="007E04A4"/>
    <w:rsid w:val="007E17AD"/>
    <w:rsid w:val="007E1F4B"/>
    <w:rsid w:val="007E26BE"/>
    <w:rsid w:val="007E2FE3"/>
    <w:rsid w:val="007E3A31"/>
    <w:rsid w:val="007E6D49"/>
    <w:rsid w:val="007E6E66"/>
    <w:rsid w:val="007E72B5"/>
    <w:rsid w:val="007F1D99"/>
    <w:rsid w:val="007F2707"/>
    <w:rsid w:val="007F3148"/>
    <w:rsid w:val="007F5582"/>
    <w:rsid w:val="007F578D"/>
    <w:rsid w:val="007F65B1"/>
    <w:rsid w:val="007F7AE0"/>
    <w:rsid w:val="00800039"/>
    <w:rsid w:val="008009B0"/>
    <w:rsid w:val="00801D51"/>
    <w:rsid w:val="00802068"/>
    <w:rsid w:val="00802463"/>
    <w:rsid w:val="00802C89"/>
    <w:rsid w:val="00805D39"/>
    <w:rsid w:val="00806C7E"/>
    <w:rsid w:val="00806CFC"/>
    <w:rsid w:val="00811450"/>
    <w:rsid w:val="008125CA"/>
    <w:rsid w:val="00812B16"/>
    <w:rsid w:val="0081308D"/>
    <w:rsid w:val="00814AB7"/>
    <w:rsid w:val="00814C9D"/>
    <w:rsid w:val="00816A6A"/>
    <w:rsid w:val="00816B35"/>
    <w:rsid w:val="00816E9A"/>
    <w:rsid w:val="00817266"/>
    <w:rsid w:val="00821263"/>
    <w:rsid w:val="008241DB"/>
    <w:rsid w:val="00824A3F"/>
    <w:rsid w:val="00826A68"/>
    <w:rsid w:val="00826E6C"/>
    <w:rsid w:val="00826FB4"/>
    <w:rsid w:val="00827876"/>
    <w:rsid w:val="008302BE"/>
    <w:rsid w:val="00830EB0"/>
    <w:rsid w:val="00831B27"/>
    <w:rsid w:val="00831CBE"/>
    <w:rsid w:val="00832F82"/>
    <w:rsid w:val="008401D7"/>
    <w:rsid w:val="00840D8C"/>
    <w:rsid w:val="008437EA"/>
    <w:rsid w:val="00844747"/>
    <w:rsid w:val="00844899"/>
    <w:rsid w:val="00845401"/>
    <w:rsid w:val="00845D31"/>
    <w:rsid w:val="00845D32"/>
    <w:rsid w:val="008466B0"/>
    <w:rsid w:val="00846ABF"/>
    <w:rsid w:val="00847DA4"/>
    <w:rsid w:val="008502E2"/>
    <w:rsid w:val="008512E6"/>
    <w:rsid w:val="00851E35"/>
    <w:rsid w:val="00851F6C"/>
    <w:rsid w:val="00852020"/>
    <w:rsid w:val="008525C9"/>
    <w:rsid w:val="00852FC4"/>
    <w:rsid w:val="00856CD3"/>
    <w:rsid w:val="00857B61"/>
    <w:rsid w:val="008605B4"/>
    <w:rsid w:val="00860A77"/>
    <w:rsid w:val="00860B22"/>
    <w:rsid w:val="00861418"/>
    <w:rsid w:val="00862933"/>
    <w:rsid w:val="00862C8F"/>
    <w:rsid w:val="008632A2"/>
    <w:rsid w:val="00864EFE"/>
    <w:rsid w:val="0086530C"/>
    <w:rsid w:val="00870CE1"/>
    <w:rsid w:val="00872668"/>
    <w:rsid w:val="0087361F"/>
    <w:rsid w:val="008754F2"/>
    <w:rsid w:val="0088067A"/>
    <w:rsid w:val="008814AD"/>
    <w:rsid w:val="00882A96"/>
    <w:rsid w:val="00883809"/>
    <w:rsid w:val="00884F63"/>
    <w:rsid w:val="0088548D"/>
    <w:rsid w:val="00885BF4"/>
    <w:rsid w:val="00886227"/>
    <w:rsid w:val="00891F85"/>
    <w:rsid w:val="00897257"/>
    <w:rsid w:val="00897D6E"/>
    <w:rsid w:val="008A1142"/>
    <w:rsid w:val="008A169E"/>
    <w:rsid w:val="008A2A72"/>
    <w:rsid w:val="008A4231"/>
    <w:rsid w:val="008A5BA0"/>
    <w:rsid w:val="008B10B4"/>
    <w:rsid w:val="008B18FB"/>
    <w:rsid w:val="008B1B21"/>
    <w:rsid w:val="008B4910"/>
    <w:rsid w:val="008B64AE"/>
    <w:rsid w:val="008C081B"/>
    <w:rsid w:val="008C2311"/>
    <w:rsid w:val="008C282B"/>
    <w:rsid w:val="008C2D73"/>
    <w:rsid w:val="008C42AC"/>
    <w:rsid w:val="008C53ED"/>
    <w:rsid w:val="008C7941"/>
    <w:rsid w:val="008D3F0A"/>
    <w:rsid w:val="008D4D08"/>
    <w:rsid w:val="008D4D7A"/>
    <w:rsid w:val="008D5D5C"/>
    <w:rsid w:val="008E0BFF"/>
    <w:rsid w:val="008E0F7E"/>
    <w:rsid w:val="008E220A"/>
    <w:rsid w:val="008E2AD4"/>
    <w:rsid w:val="008E3222"/>
    <w:rsid w:val="008E3578"/>
    <w:rsid w:val="008E418E"/>
    <w:rsid w:val="008E4528"/>
    <w:rsid w:val="008E453B"/>
    <w:rsid w:val="008E566D"/>
    <w:rsid w:val="008E655A"/>
    <w:rsid w:val="008E7A59"/>
    <w:rsid w:val="008E7C97"/>
    <w:rsid w:val="008F2E36"/>
    <w:rsid w:val="008F3C06"/>
    <w:rsid w:val="008F430F"/>
    <w:rsid w:val="008F59E1"/>
    <w:rsid w:val="008F785D"/>
    <w:rsid w:val="008F7C62"/>
    <w:rsid w:val="00902F48"/>
    <w:rsid w:val="00906F02"/>
    <w:rsid w:val="0090741C"/>
    <w:rsid w:val="00912C82"/>
    <w:rsid w:val="00912ED9"/>
    <w:rsid w:val="00914F0B"/>
    <w:rsid w:val="0091557B"/>
    <w:rsid w:val="00916E3A"/>
    <w:rsid w:val="009206D1"/>
    <w:rsid w:val="0092196C"/>
    <w:rsid w:val="00923A66"/>
    <w:rsid w:val="00924290"/>
    <w:rsid w:val="009243F9"/>
    <w:rsid w:val="00925906"/>
    <w:rsid w:val="00926132"/>
    <w:rsid w:val="00927FB3"/>
    <w:rsid w:val="00933B64"/>
    <w:rsid w:val="00933C97"/>
    <w:rsid w:val="00934480"/>
    <w:rsid w:val="00935A01"/>
    <w:rsid w:val="00935EAE"/>
    <w:rsid w:val="00940274"/>
    <w:rsid w:val="0094160E"/>
    <w:rsid w:val="00942CD7"/>
    <w:rsid w:val="00946673"/>
    <w:rsid w:val="0094777D"/>
    <w:rsid w:val="00947AE8"/>
    <w:rsid w:val="009526CB"/>
    <w:rsid w:val="0095344D"/>
    <w:rsid w:val="00955AEC"/>
    <w:rsid w:val="00957274"/>
    <w:rsid w:val="009572AE"/>
    <w:rsid w:val="00957401"/>
    <w:rsid w:val="00960D0C"/>
    <w:rsid w:val="0096107A"/>
    <w:rsid w:val="00961318"/>
    <w:rsid w:val="0096132A"/>
    <w:rsid w:val="0096194E"/>
    <w:rsid w:val="009634D6"/>
    <w:rsid w:val="00963CCF"/>
    <w:rsid w:val="00963D8E"/>
    <w:rsid w:val="0096468D"/>
    <w:rsid w:val="00966158"/>
    <w:rsid w:val="00966AB6"/>
    <w:rsid w:val="00967CDE"/>
    <w:rsid w:val="009701B5"/>
    <w:rsid w:val="00970391"/>
    <w:rsid w:val="00970B15"/>
    <w:rsid w:val="00971B51"/>
    <w:rsid w:val="009721B5"/>
    <w:rsid w:val="00976182"/>
    <w:rsid w:val="00976294"/>
    <w:rsid w:val="00976850"/>
    <w:rsid w:val="0098149D"/>
    <w:rsid w:val="00982B52"/>
    <w:rsid w:val="00983BEF"/>
    <w:rsid w:val="00983E18"/>
    <w:rsid w:val="00986956"/>
    <w:rsid w:val="009869E3"/>
    <w:rsid w:val="00986A81"/>
    <w:rsid w:val="0098726A"/>
    <w:rsid w:val="00987949"/>
    <w:rsid w:val="00990C44"/>
    <w:rsid w:val="009913EE"/>
    <w:rsid w:val="00991AC5"/>
    <w:rsid w:val="009930D4"/>
    <w:rsid w:val="00993727"/>
    <w:rsid w:val="00995222"/>
    <w:rsid w:val="00996584"/>
    <w:rsid w:val="0099741D"/>
    <w:rsid w:val="009A005C"/>
    <w:rsid w:val="009A0B9A"/>
    <w:rsid w:val="009A0BD7"/>
    <w:rsid w:val="009A0ED8"/>
    <w:rsid w:val="009A1E55"/>
    <w:rsid w:val="009A31ED"/>
    <w:rsid w:val="009A41F8"/>
    <w:rsid w:val="009A4D87"/>
    <w:rsid w:val="009A6530"/>
    <w:rsid w:val="009A6663"/>
    <w:rsid w:val="009A6904"/>
    <w:rsid w:val="009A79FA"/>
    <w:rsid w:val="009B008A"/>
    <w:rsid w:val="009B066B"/>
    <w:rsid w:val="009B1C71"/>
    <w:rsid w:val="009B28CD"/>
    <w:rsid w:val="009B3513"/>
    <w:rsid w:val="009B5193"/>
    <w:rsid w:val="009B5BEC"/>
    <w:rsid w:val="009B61AD"/>
    <w:rsid w:val="009B6AFD"/>
    <w:rsid w:val="009B7E31"/>
    <w:rsid w:val="009C2AAB"/>
    <w:rsid w:val="009C327A"/>
    <w:rsid w:val="009C396F"/>
    <w:rsid w:val="009C4FAD"/>
    <w:rsid w:val="009C5EAA"/>
    <w:rsid w:val="009C63C9"/>
    <w:rsid w:val="009C6465"/>
    <w:rsid w:val="009D1EC5"/>
    <w:rsid w:val="009D2F0F"/>
    <w:rsid w:val="009D322E"/>
    <w:rsid w:val="009D5479"/>
    <w:rsid w:val="009E0E7E"/>
    <w:rsid w:val="009E0EA4"/>
    <w:rsid w:val="009E2815"/>
    <w:rsid w:val="009E35CD"/>
    <w:rsid w:val="009E5A9B"/>
    <w:rsid w:val="009F0673"/>
    <w:rsid w:val="009F0AF6"/>
    <w:rsid w:val="009F293D"/>
    <w:rsid w:val="009F4281"/>
    <w:rsid w:val="009F42BC"/>
    <w:rsid w:val="009F726F"/>
    <w:rsid w:val="009F79C8"/>
    <w:rsid w:val="009F7A39"/>
    <w:rsid w:val="00A00D66"/>
    <w:rsid w:val="00A019D7"/>
    <w:rsid w:val="00A042AE"/>
    <w:rsid w:val="00A058FE"/>
    <w:rsid w:val="00A07B2E"/>
    <w:rsid w:val="00A10A92"/>
    <w:rsid w:val="00A1180E"/>
    <w:rsid w:val="00A12270"/>
    <w:rsid w:val="00A12C8E"/>
    <w:rsid w:val="00A156CA"/>
    <w:rsid w:val="00A2207C"/>
    <w:rsid w:val="00A22978"/>
    <w:rsid w:val="00A233EE"/>
    <w:rsid w:val="00A23890"/>
    <w:rsid w:val="00A23D46"/>
    <w:rsid w:val="00A26C13"/>
    <w:rsid w:val="00A26F67"/>
    <w:rsid w:val="00A27079"/>
    <w:rsid w:val="00A2769D"/>
    <w:rsid w:val="00A301F3"/>
    <w:rsid w:val="00A3073C"/>
    <w:rsid w:val="00A30A3E"/>
    <w:rsid w:val="00A33F9D"/>
    <w:rsid w:val="00A34A1D"/>
    <w:rsid w:val="00A35B7F"/>
    <w:rsid w:val="00A36231"/>
    <w:rsid w:val="00A41F87"/>
    <w:rsid w:val="00A422A9"/>
    <w:rsid w:val="00A42D89"/>
    <w:rsid w:val="00A434A4"/>
    <w:rsid w:val="00A4378C"/>
    <w:rsid w:val="00A449C1"/>
    <w:rsid w:val="00A44EC4"/>
    <w:rsid w:val="00A450C3"/>
    <w:rsid w:val="00A45A66"/>
    <w:rsid w:val="00A4755E"/>
    <w:rsid w:val="00A478FB"/>
    <w:rsid w:val="00A528AC"/>
    <w:rsid w:val="00A60186"/>
    <w:rsid w:val="00A605B4"/>
    <w:rsid w:val="00A61476"/>
    <w:rsid w:val="00A61C3E"/>
    <w:rsid w:val="00A62896"/>
    <w:rsid w:val="00A62E09"/>
    <w:rsid w:val="00A630FB"/>
    <w:rsid w:val="00A63DE7"/>
    <w:rsid w:val="00A63F13"/>
    <w:rsid w:val="00A707EF"/>
    <w:rsid w:val="00A75B4A"/>
    <w:rsid w:val="00A75FFF"/>
    <w:rsid w:val="00A805DE"/>
    <w:rsid w:val="00A814E2"/>
    <w:rsid w:val="00A8272A"/>
    <w:rsid w:val="00A83E1B"/>
    <w:rsid w:val="00A8571C"/>
    <w:rsid w:val="00A86305"/>
    <w:rsid w:val="00A9357D"/>
    <w:rsid w:val="00A94E60"/>
    <w:rsid w:val="00A96462"/>
    <w:rsid w:val="00A968D8"/>
    <w:rsid w:val="00AA0206"/>
    <w:rsid w:val="00AA106C"/>
    <w:rsid w:val="00AA16EF"/>
    <w:rsid w:val="00AA2DB6"/>
    <w:rsid w:val="00AA2F01"/>
    <w:rsid w:val="00AA67A9"/>
    <w:rsid w:val="00AB02A4"/>
    <w:rsid w:val="00AB17BE"/>
    <w:rsid w:val="00AB22CD"/>
    <w:rsid w:val="00AB2CFE"/>
    <w:rsid w:val="00AB5B06"/>
    <w:rsid w:val="00AB7622"/>
    <w:rsid w:val="00AC1572"/>
    <w:rsid w:val="00AC1BA5"/>
    <w:rsid w:val="00AC29F4"/>
    <w:rsid w:val="00AC4430"/>
    <w:rsid w:val="00AC62B4"/>
    <w:rsid w:val="00AD044C"/>
    <w:rsid w:val="00AD166A"/>
    <w:rsid w:val="00AD64B2"/>
    <w:rsid w:val="00AD72CB"/>
    <w:rsid w:val="00AD7C53"/>
    <w:rsid w:val="00AE16A6"/>
    <w:rsid w:val="00AE1782"/>
    <w:rsid w:val="00AE624B"/>
    <w:rsid w:val="00AE7123"/>
    <w:rsid w:val="00AF0AA1"/>
    <w:rsid w:val="00AF2F97"/>
    <w:rsid w:val="00AF34F4"/>
    <w:rsid w:val="00AF4180"/>
    <w:rsid w:val="00AF41DB"/>
    <w:rsid w:val="00AF4553"/>
    <w:rsid w:val="00AF4F52"/>
    <w:rsid w:val="00AF6477"/>
    <w:rsid w:val="00AF71F7"/>
    <w:rsid w:val="00B02A92"/>
    <w:rsid w:val="00B03240"/>
    <w:rsid w:val="00B0414A"/>
    <w:rsid w:val="00B056A6"/>
    <w:rsid w:val="00B05B38"/>
    <w:rsid w:val="00B063A6"/>
    <w:rsid w:val="00B11343"/>
    <w:rsid w:val="00B13813"/>
    <w:rsid w:val="00B141EC"/>
    <w:rsid w:val="00B163C1"/>
    <w:rsid w:val="00B16F02"/>
    <w:rsid w:val="00B1772E"/>
    <w:rsid w:val="00B17FA7"/>
    <w:rsid w:val="00B22C0D"/>
    <w:rsid w:val="00B25BF5"/>
    <w:rsid w:val="00B26A0E"/>
    <w:rsid w:val="00B27A06"/>
    <w:rsid w:val="00B3088C"/>
    <w:rsid w:val="00B30D6B"/>
    <w:rsid w:val="00B31A75"/>
    <w:rsid w:val="00B3261D"/>
    <w:rsid w:val="00B32794"/>
    <w:rsid w:val="00B3465F"/>
    <w:rsid w:val="00B37CFF"/>
    <w:rsid w:val="00B401FF"/>
    <w:rsid w:val="00B40E7C"/>
    <w:rsid w:val="00B41BCA"/>
    <w:rsid w:val="00B42926"/>
    <w:rsid w:val="00B43619"/>
    <w:rsid w:val="00B438C9"/>
    <w:rsid w:val="00B4434C"/>
    <w:rsid w:val="00B449AB"/>
    <w:rsid w:val="00B45754"/>
    <w:rsid w:val="00B4596D"/>
    <w:rsid w:val="00B45B70"/>
    <w:rsid w:val="00B46C5B"/>
    <w:rsid w:val="00B47844"/>
    <w:rsid w:val="00B51A0B"/>
    <w:rsid w:val="00B52251"/>
    <w:rsid w:val="00B5286C"/>
    <w:rsid w:val="00B53134"/>
    <w:rsid w:val="00B53E95"/>
    <w:rsid w:val="00B54354"/>
    <w:rsid w:val="00B55389"/>
    <w:rsid w:val="00B55901"/>
    <w:rsid w:val="00B567A8"/>
    <w:rsid w:val="00B5700D"/>
    <w:rsid w:val="00B57548"/>
    <w:rsid w:val="00B57980"/>
    <w:rsid w:val="00B6039C"/>
    <w:rsid w:val="00B61A3E"/>
    <w:rsid w:val="00B6237A"/>
    <w:rsid w:val="00B62CCD"/>
    <w:rsid w:val="00B64088"/>
    <w:rsid w:val="00B652D7"/>
    <w:rsid w:val="00B65A69"/>
    <w:rsid w:val="00B65DC8"/>
    <w:rsid w:val="00B670D1"/>
    <w:rsid w:val="00B702FB"/>
    <w:rsid w:val="00B7242D"/>
    <w:rsid w:val="00B72731"/>
    <w:rsid w:val="00B72BD6"/>
    <w:rsid w:val="00B730A7"/>
    <w:rsid w:val="00B731A4"/>
    <w:rsid w:val="00B73581"/>
    <w:rsid w:val="00B735F8"/>
    <w:rsid w:val="00B75F52"/>
    <w:rsid w:val="00B764FE"/>
    <w:rsid w:val="00B831D2"/>
    <w:rsid w:val="00B83A39"/>
    <w:rsid w:val="00B85FB7"/>
    <w:rsid w:val="00B951F0"/>
    <w:rsid w:val="00B9591D"/>
    <w:rsid w:val="00B965C4"/>
    <w:rsid w:val="00BA01D1"/>
    <w:rsid w:val="00BA0444"/>
    <w:rsid w:val="00BA0D0D"/>
    <w:rsid w:val="00BA103E"/>
    <w:rsid w:val="00BA3A36"/>
    <w:rsid w:val="00BA3FC5"/>
    <w:rsid w:val="00BB11A5"/>
    <w:rsid w:val="00BB24A0"/>
    <w:rsid w:val="00BB25FA"/>
    <w:rsid w:val="00BB320F"/>
    <w:rsid w:val="00BB3807"/>
    <w:rsid w:val="00BB3E8F"/>
    <w:rsid w:val="00BB4132"/>
    <w:rsid w:val="00BB44D3"/>
    <w:rsid w:val="00BB6EC8"/>
    <w:rsid w:val="00BB6F10"/>
    <w:rsid w:val="00BB7391"/>
    <w:rsid w:val="00BB74A7"/>
    <w:rsid w:val="00BB794C"/>
    <w:rsid w:val="00BC17A2"/>
    <w:rsid w:val="00BC260C"/>
    <w:rsid w:val="00BC47CF"/>
    <w:rsid w:val="00BC5300"/>
    <w:rsid w:val="00BC6426"/>
    <w:rsid w:val="00BC70D1"/>
    <w:rsid w:val="00BD0288"/>
    <w:rsid w:val="00BD16F6"/>
    <w:rsid w:val="00BD3241"/>
    <w:rsid w:val="00BD32C1"/>
    <w:rsid w:val="00BD37AB"/>
    <w:rsid w:val="00BD4180"/>
    <w:rsid w:val="00BD557C"/>
    <w:rsid w:val="00BD5DD9"/>
    <w:rsid w:val="00BE0744"/>
    <w:rsid w:val="00BE0866"/>
    <w:rsid w:val="00BE1061"/>
    <w:rsid w:val="00BE23D8"/>
    <w:rsid w:val="00BE2F9E"/>
    <w:rsid w:val="00BE3DC9"/>
    <w:rsid w:val="00BE4843"/>
    <w:rsid w:val="00BE48A5"/>
    <w:rsid w:val="00BE4E0B"/>
    <w:rsid w:val="00BE56A0"/>
    <w:rsid w:val="00BE5EF8"/>
    <w:rsid w:val="00BE6180"/>
    <w:rsid w:val="00BF02D5"/>
    <w:rsid w:val="00BF07F8"/>
    <w:rsid w:val="00BF0FE0"/>
    <w:rsid w:val="00BF2361"/>
    <w:rsid w:val="00BF2BE9"/>
    <w:rsid w:val="00BF461F"/>
    <w:rsid w:val="00BF68F4"/>
    <w:rsid w:val="00BF78DB"/>
    <w:rsid w:val="00BF7AF6"/>
    <w:rsid w:val="00C001A1"/>
    <w:rsid w:val="00C02A0A"/>
    <w:rsid w:val="00C03228"/>
    <w:rsid w:val="00C065FD"/>
    <w:rsid w:val="00C06E2B"/>
    <w:rsid w:val="00C105A8"/>
    <w:rsid w:val="00C10CCF"/>
    <w:rsid w:val="00C10EE4"/>
    <w:rsid w:val="00C1127F"/>
    <w:rsid w:val="00C114AA"/>
    <w:rsid w:val="00C1166F"/>
    <w:rsid w:val="00C1194C"/>
    <w:rsid w:val="00C13F8E"/>
    <w:rsid w:val="00C14B6B"/>
    <w:rsid w:val="00C15087"/>
    <w:rsid w:val="00C15373"/>
    <w:rsid w:val="00C15E30"/>
    <w:rsid w:val="00C1722E"/>
    <w:rsid w:val="00C17A91"/>
    <w:rsid w:val="00C17EE9"/>
    <w:rsid w:val="00C22A8C"/>
    <w:rsid w:val="00C248C1"/>
    <w:rsid w:val="00C2490C"/>
    <w:rsid w:val="00C26EC4"/>
    <w:rsid w:val="00C31BAB"/>
    <w:rsid w:val="00C32D65"/>
    <w:rsid w:val="00C3314A"/>
    <w:rsid w:val="00C331B9"/>
    <w:rsid w:val="00C351E6"/>
    <w:rsid w:val="00C37182"/>
    <w:rsid w:val="00C37C96"/>
    <w:rsid w:val="00C41C90"/>
    <w:rsid w:val="00C42C9A"/>
    <w:rsid w:val="00C43B6D"/>
    <w:rsid w:val="00C444A8"/>
    <w:rsid w:val="00C45CF2"/>
    <w:rsid w:val="00C46F1E"/>
    <w:rsid w:val="00C50F13"/>
    <w:rsid w:val="00C51462"/>
    <w:rsid w:val="00C53C48"/>
    <w:rsid w:val="00C53CFB"/>
    <w:rsid w:val="00C5610A"/>
    <w:rsid w:val="00C57EAB"/>
    <w:rsid w:val="00C600C1"/>
    <w:rsid w:val="00C61171"/>
    <w:rsid w:val="00C61CCC"/>
    <w:rsid w:val="00C625AF"/>
    <w:rsid w:val="00C632D0"/>
    <w:rsid w:val="00C634E2"/>
    <w:rsid w:val="00C668AF"/>
    <w:rsid w:val="00C6724E"/>
    <w:rsid w:val="00C6769D"/>
    <w:rsid w:val="00C70131"/>
    <w:rsid w:val="00C72505"/>
    <w:rsid w:val="00C726D5"/>
    <w:rsid w:val="00C74369"/>
    <w:rsid w:val="00C7506B"/>
    <w:rsid w:val="00C754AE"/>
    <w:rsid w:val="00C75D80"/>
    <w:rsid w:val="00C76EF5"/>
    <w:rsid w:val="00C779B6"/>
    <w:rsid w:val="00C802EB"/>
    <w:rsid w:val="00C81976"/>
    <w:rsid w:val="00C82440"/>
    <w:rsid w:val="00C82A93"/>
    <w:rsid w:val="00C83038"/>
    <w:rsid w:val="00C83E6E"/>
    <w:rsid w:val="00C84195"/>
    <w:rsid w:val="00C841C8"/>
    <w:rsid w:val="00C8480B"/>
    <w:rsid w:val="00C92ECC"/>
    <w:rsid w:val="00C934D0"/>
    <w:rsid w:val="00C93611"/>
    <w:rsid w:val="00C960E4"/>
    <w:rsid w:val="00C96909"/>
    <w:rsid w:val="00CA0B8C"/>
    <w:rsid w:val="00CA1086"/>
    <w:rsid w:val="00CA1F57"/>
    <w:rsid w:val="00CA36E7"/>
    <w:rsid w:val="00CA3C14"/>
    <w:rsid w:val="00CA471B"/>
    <w:rsid w:val="00CA4D1A"/>
    <w:rsid w:val="00CA4FD4"/>
    <w:rsid w:val="00CA5C15"/>
    <w:rsid w:val="00CA5F57"/>
    <w:rsid w:val="00CB1235"/>
    <w:rsid w:val="00CB2B29"/>
    <w:rsid w:val="00CB2D7B"/>
    <w:rsid w:val="00CB3AF9"/>
    <w:rsid w:val="00CB5198"/>
    <w:rsid w:val="00CB549A"/>
    <w:rsid w:val="00CB5FD7"/>
    <w:rsid w:val="00CB6EDD"/>
    <w:rsid w:val="00CC0E7F"/>
    <w:rsid w:val="00CC13D8"/>
    <w:rsid w:val="00CC3F54"/>
    <w:rsid w:val="00CC72BC"/>
    <w:rsid w:val="00CC737D"/>
    <w:rsid w:val="00CC7776"/>
    <w:rsid w:val="00CC7DE3"/>
    <w:rsid w:val="00CD039D"/>
    <w:rsid w:val="00CD07D9"/>
    <w:rsid w:val="00CD256D"/>
    <w:rsid w:val="00CD2915"/>
    <w:rsid w:val="00CD4EFD"/>
    <w:rsid w:val="00CD5DE4"/>
    <w:rsid w:val="00CE2895"/>
    <w:rsid w:val="00CE3408"/>
    <w:rsid w:val="00CE3E6E"/>
    <w:rsid w:val="00CE41C6"/>
    <w:rsid w:val="00CE7D6F"/>
    <w:rsid w:val="00CF3A59"/>
    <w:rsid w:val="00CF3C18"/>
    <w:rsid w:val="00CF532C"/>
    <w:rsid w:val="00CF6A25"/>
    <w:rsid w:val="00CF7E32"/>
    <w:rsid w:val="00D017C7"/>
    <w:rsid w:val="00D0188D"/>
    <w:rsid w:val="00D01F52"/>
    <w:rsid w:val="00D02818"/>
    <w:rsid w:val="00D0281D"/>
    <w:rsid w:val="00D04B49"/>
    <w:rsid w:val="00D04D94"/>
    <w:rsid w:val="00D057A4"/>
    <w:rsid w:val="00D067D3"/>
    <w:rsid w:val="00D11720"/>
    <w:rsid w:val="00D14B01"/>
    <w:rsid w:val="00D15B0D"/>
    <w:rsid w:val="00D227C1"/>
    <w:rsid w:val="00D22E96"/>
    <w:rsid w:val="00D23625"/>
    <w:rsid w:val="00D237AA"/>
    <w:rsid w:val="00D24D6A"/>
    <w:rsid w:val="00D2500E"/>
    <w:rsid w:val="00D25649"/>
    <w:rsid w:val="00D3062A"/>
    <w:rsid w:val="00D30714"/>
    <w:rsid w:val="00D31F98"/>
    <w:rsid w:val="00D32AB9"/>
    <w:rsid w:val="00D33D18"/>
    <w:rsid w:val="00D34F30"/>
    <w:rsid w:val="00D35B35"/>
    <w:rsid w:val="00D37059"/>
    <w:rsid w:val="00D37763"/>
    <w:rsid w:val="00D37E83"/>
    <w:rsid w:val="00D40516"/>
    <w:rsid w:val="00D41773"/>
    <w:rsid w:val="00D426C7"/>
    <w:rsid w:val="00D42D96"/>
    <w:rsid w:val="00D4313E"/>
    <w:rsid w:val="00D43B7E"/>
    <w:rsid w:val="00D4497A"/>
    <w:rsid w:val="00D449BB"/>
    <w:rsid w:val="00D45AD1"/>
    <w:rsid w:val="00D46178"/>
    <w:rsid w:val="00D467C5"/>
    <w:rsid w:val="00D47508"/>
    <w:rsid w:val="00D50CB3"/>
    <w:rsid w:val="00D52E51"/>
    <w:rsid w:val="00D5469F"/>
    <w:rsid w:val="00D556F5"/>
    <w:rsid w:val="00D57512"/>
    <w:rsid w:val="00D57A7D"/>
    <w:rsid w:val="00D60646"/>
    <w:rsid w:val="00D60B54"/>
    <w:rsid w:val="00D62370"/>
    <w:rsid w:val="00D628D6"/>
    <w:rsid w:val="00D6403D"/>
    <w:rsid w:val="00D645AF"/>
    <w:rsid w:val="00D71383"/>
    <w:rsid w:val="00D7155F"/>
    <w:rsid w:val="00D72370"/>
    <w:rsid w:val="00D746FE"/>
    <w:rsid w:val="00D75DC3"/>
    <w:rsid w:val="00D805F6"/>
    <w:rsid w:val="00D8113B"/>
    <w:rsid w:val="00D825AB"/>
    <w:rsid w:val="00D82C99"/>
    <w:rsid w:val="00D8357F"/>
    <w:rsid w:val="00D83A72"/>
    <w:rsid w:val="00D8477E"/>
    <w:rsid w:val="00D85446"/>
    <w:rsid w:val="00D86552"/>
    <w:rsid w:val="00D877AF"/>
    <w:rsid w:val="00D90F26"/>
    <w:rsid w:val="00D910A4"/>
    <w:rsid w:val="00D92F28"/>
    <w:rsid w:val="00D9399D"/>
    <w:rsid w:val="00D949A6"/>
    <w:rsid w:val="00D94AB3"/>
    <w:rsid w:val="00D9501F"/>
    <w:rsid w:val="00DA454E"/>
    <w:rsid w:val="00DA4CBA"/>
    <w:rsid w:val="00DA4FF5"/>
    <w:rsid w:val="00DB04CB"/>
    <w:rsid w:val="00DB1432"/>
    <w:rsid w:val="00DB2DEE"/>
    <w:rsid w:val="00DB41DA"/>
    <w:rsid w:val="00DB43FD"/>
    <w:rsid w:val="00DB4D72"/>
    <w:rsid w:val="00DB6C38"/>
    <w:rsid w:val="00DC1B3D"/>
    <w:rsid w:val="00DC1D65"/>
    <w:rsid w:val="00DC2DDC"/>
    <w:rsid w:val="00DC3452"/>
    <w:rsid w:val="00DC4C0B"/>
    <w:rsid w:val="00DC4C51"/>
    <w:rsid w:val="00DC57D4"/>
    <w:rsid w:val="00DC5856"/>
    <w:rsid w:val="00DC5F17"/>
    <w:rsid w:val="00DC738A"/>
    <w:rsid w:val="00DD1532"/>
    <w:rsid w:val="00DD1F72"/>
    <w:rsid w:val="00DD43B2"/>
    <w:rsid w:val="00DD6F5E"/>
    <w:rsid w:val="00DE0E47"/>
    <w:rsid w:val="00DE1511"/>
    <w:rsid w:val="00DE1F76"/>
    <w:rsid w:val="00DE227F"/>
    <w:rsid w:val="00DE246B"/>
    <w:rsid w:val="00DE33D0"/>
    <w:rsid w:val="00DE3F24"/>
    <w:rsid w:val="00DE428E"/>
    <w:rsid w:val="00DE47E8"/>
    <w:rsid w:val="00DE4B8F"/>
    <w:rsid w:val="00DE5223"/>
    <w:rsid w:val="00DE5CC9"/>
    <w:rsid w:val="00DE761E"/>
    <w:rsid w:val="00DF0427"/>
    <w:rsid w:val="00DF0D19"/>
    <w:rsid w:val="00DF0E3A"/>
    <w:rsid w:val="00DF3FFC"/>
    <w:rsid w:val="00DF4690"/>
    <w:rsid w:val="00DF49BC"/>
    <w:rsid w:val="00DF4C57"/>
    <w:rsid w:val="00DF58E8"/>
    <w:rsid w:val="00DF5BE2"/>
    <w:rsid w:val="00E00517"/>
    <w:rsid w:val="00E01450"/>
    <w:rsid w:val="00E0180D"/>
    <w:rsid w:val="00E01D31"/>
    <w:rsid w:val="00E03A1E"/>
    <w:rsid w:val="00E03C12"/>
    <w:rsid w:val="00E0533D"/>
    <w:rsid w:val="00E05823"/>
    <w:rsid w:val="00E06524"/>
    <w:rsid w:val="00E072CF"/>
    <w:rsid w:val="00E10572"/>
    <w:rsid w:val="00E106D9"/>
    <w:rsid w:val="00E11718"/>
    <w:rsid w:val="00E13406"/>
    <w:rsid w:val="00E135B2"/>
    <w:rsid w:val="00E13EAD"/>
    <w:rsid w:val="00E1400D"/>
    <w:rsid w:val="00E1445F"/>
    <w:rsid w:val="00E16AEA"/>
    <w:rsid w:val="00E16C14"/>
    <w:rsid w:val="00E20725"/>
    <w:rsid w:val="00E21706"/>
    <w:rsid w:val="00E21A66"/>
    <w:rsid w:val="00E224BB"/>
    <w:rsid w:val="00E22DFB"/>
    <w:rsid w:val="00E245E1"/>
    <w:rsid w:val="00E252FB"/>
    <w:rsid w:val="00E25D26"/>
    <w:rsid w:val="00E31155"/>
    <w:rsid w:val="00E31876"/>
    <w:rsid w:val="00E32071"/>
    <w:rsid w:val="00E32159"/>
    <w:rsid w:val="00E32C46"/>
    <w:rsid w:val="00E32D34"/>
    <w:rsid w:val="00E3302B"/>
    <w:rsid w:val="00E33E79"/>
    <w:rsid w:val="00E347C8"/>
    <w:rsid w:val="00E35A1D"/>
    <w:rsid w:val="00E36259"/>
    <w:rsid w:val="00E36851"/>
    <w:rsid w:val="00E36C03"/>
    <w:rsid w:val="00E37E52"/>
    <w:rsid w:val="00E41118"/>
    <w:rsid w:val="00E420C2"/>
    <w:rsid w:val="00E4278C"/>
    <w:rsid w:val="00E46187"/>
    <w:rsid w:val="00E4712D"/>
    <w:rsid w:val="00E47569"/>
    <w:rsid w:val="00E479A6"/>
    <w:rsid w:val="00E52D13"/>
    <w:rsid w:val="00E55A40"/>
    <w:rsid w:val="00E61104"/>
    <w:rsid w:val="00E6255F"/>
    <w:rsid w:val="00E63700"/>
    <w:rsid w:val="00E66317"/>
    <w:rsid w:val="00E666CD"/>
    <w:rsid w:val="00E66A72"/>
    <w:rsid w:val="00E708BF"/>
    <w:rsid w:val="00E71DE3"/>
    <w:rsid w:val="00E72DB0"/>
    <w:rsid w:val="00E7329C"/>
    <w:rsid w:val="00E75C16"/>
    <w:rsid w:val="00E76BEC"/>
    <w:rsid w:val="00E82D6F"/>
    <w:rsid w:val="00E8497C"/>
    <w:rsid w:val="00E876C4"/>
    <w:rsid w:val="00E91318"/>
    <w:rsid w:val="00E9232A"/>
    <w:rsid w:val="00E96ABD"/>
    <w:rsid w:val="00E96CCD"/>
    <w:rsid w:val="00E97266"/>
    <w:rsid w:val="00EA1451"/>
    <w:rsid w:val="00EA238E"/>
    <w:rsid w:val="00EA2463"/>
    <w:rsid w:val="00EA2787"/>
    <w:rsid w:val="00EA3670"/>
    <w:rsid w:val="00EA4043"/>
    <w:rsid w:val="00EA5AA4"/>
    <w:rsid w:val="00EA6394"/>
    <w:rsid w:val="00EA6EA3"/>
    <w:rsid w:val="00EB0564"/>
    <w:rsid w:val="00EB3665"/>
    <w:rsid w:val="00EB5662"/>
    <w:rsid w:val="00EB5E73"/>
    <w:rsid w:val="00EB6410"/>
    <w:rsid w:val="00EB641F"/>
    <w:rsid w:val="00EB773A"/>
    <w:rsid w:val="00EC05DC"/>
    <w:rsid w:val="00EC1E5E"/>
    <w:rsid w:val="00EC21F1"/>
    <w:rsid w:val="00EC2DEF"/>
    <w:rsid w:val="00EC3047"/>
    <w:rsid w:val="00EC4362"/>
    <w:rsid w:val="00EC5B6E"/>
    <w:rsid w:val="00EC63B0"/>
    <w:rsid w:val="00EC6833"/>
    <w:rsid w:val="00EC6E53"/>
    <w:rsid w:val="00EC7693"/>
    <w:rsid w:val="00ED07CE"/>
    <w:rsid w:val="00ED13B5"/>
    <w:rsid w:val="00ED1D73"/>
    <w:rsid w:val="00ED2335"/>
    <w:rsid w:val="00ED29F1"/>
    <w:rsid w:val="00ED47D1"/>
    <w:rsid w:val="00ED538B"/>
    <w:rsid w:val="00EE06AF"/>
    <w:rsid w:val="00EE10CA"/>
    <w:rsid w:val="00EE13AE"/>
    <w:rsid w:val="00EE20A3"/>
    <w:rsid w:val="00EE27B7"/>
    <w:rsid w:val="00EE290D"/>
    <w:rsid w:val="00EE38F7"/>
    <w:rsid w:val="00EE5A47"/>
    <w:rsid w:val="00EE6194"/>
    <w:rsid w:val="00EF100E"/>
    <w:rsid w:val="00EF1B1E"/>
    <w:rsid w:val="00EF1DCB"/>
    <w:rsid w:val="00EF24D4"/>
    <w:rsid w:val="00EF3078"/>
    <w:rsid w:val="00EF4E75"/>
    <w:rsid w:val="00EF5851"/>
    <w:rsid w:val="00EF5D43"/>
    <w:rsid w:val="00EF6A1D"/>
    <w:rsid w:val="00F00C10"/>
    <w:rsid w:val="00F02D05"/>
    <w:rsid w:val="00F037A2"/>
    <w:rsid w:val="00F040DF"/>
    <w:rsid w:val="00F05293"/>
    <w:rsid w:val="00F05469"/>
    <w:rsid w:val="00F05DBB"/>
    <w:rsid w:val="00F06374"/>
    <w:rsid w:val="00F063DE"/>
    <w:rsid w:val="00F0709C"/>
    <w:rsid w:val="00F07E7C"/>
    <w:rsid w:val="00F07F6C"/>
    <w:rsid w:val="00F10CD5"/>
    <w:rsid w:val="00F1281D"/>
    <w:rsid w:val="00F144F8"/>
    <w:rsid w:val="00F14AF5"/>
    <w:rsid w:val="00F17E47"/>
    <w:rsid w:val="00F21137"/>
    <w:rsid w:val="00F21894"/>
    <w:rsid w:val="00F21BED"/>
    <w:rsid w:val="00F244E6"/>
    <w:rsid w:val="00F25143"/>
    <w:rsid w:val="00F262DB"/>
    <w:rsid w:val="00F2781D"/>
    <w:rsid w:val="00F27C66"/>
    <w:rsid w:val="00F3541E"/>
    <w:rsid w:val="00F36392"/>
    <w:rsid w:val="00F36B4F"/>
    <w:rsid w:val="00F370C6"/>
    <w:rsid w:val="00F37483"/>
    <w:rsid w:val="00F3769F"/>
    <w:rsid w:val="00F401EA"/>
    <w:rsid w:val="00F40340"/>
    <w:rsid w:val="00F42445"/>
    <w:rsid w:val="00F43103"/>
    <w:rsid w:val="00F43159"/>
    <w:rsid w:val="00F44274"/>
    <w:rsid w:val="00F44FD6"/>
    <w:rsid w:val="00F453B9"/>
    <w:rsid w:val="00F454CE"/>
    <w:rsid w:val="00F4576F"/>
    <w:rsid w:val="00F464F8"/>
    <w:rsid w:val="00F4690A"/>
    <w:rsid w:val="00F46E37"/>
    <w:rsid w:val="00F52530"/>
    <w:rsid w:val="00F54B28"/>
    <w:rsid w:val="00F60D0F"/>
    <w:rsid w:val="00F612C1"/>
    <w:rsid w:val="00F62296"/>
    <w:rsid w:val="00F66989"/>
    <w:rsid w:val="00F67381"/>
    <w:rsid w:val="00F67EF8"/>
    <w:rsid w:val="00F7317B"/>
    <w:rsid w:val="00F7408D"/>
    <w:rsid w:val="00F74363"/>
    <w:rsid w:val="00F753EB"/>
    <w:rsid w:val="00F807C1"/>
    <w:rsid w:val="00F813DF"/>
    <w:rsid w:val="00F8265F"/>
    <w:rsid w:val="00F826F1"/>
    <w:rsid w:val="00F8301B"/>
    <w:rsid w:val="00F84348"/>
    <w:rsid w:val="00F853F5"/>
    <w:rsid w:val="00F866F5"/>
    <w:rsid w:val="00F87500"/>
    <w:rsid w:val="00F877F6"/>
    <w:rsid w:val="00F91342"/>
    <w:rsid w:val="00F92164"/>
    <w:rsid w:val="00F95626"/>
    <w:rsid w:val="00F95EA0"/>
    <w:rsid w:val="00F96886"/>
    <w:rsid w:val="00F9748E"/>
    <w:rsid w:val="00F97CA3"/>
    <w:rsid w:val="00FA237F"/>
    <w:rsid w:val="00FA2507"/>
    <w:rsid w:val="00FA43C3"/>
    <w:rsid w:val="00FA52D6"/>
    <w:rsid w:val="00FA5DFA"/>
    <w:rsid w:val="00FA5E7A"/>
    <w:rsid w:val="00FB0972"/>
    <w:rsid w:val="00FB2FA2"/>
    <w:rsid w:val="00FB4F2A"/>
    <w:rsid w:val="00FB5225"/>
    <w:rsid w:val="00FB522A"/>
    <w:rsid w:val="00FB5AA9"/>
    <w:rsid w:val="00FB5D87"/>
    <w:rsid w:val="00FB71AE"/>
    <w:rsid w:val="00FB7920"/>
    <w:rsid w:val="00FC0F12"/>
    <w:rsid w:val="00FC2664"/>
    <w:rsid w:val="00FC3DF3"/>
    <w:rsid w:val="00FC58D8"/>
    <w:rsid w:val="00FC5EB1"/>
    <w:rsid w:val="00FC7A53"/>
    <w:rsid w:val="00FD29C8"/>
    <w:rsid w:val="00FD4D3F"/>
    <w:rsid w:val="00FD6A44"/>
    <w:rsid w:val="00FD6DE2"/>
    <w:rsid w:val="00FD7819"/>
    <w:rsid w:val="00FE05E7"/>
    <w:rsid w:val="00FE214F"/>
    <w:rsid w:val="00FE33D6"/>
    <w:rsid w:val="00FE463E"/>
    <w:rsid w:val="00FE472C"/>
    <w:rsid w:val="00FE4E1A"/>
    <w:rsid w:val="00FE5636"/>
    <w:rsid w:val="00FE5A1A"/>
    <w:rsid w:val="00FE5BA3"/>
    <w:rsid w:val="00FE7980"/>
    <w:rsid w:val="00FF198D"/>
    <w:rsid w:val="00FF418A"/>
    <w:rsid w:val="00FF4275"/>
    <w:rsid w:val="00FF511A"/>
    <w:rsid w:val="00FF5C2D"/>
    <w:rsid w:val="00FF6071"/>
    <w:rsid w:val="00FF6594"/>
    <w:rsid w:val="00FF6C3C"/>
    <w:rsid w:val="00FF7124"/>
    <w:rsid w:val="77E3A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48B828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明朝" w:hAnsi="Times New Roman" w:cstheme="minorBidi"/>
        <w:kern w:val="2"/>
        <w:sz w:val="24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7F7AE0"/>
    <w:pPr>
      <w:jc w:val="center"/>
    </w:pPr>
    <w:rPr>
      <w:rFonts w:cs="Times New Roman"/>
      <w:noProof/>
      <w:lang w:val="en-US"/>
    </w:rPr>
  </w:style>
  <w:style w:type="character" w:customStyle="1" w:styleId="EndNoteBibliographyTitle0">
    <w:name w:val="EndNote Bibliography Title (文字)"/>
    <w:basedOn w:val="a0"/>
    <w:link w:val="EndNoteBibliographyTitle"/>
    <w:rsid w:val="007F7AE0"/>
    <w:rPr>
      <w:rFonts w:cs="Times New Roman"/>
      <w:noProof/>
      <w:lang w:val="en-US"/>
    </w:rPr>
  </w:style>
  <w:style w:type="paragraph" w:customStyle="1" w:styleId="EndNoteBibliography">
    <w:name w:val="EndNote Bibliography"/>
    <w:basedOn w:val="a"/>
    <w:link w:val="EndNoteBibliography0"/>
    <w:rsid w:val="007F7AE0"/>
    <w:rPr>
      <w:rFonts w:cs="Times New Roman"/>
      <w:noProof/>
      <w:lang w:val="en-US"/>
    </w:rPr>
  </w:style>
  <w:style w:type="character" w:customStyle="1" w:styleId="EndNoteBibliography0">
    <w:name w:val="EndNote Bibliography (文字)"/>
    <w:basedOn w:val="a0"/>
    <w:link w:val="EndNoteBibliography"/>
    <w:rsid w:val="007F7AE0"/>
    <w:rPr>
      <w:rFonts w:cs="Times New Roman"/>
      <w:noProof/>
      <w:lang w:val="en-US"/>
    </w:rPr>
  </w:style>
  <w:style w:type="paragraph" w:styleId="a3">
    <w:name w:val="List Paragraph"/>
    <w:basedOn w:val="a"/>
    <w:uiPriority w:val="34"/>
    <w:qFormat/>
    <w:rsid w:val="00270F08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D067D3"/>
  </w:style>
  <w:style w:type="paragraph" w:styleId="a5">
    <w:name w:val="header"/>
    <w:basedOn w:val="a"/>
    <w:link w:val="a6"/>
    <w:uiPriority w:val="99"/>
    <w:unhideWhenUsed/>
    <w:rsid w:val="00D067D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067D3"/>
  </w:style>
  <w:style w:type="paragraph" w:styleId="a7">
    <w:name w:val="footer"/>
    <w:basedOn w:val="a"/>
    <w:link w:val="a8"/>
    <w:uiPriority w:val="99"/>
    <w:unhideWhenUsed/>
    <w:rsid w:val="00D067D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067D3"/>
  </w:style>
  <w:style w:type="paragraph" w:styleId="a9">
    <w:name w:val="Balloon Text"/>
    <w:basedOn w:val="a"/>
    <w:link w:val="aa"/>
    <w:uiPriority w:val="99"/>
    <w:semiHidden/>
    <w:unhideWhenUsed/>
    <w:rsid w:val="00E1171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E11718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BE2F9E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BE2F9E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BE2F9E"/>
  </w:style>
  <w:style w:type="paragraph" w:styleId="ae">
    <w:name w:val="annotation subject"/>
    <w:basedOn w:val="ac"/>
    <w:next w:val="ac"/>
    <w:link w:val="af"/>
    <w:uiPriority w:val="99"/>
    <w:semiHidden/>
    <w:unhideWhenUsed/>
    <w:rsid w:val="00BE2F9E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E2F9E"/>
    <w:rPr>
      <w:b/>
      <w:bCs/>
    </w:rPr>
  </w:style>
  <w:style w:type="character" w:styleId="af0">
    <w:name w:val="Hyperlink"/>
    <w:basedOn w:val="a0"/>
    <w:uiPriority w:val="99"/>
    <w:unhideWhenUsed/>
    <w:rsid w:val="008632A2"/>
    <w:rPr>
      <w:color w:val="0563C1" w:themeColor="hyperlink"/>
      <w:u w:val="single"/>
    </w:rPr>
  </w:style>
  <w:style w:type="paragraph" w:styleId="af1">
    <w:name w:val="footnote text"/>
    <w:basedOn w:val="a"/>
    <w:link w:val="af2"/>
    <w:uiPriority w:val="99"/>
    <w:semiHidden/>
    <w:unhideWhenUsed/>
    <w:rsid w:val="00371B91"/>
    <w:pPr>
      <w:snapToGrid w:val="0"/>
      <w:jc w:val="left"/>
    </w:pPr>
  </w:style>
  <w:style w:type="character" w:customStyle="1" w:styleId="af2">
    <w:name w:val="脚注文字列 (文字)"/>
    <w:basedOn w:val="a0"/>
    <w:link w:val="af1"/>
    <w:uiPriority w:val="99"/>
    <w:semiHidden/>
    <w:rsid w:val="00371B91"/>
  </w:style>
  <w:style w:type="character" w:styleId="af3">
    <w:name w:val="footnote reference"/>
    <w:basedOn w:val="a0"/>
    <w:uiPriority w:val="99"/>
    <w:semiHidden/>
    <w:unhideWhenUsed/>
    <w:rsid w:val="00371B91"/>
    <w:rPr>
      <w:vertAlign w:val="superscript"/>
    </w:rPr>
  </w:style>
  <w:style w:type="character" w:styleId="af4">
    <w:name w:val="FollowedHyperlink"/>
    <w:basedOn w:val="a0"/>
    <w:uiPriority w:val="99"/>
    <w:semiHidden/>
    <w:unhideWhenUsed/>
    <w:rsid w:val="00401277"/>
    <w:rPr>
      <w:color w:val="954F72" w:themeColor="followedHyperlink"/>
      <w:u w:val="single"/>
    </w:rPr>
  </w:style>
  <w:style w:type="character" w:styleId="af5">
    <w:name w:val="Placeholder Text"/>
    <w:basedOn w:val="a0"/>
    <w:uiPriority w:val="99"/>
    <w:semiHidden/>
    <w:rsid w:val="00F66989"/>
    <w:rPr>
      <w:color w:val="808080"/>
    </w:rPr>
  </w:style>
  <w:style w:type="table" w:styleId="af6">
    <w:name w:val="Table Grid"/>
    <w:basedOn w:val="a1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846AB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0">
    <w:name w:val="HTML 書式付き (文字)"/>
    <w:basedOn w:val="a0"/>
    <w:link w:val="HTML"/>
    <w:uiPriority w:val="99"/>
    <w:semiHidden/>
    <w:rsid w:val="00846ABF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paragraph" w:styleId="af7">
    <w:name w:val="Revision"/>
    <w:hidden/>
    <w:uiPriority w:val="99"/>
    <w:semiHidden/>
    <w:rsid w:val="00225B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7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9" Type="http://schemas.microsoft.com/office/2016/09/relationships/commentsIds" Target="commentsIds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CE991D-2F3F-40CE-ABBE-F6C304EB9C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1293</Words>
  <Characters>7371</Characters>
  <Application>Microsoft Office Word</Application>
  <DocSecurity>0</DocSecurity>
  <Lines>61</Lines>
  <Paragraphs>1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16T23:45:00Z</dcterms:created>
  <dcterms:modified xsi:type="dcterms:W3CDTF">2025-05-08T2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2cd1b1df96ed716dd3d26d1e20aa7653f0c7ddae0efaf703b632bea2cf1923</vt:lpwstr>
  </property>
</Properties>
</file>